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7435" w:rsidRDefault="00197435" w:rsidP="007459C6">
      <w:pPr>
        <w:jc w:val="both"/>
      </w:pPr>
      <w:bookmarkStart w:id="0" w:name="_GoBack"/>
      <w:bookmarkEnd w:id="0"/>
    </w:p>
    <w:p w:rsidR="00197435" w:rsidRDefault="00197435" w:rsidP="007459C6">
      <w:pPr>
        <w:jc w:val="both"/>
      </w:pPr>
    </w:p>
    <w:p w:rsidR="00197435" w:rsidRDefault="00197435" w:rsidP="007459C6">
      <w:pPr>
        <w:jc w:val="both"/>
      </w:pPr>
    </w:p>
    <w:p w:rsidR="00443E78" w:rsidRPr="009C2E2B" w:rsidRDefault="00F57E0F" w:rsidP="007459C6">
      <w:pPr>
        <w:jc w:val="center"/>
        <w:rPr>
          <w:b/>
        </w:rPr>
      </w:pPr>
      <w:r w:rsidRPr="009C2E2B">
        <w:rPr>
          <w:b/>
        </w:rPr>
        <w:t xml:space="preserve">Lægemiddelrådgivning </w:t>
      </w:r>
      <w:r w:rsidR="009E5916" w:rsidRPr="009C2E2B">
        <w:rPr>
          <w:b/>
        </w:rPr>
        <w:t>på tværs af sundhedsvæsenet</w:t>
      </w:r>
      <w:r w:rsidRPr="009C2E2B">
        <w:rPr>
          <w:b/>
        </w:rPr>
        <w:t xml:space="preserve"> –</w:t>
      </w:r>
    </w:p>
    <w:p w:rsidR="005D767A" w:rsidRPr="009C2E2B" w:rsidRDefault="00F57E0F" w:rsidP="007459C6">
      <w:pPr>
        <w:jc w:val="center"/>
        <w:rPr>
          <w:b/>
        </w:rPr>
      </w:pPr>
      <w:r w:rsidRPr="009C2E2B">
        <w:rPr>
          <w:b/>
        </w:rPr>
        <w:t xml:space="preserve">betydning for </w:t>
      </w:r>
      <w:r w:rsidR="00EE1052" w:rsidRPr="009C2E2B">
        <w:rPr>
          <w:b/>
        </w:rPr>
        <w:t xml:space="preserve">patientsikkerhed og </w:t>
      </w:r>
      <w:r w:rsidRPr="009C2E2B">
        <w:rPr>
          <w:b/>
        </w:rPr>
        <w:t>patienternes livskvalitet</w:t>
      </w:r>
    </w:p>
    <w:p w:rsidR="00443E78" w:rsidRPr="00197435" w:rsidRDefault="00443E78" w:rsidP="007459C6">
      <w:pPr>
        <w:jc w:val="center"/>
      </w:pPr>
    </w:p>
    <w:p w:rsidR="00443E78" w:rsidRPr="00197435" w:rsidRDefault="00443E78" w:rsidP="007459C6">
      <w:pPr>
        <w:jc w:val="center"/>
      </w:pPr>
      <w:r w:rsidRPr="00197435">
        <w:t>Et forskningsprojekt mellem:</w:t>
      </w:r>
    </w:p>
    <w:p w:rsidR="00443E78" w:rsidRDefault="00443E78" w:rsidP="007459C6">
      <w:pPr>
        <w:jc w:val="center"/>
      </w:pPr>
      <w:r w:rsidRPr="00197435">
        <w:t>Region Hovedstadens Apotek</w:t>
      </w:r>
      <w:r w:rsidR="00A26A1B">
        <w:t>,</w:t>
      </w:r>
    </w:p>
    <w:p w:rsidR="00A26A1B" w:rsidRPr="00197435" w:rsidRDefault="00A26A1B" w:rsidP="007459C6">
      <w:pPr>
        <w:jc w:val="center"/>
      </w:pPr>
      <w:r>
        <w:t>Klinisk Farmakologisk Afdeling, Bispebjerg Hospital,</w:t>
      </w:r>
    </w:p>
    <w:p w:rsidR="00443E78" w:rsidRDefault="00B065CA" w:rsidP="007459C6">
      <w:pPr>
        <w:jc w:val="center"/>
      </w:pPr>
      <w:r>
        <w:t>Lungemedicins Afdeling L, Bispebjerg Hospital</w:t>
      </w:r>
    </w:p>
    <w:p w:rsidR="00B065CA" w:rsidRDefault="00B065CA" w:rsidP="007459C6">
      <w:pPr>
        <w:jc w:val="center"/>
      </w:pPr>
      <w:r>
        <w:t>og</w:t>
      </w:r>
    </w:p>
    <w:p w:rsidR="00B065CA" w:rsidRPr="00197435" w:rsidRDefault="00B065CA" w:rsidP="007459C6">
      <w:pPr>
        <w:jc w:val="center"/>
      </w:pPr>
      <w:r>
        <w:t>Akutmodtagelsen, Bispebjerg Hospital</w:t>
      </w:r>
    </w:p>
    <w:p w:rsidR="00443E78" w:rsidRPr="00197435" w:rsidRDefault="00443E78" w:rsidP="007459C6">
      <w:pPr>
        <w:jc w:val="both"/>
      </w:pPr>
    </w:p>
    <w:p w:rsidR="00443E78" w:rsidRPr="00197435" w:rsidRDefault="00443E78" w:rsidP="007459C6">
      <w:pPr>
        <w:jc w:val="both"/>
      </w:pPr>
    </w:p>
    <w:p w:rsidR="00443E78" w:rsidRPr="00197435" w:rsidRDefault="00443E78" w:rsidP="007459C6">
      <w:pPr>
        <w:jc w:val="both"/>
      </w:pPr>
    </w:p>
    <w:p w:rsidR="00443E78" w:rsidRPr="00197435" w:rsidRDefault="00443E78" w:rsidP="007459C6">
      <w:pPr>
        <w:jc w:val="both"/>
      </w:pPr>
    </w:p>
    <w:p w:rsidR="00443E78" w:rsidRPr="00197435" w:rsidRDefault="00443E78" w:rsidP="007459C6">
      <w:pPr>
        <w:spacing w:after="0"/>
        <w:jc w:val="both"/>
      </w:pPr>
    </w:p>
    <w:p w:rsidR="00443E78" w:rsidRPr="00197435" w:rsidRDefault="00443E78" w:rsidP="007459C6">
      <w:pPr>
        <w:spacing w:after="0"/>
        <w:jc w:val="both"/>
      </w:pPr>
    </w:p>
    <w:p w:rsidR="00443E78" w:rsidRPr="00197435" w:rsidRDefault="00443E78" w:rsidP="007459C6">
      <w:pPr>
        <w:spacing w:after="0"/>
        <w:jc w:val="both"/>
      </w:pPr>
    </w:p>
    <w:p w:rsidR="00443E78" w:rsidRPr="00197435" w:rsidRDefault="00443E78" w:rsidP="007459C6">
      <w:pPr>
        <w:spacing w:after="0"/>
        <w:jc w:val="both"/>
      </w:pPr>
    </w:p>
    <w:p w:rsidR="00443E78" w:rsidRPr="00197435" w:rsidRDefault="00443E78" w:rsidP="007459C6">
      <w:pPr>
        <w:spacing w:after="0"/>
        <w:jc w:val="both"/>
      </w:pPr>
    </w:p>
    <w:p w:rsidR="00443E78" w:rsidRPr="00197435" w:rsidRDefault="001B3E4C" w:rsidP="007459C6">
      <w:pPr>
        <w:spacing w:after="0"/>
        <w:jc w:val="both"/>
      </w:pPr>
      <w:r>
        <w:t>Kontaktperson</w:t>
      </w:r>
      <w:r w:rsidR="00443E78" w:rsidRPr="00197435">
        <w:t>:</w:t>
      </w:r>
    </w:p>
    <w:p w:rsidR="00443E78" w:rsidRPr="00197435" w:rsidRDefault="00443E78" w:rsidP="007459C6">
      <w:pPr>
        <w:spacing w:after="0"/>
        <w:jc w:val="both"/>
      </w:pPr>
    </w:p>
    <w:p w:rsidR="00443E78" w:rsidRPr="00197435" w:rsidRDefault="00443E78" w:rsidP="007459C6">
      <w:pPr>
        <w:spacing w:after="0"/>
        <w:jc w:val="both"/>
      </w:pPr>
      <w:r w:rsidRPr="00197435">
        <w:t>Marianne Hald Clemmensen</w:t>
      </w:r>
    </w:p>
    <w:p w:rsidR="00443E78" w:rsidRPr="00197435" w:rsidRDefault="00443E78" w:rsidP="007459C6">
      <w:pPr>
        <w:spacing w:after="0"/>
        <w:jc w:val="both"/>
      </w:pPr>
      <w:r w:rsidRPr="00197435">
        <w:t xml:space="preserve">Farmaceut, </w:t>
      </w:r>
      <w:proofErr w:type="spellStart"/>
      <w:r w:rsidRPr="00197435">
        <w:t>PhD</w:t>
      </w:r>
      <w:proofErr w:type="spellEnd"/>
    </w:p>
    <w:p w:rsidR="00443E78" w:rsidRPr="00197435" w:rsidRDefault="00443E78" w:rsidP="007459C6">
      <w:pPr>
        <w:spacing w:after="0"/>
        <w:jc w:val="both"/>
      </w:pPr>
      <w:r w:rsidRPr="00197435">
        <w:t>Afdelingsleder, Apotekets Information</w:t>
      </w:r>
    </w:p>
    <w:p w:rsidR="00443E78" w:rsidRPr="00197435" w:rsidRDefault="00443E78" w:rsidP="007459C6">
      <w:pPr>
        <w:spacing w:after="0"/>
        <w:jc w:val="both"/>
      </w:pPr>
      <w:r w:rsidRPr="00197435">
        <w:t>Region Hovedstadens Apotek</w:t>
      </w:r>
    </w:p>
    <w:p w:rsidR="00443E78" w:rsidRPr="00197435" w:rsidRDefault="00443E78" w:rsidP="007459C6">
      <w:pPr>
        <w:spacing w:after="0"/>
        <w:jc w:val="both"/>
      </w:pPr>
      <w:r w:rsidRPr="00197435">
        <w:t xml:space="preserve">Bispebjerg Bakke 23, </w:t>
      </w:r>
      <w:proofErr w:type="spellStart"/>
      <w:r w:rsidRPr="00197435">
        <w:t>Bygn</w:t>
      </w:r>
      <w:proofErr w:type="spellEnd"/>
      <w:r w:rsidRPr="00197435">
        <w:t>. 51, 2 sal</w:t>
      </w:r>
    </w:p>
    <w:p w:rsidR="00443E78" w:rsidRPr="00197435" w:rsidRDefault="00443E78" w:rsidP="007459C6">
      <w:pPr>
        <w:spacing w:after="0"/>
        <w:jc w:val="both"/>
      </w:pPr>
      <w:r w:rsidRPr="00197435">
        <w:t>2400 København NV</w:t>
      </w:r>
    </w:p>
    <w:p w:rsidR="00443E78" w:rsidRPr="006F1B06" w:rsidRDefault="00443E78" w:rsidP="007459C6">
      <w:pPr>
        <w:spacing w:after="0"/>
        <w:jc w:val="both"/>
      </w:pPr>
      <w:r w:rsidRPr="006F1B06">
        <w:t xml:space="preserve">marianne.hald.clemmensen@regionh.dk </w:t>
      </w:r>
    </w:p>
    <w:p w:rsidR="00443E78" w:rsidRPr="006F1B06" w:rsidRDefault="00443E78" w:rsidP="007459C6">
      <w:pPr>
        <w:spacing w:after="0"/>
        <w:jc w:val="both"/>
      </w:pPr>
      <w:r w:rsidRPr="006F1B06">
        <w:t>Tel: 61 77 77 99</w:t>
      </w:r>
    </w:p>
    <w:p w:rsidR="00A26A1B" w:rsidRPr="006F1B06" w:rsidRDefault="00A26A1B" w:rsidP="007459C6">
      <w:pPr>
        <w:pStyle w:val="Overskrift2"/>
      </w:pPr>
    </w:p>
    <w:p w:rsidR="000B2529" w:rsidRDefault="000B2529" w:rsidP="007459C6">
      <w:pPr>
        <w:pStyle w:val="Overskrift2"/>
      </w:pPr>
      <w:r>
        <w:lastRenderedPageBreak/>
        <w:t>Formål</w:t>
      </w:r>
    </w:p>
    <w:p w:rsidR="000B2529" w:rsidRDefault="000B2529" w:rsidP="007459C6">
      <w:pPr>
        <w:jc w:val="both"/>
      </w:pPr>
      <w:r>
        <w:t xml:space="preserve">Projektets formål er at øge patientenes </w:t>
      </w:r>
      <w:r w:rsidR="00841C06">
        <w:t xml:space="preserve">livskvalitet og </w:t>
      </w:r>
      <w:r>
        <w:t>tryghed i lægemiddelbehandling efter indlægges</w:t>
      </w:r>
      <w:r w:rsidR="004360A0">
        <w:t xml:space="preserve"> </w:t>
      </w:r>
      <w:r w:rsidR="00225ACB">
        <w:t xml:space="preserve">ved at tilbyde </w:t>
      </w:r>
      <w:r w:rsidRPr="00197435">
        <w:t>uvildig lægemiddelrådgivning fra en hospitalsbase</w:t>
      </w:r>
      <w:r>
        <w:t xml:space="preserve">ret lægemiddelinformationsenhed. </w:t>
      </w:r>
      <w:r w:rsidR="00D601C7">
        <w:t>P</w:t>
      </w:r>
      <w:r>
        <w:t>rojektet</w:t>
      </w:r>
      <w:r w:rsidR="00D601C7">
        <w:t xml:space="preserve"> vil </w:t>
      </w:r>
      <w:r w:rsidR="00225ACB">
        <w:t>tilbyde samme uvildige lægemiddelrådgivning til</w:t>
      </w:r>
      <w:r w:rsidR="00225ACB" w:rsidRPr="00197435">
        <w:t xml:space="preserve"> sundhedsprofessionelle i primærsektoren</w:t>
      </w:r>
      <w:r w:rsidR="00225ACB">
        <w:t xml:space="preserve"> med det mål at </w:t>
      </w:r>
      <w:r>
        <w:t xml:space="preserve">understøtte </w:t>
      </w:r>
      <w:r w:rsidR="00171BE0">
        <w:t xml:space="preserve">en mere patientsikker </w:t>
      </w:r>
      <w:r>
        <w:t>lægemiddelbehandling</w:t>
      </w:r>
      <w:r w:rsidR="00225ACB">
        <w:t xml:space="preserve"> ved overgang fra hospital til primærsektor.</w:t>
      </w:r>
      <w:r w:rsidRPr="00197435">
        <w:t xml:space="preserve"> </w:t>
      </w:r>
    </w:p>
    <w:p w:rsidR="00F57E0F" w:rsidRPr="00C5771A" w:rsidRDefault="00443E78" w:rsidP="007459C6">
      <w:pPr>
        <w:pStyle w:val="Overskrift2"/>
      </w:pPr>
      <w:r w:rsidRPr="00C5771A">
        <w:t>Ba</w:t>
      </w:r>
      <w:r w:rsidR="00F57E0F" w:rsidRPr="00C5771A">
        <w:t>ggrund:</w:t>
      </w:r>
    </w:p>
    <w:p w:rsidR="00A03CC4" w:rsidRDefault="000F6BF3" w:rsidP="007459C6">
      <w:pPr>
        <w:spacing w:after="0"/>
        <w:jc w:val="both"/>
      </w:pPr>
      <w:r w:rsidRPr="00197435">
        <w:t xml:space="preserve">Flere og flere </w:t>
      </w:r>
      <w:r w:rsidR="00013C13">
        <w:t xml:space="preserve">ældre </w:t>
      </w:r>
      <w:r w:rsidRPr="00197435">
        <w:t>patienter og borgere har i dag komplekse behandlingsforløb</w:t>
      </w:r>
      <w:r w:rsidR="003D4B0E">
        <w:t>,</w:t>
      </w:r>
      <w:r w:rsidRPr="00197435">
        <w:t xml:space="preserve"> hvor de stifter bekendtskab med sundhedsvæsenets forskellige sektorer. På de danske hospitaler er a</w:t>
      </w:r>
      <w:r w:rsidR="00AF59DC" w:rsidRPr="00197435">
        <w:t>ntallet af udlagte patienter</w:t>
      </w:r>
      <w:r w:rsidR="000E47C5">
        <w:t xml:space="preserve"> (behandling i eget hjem)</w:t>
      </w:r>
      <w:r w:rsidR="00AF59DC" w:rsidRPr="00197435">
        <w:t xml:space="preserve">, ambulante patienter og </w:t>
      </w:r>
      <w:r w:rsidR="00D41A36">
        <w:t>accelererede</w:t>
      </w:r>
      <w:r w:rsidR="00AF59DC" w:rsidRPr="00197435">
        <w:t xml:space="preserve"> patientforløb </w:t>
      </w:r>
      <w:r w:rsidRPr="00197435">
        <w:t>i stigende grad en virkelighed</w:t>
      </w:r>
      <w:r w:rsidR="00A03CC4">
        <w:t>,</w:t>
      </w:r>
      <w:r w:rsidRPr="00197435">
        <w:t xml:space="preserve"> som stiller stadig større krav til </w:t>
      </w:r>
      <w:r w:rsidR="00AF59DC" w:rsidRPr="00197435">
        <w:t>behandling af patienterne i eget hjem</w:t>
      </w:r>
      <w:r w:rsidR="00C70A7F">
        <w:fldChar w:fldCharType="begin"/>
      </w:r>
      <w:r w:rsidR="00C70A7F">
        <w:instrText xml:space="preserve"> ADDIN EN.CITE &lt;EndNote&gt;&lt;Cite&gt;&lt;Author&gt;Patientsikkerhed&lt;/Author&gt;&lt;Year&gt;2017&lt;/Year&gt;&lt;RecNum&gt;19&lt;/RecNum&gt;&lt;DisplayText&gt;&lt;style face="superscript"&gt;1,2&lt;/style&gt;&lt;/DisplayText&gt;&lt;record&gt;&lt;rec-number&gt;19&lt;/rec-number&gt;&lt;foreign-keys&gt;&lt;key app="EN" db-id="0erfe5sdxatweteef255wx2tpstafspr9fda" timestamp="1502443996"&gt;19&lt;/key&gt;&lt;/foreign-keys&gt;&lt;ref-type name="Report"&gt;27&lt;/ref-type&gt;&lt;contributors&gt;&lt;authors&gt;&lt;author&gt;Dansk Selskab for Patientsikkerhed&lt;/author&gt;&lt;/authors&gt;&lt;/contributors&gt;&lt;titles&gt;&lt;title&gt;Patientsikkerhed i det nære og sammenhængende sundhedsvæsen&lt;/title&gt;&lt;/titles&gt;&lt;dates&gt;&lt;year&gt;2017&lt;/year&gt;&lt;/dates&gt;&lt;urls&gt;&lt;/urls&gt;&lt;/record&gt;&lt;/Cite&gt;&lt;Cite&gt;&lt;Author&gt;Regioner&lt;/Author&gt;&lt;Year&gt;2015&lt;/Year&gt;&lt;RecNum&gt;22&lt;/RecNum&gt;&lt;record&gt;&lt;rec-number&gt;22&lt;/rec-number&gt;&lt;foreign-keys&gt;&lt;key app="EN" db-id="0erfe5sdxatweteef255wx2tpstafspr9fda" timestamp="1502695539"&gt;22&lt;/key&gt;&lt;/foreign-keys&gt;&lt;ref-type name="Report"&gt;27&lt;/ref-type&gt;&lt;contributors&gt;&lt;authors&gt;&lt;author&gt;Danske Regioner&lt;/author&gt;&lt;/authors&gt;&lt;/contributors&gt;&lt;titles&gt;&lt;title&gt;Pres på Sundhedsvæsenet&lt;/title&gt;&lt;/titles&gt;&lt;dates&gt;&lt;year&gt;2015&lt;/year&gt;&lt;/dates&gt;&lt;urls&gt;&lt;/urls&gt;&lt;/record&gt;&lt;/Cite&gt;&lt;/EndNote&gt;</w:instrText>
      </w:r>
      <w:r w:rsidR="00C70A7F">
        <w:fldChar w:fldCharType="separate"/>
      </w:r>
      <w:r w:rsidR="00C70A7F" w:rsidRPr="00C70A7F">
        <w:rPr>
          <w:noProof/>
          <w:vertAlign w:val="superscript"/>
        </w:rPr>
        <w:t>1,2</w:t>
      </w:r>
      <w:r w:rsidR="00C70A7F">
        <w:fldChar w:fldCharType="end"/>
      </w:r>
      <w:r w:rsidR="008B75E3" w:rsidRPr="00197435">
        <w:t xml:space="preserve">. </w:t>
      </w:r>
      <w:r w:rsidR="00D601C7">
        <w:t xml:space="preserve">For </w:t>
      </w:r>
      <w:r w:rsidR="000A6C23">
        <w:t xml:space="preserve">ældre </w:t>
      </w:r>
      <w:r w:rsidR="00D601C7">
        <w:t>borgere er den første tid i hjemme</w:t>
      </w:r>
      <w:r w:rsidR="00FF6970">
        <w:t>t</w:t>
      </w:r>
      <w:r w:rsidR="00D601C7">
        <w:t xml:space="preserve"> efter indlæggelse ofte krævende</w:t>
      </w:r>
      <w:r w:rsidR="003B0584">
        <w:t>,</w:t>
      </w:r>
      <w:r w:rsidR="00D601C7">
        <w:t xml:space="preserve"> og mange oplever</w:t>
      </w:r>
      <w:r w:rsidR="003B0584">
        <w:t>,</w:t>
      </w:r>
      <w:r w:rsidR="00D601C7">
        <w:t xml:space="preserve"> at der er sket ændringer i deres medicin under indlæggelse som er med til at skabe forvirring og utryghed </w:t>
      </w:r>
      <w:r w:rsidR="00D601C7">
        <w:fldChar w:fldCharType="begin"/>
      </w:r>
      <w:r w:rsidR="00D601C7">
        <w:instrText xml:space="preserve"> ADDIN EN.CITE &lt;EndNote&gt;&lt;Cite&gt;&lt;Author&gt;Enheden for Evaluering og Brugerinddragelse&lt;/Author&gt;&lt;Year&gt;2017&lt;/Year&gt;&lt;RecNum&gt;24&lt;/RecNum&gt;&lt;DisplayText&gt;&lt;style face="superscript"&gt;3&lt;/style&gt;&lt;/DisplayText&gt;&lt;record&gt;&lt;rec-number&gt;24&lt;/rec-number&gt;&lt;foreign-keys&gt;&lt;key app="EN" db-id="0erfe5sdxatweteef255wx2tpstafspr9fda" timestamp="1509355538"&gt;24&lt;/key&gt;&lt;/foreign-keys&gt;&lt;ref-type name="Report"&gt;27&lt;/ref-type&gt;&lt;contributors&gt;&lt;authors&gt;&lt;author&gt;Enheden for Evaluering og Brugerinddragelse, Region Hovedstaden&lt;/author&gt;&lt;/authors&gt;&lt;/contributors&gt;&lt;titles&gt;&lt;title&gt;Større tryghed i udskrivelsen - patientrejsen fra indlæggelse til udskrivelse&lt;/title&gt;&lt;/titles&gt;&lt;dates&gt;&lt;year&gt;2017&lt;/year&gt;&lt;/dates&gt;&lt;publisher&gt;Region Hovedstaden&lt;/publisher&gt;&lt;urls&gt;&lt;/urls&gt;&lt;/record&gt;&lt;/Cite&gt;&lt;/EndNote&gt;</w:instrText>
      </w:r>
      <w:r w:rsidR="00D601C7">
        <w:fldChar w:fldCharType="separate"/>
      </w:r>
      <w:r w:rsidR="00D601C7" w:rsidRPr="00D601C7">
        <w:rPr>
          <w:noProof/>
          <w:vertAlign w:val="superscript"/>
        </w:rPr>
        <w:t>3</w:t>
      </w:r>
      <w:r w:rsidR="00D601C7">
        <w:fldChar w:fldCharType="end"/>
      </w:r>
      <w:r w:rsidR="00D601C7">
        <w:t>.</w:t>
      </w:r>
    </w:p>
    <w:p w:rsidR="00F14CB1" w:rsidRDefault="00F14CB1" w:rsidP="007459C6">
      <w:pPr>
        <w:spacing w:after="0"/>
        <w:jc w:val="both"/>
      </w:pPr>
    </w:p>
    <w:p w:rsidR="00833E12" w:rsidRDefault="00FF6970" w:rsidP="007459C6">
      <w:pPr>
        <w:spacing w:after="0"/>
        <w:jc w:val="both"/>
      </w:pPr>
      <w:r>
        <w:t>Ov</w:t>
      </w:r>
      <w:r w:rsidR="004E394F" w:rsidRPr="00373529">
        <w:t>ergang fra hospital til hjem udfordrer patientsikkerheden</w:t>
      </w:r>
      <w:r>
        <w:t>, og en</w:t>
      </w:r>
      <w:r w:rsidR="004E394F">
        <w:t xml:space="preserve"> ny</w:t>
      </w:r>
      <w:r w:rsidR="004E394F" w:rsidRPr="00197435">
        <w:t xml:space="preserve"> rapport fra Dansk Selskab for Patientsikkerhed understreger, at antallet af tværsektorielle hændelser i Danmark er stigende og at disse hændelser ofte omfatter medicineringsfejl </w:t>
      </w:r>
      <w:r w:rsidR="004E394F" w:rsidRPr="00197435">
        <w:fldChar w:fldCharType="begin"/>
      </w:r>
      <w:r w:rsidR="004E394F">
        <w:instrText xml:space="preserve"> ADDIN EN.CITE &lt;EndNote&gt;&lt;Cite&gt;&lt;Author&gt;Patientsikkerhed&lt;/Author&gt;&lt;Year&gt;2017&lt;/Year&gt;&lt;RecNum&gt;19&lt;/RecNum&gt;&lt;DisplayText&gt;&lt;style face="superscript"&gt;1&lt;/style&gt;&lt;/DisplayText&gt;&lt;record&gt;&lt;rec-number&gt;19&lt;/rec-number&gt;&lt;foreign-keys&gt;&lt;key app="EN" db-id="0erfe5sdxatweteef255wx2tpstafspr9fda" timestamp="1502443996"&gt;19&lt;/key&gt;&lt;/foreign-keys&gt;&lt;ref-type name="Report"&gt;27&lt;/ref-type&gt;&lt;contributors&gt;&lt;authors&gt;&lt;author&gt;Dansk Selskab for Patientsikkerhed&lt;/author&gt;&lt;/authors&gt;&lt;/contributors&gt;&lt;titles&gt;&lt;title&gt;Patientsikkerhed i det nære og sammenhængende sundhedsvæsen&lt;/title&gt;&lt;/titles&gt;&lt;dates&gt;&lt;year&gt;2017&lt;/year&gt;&lt;/dates&gt;&lt;urls&gt;&lt;/urls&gt;&lt;/record&gt;&lt;/Cite&gt;&lt;/EndNote&gt;</w:instrText>
      </w:r>
      <w:r w:rsidR="004E394F" w:rsidRPr="00197435">
        <w:fldChar w:fldCharType="separate"/>
      </w:r>
      <w:r w:rsidR="004E394F" w:rsidRPr="00C70A7F">
        <w:rPr>
          <w:noProof/>
          <w:vertAlign w:val="superscript"/>
        </w:rPr>
        <w:t>1</w:t>
      </w:r>
      <w:r w:rsidR="004E394F" w:rsidRPr="00197435">
        <w:fldChar w:fldCharType="end"/>
      </w:r>
      <w:r w:rsidR="004E394F" w:rsidRPr="00197435">
        <w:t>.</w:t>
      </w:r>
      <w:r w:rsidR="004E394F">
        <w:t xml:space="preserve"> </w:t>
      </w:r>
      <w:r w:rsidR="00773E5E">
        <w:t xml:space="preserve">For mange patienter vil en indlæggelse resultere i ændringer i deres vanlige medicin og/eller opstart af ny </w:t>
      </w:r>
      <w:r w:rsidR="00773E5E" w:rsidRPr="00773E5E">
        <w:t>medicin</w:t>
      </w:r>
      <w:r w:rsidR="008B75E3" w:rsidRPr="00773E5E">
        <w:t>.</w:t>
      </w:r>
      <w:r w:rsidR="00F67DE2" w:rsidRPr="00773E5E">
        <w:t xml:space="preserve"> </w:t>
      </w:r>
      <w:r w:rsidR="001F4E6C" w:rsidRPr="00773E5E">
        <w:t>S</w:t>
      </w:r>
      <w:r w:rsidR="006B3236" w:rsidRPr="00773E5E">
        <w:t xml:space="preserve">tudier </w:t>
      </w:r>
      <w:r w:rsidR="006B3236" w:rsidRPr="005F2E05">
        <w:t>har vist</w:t>
      </w:r>
      <w:r w:rsidR="003D4B0E">
        <w:t>,</w:t>
      </w:r>
      <w:r w:rsidR="006B3236" w:rsidRPr="005F2E05">
        <w:t xml:space="preserve"> at</w:t>
      </w:r>
      <w:r w:rsidR="00F67DE2" w:rsidRPr="005F2E05">
        <w:t xml:space="preserve"> </w:t>
      </w:r>
      <w:r w:rsidR="00833E12" w:rsidRPr="005F2E05">
        <w:t>op mod 20</w:t>
      </w:r>
      <w:r w:rsidR="001B3E4C">
        <w:t xml:space="preserve"> </w:t>
      </w:r>
      <w:r w:rsidR="00833E12" w:rsidRPr="005F2E05">
        <w:t>% af alle indlagte patienter oplever genindlæggelse indenfor 30 dage efter udskrivelse</w:t>
      </w:r>
      <w:r w:rsidR="00833E12" w:rsidRPr="005F2E05">
        <w:fldChar w:fldCharType="begin"/>
      </w:r>
      <w:r w:rsidR="00D601C7">
        <w:instrText xml:space="preserve"> ADDIN EN.CITE &lt;EndNote&gt;&lt;Cite&gt;&lt;Author&gt;Rennke&lt;/Author&gt;&lt;Year&gt;2013&lt;/Year&gt;&lt;RecNum&gt;14&lt;/RecNum&gt;&lt;DisplayText&gt;&lt;style face="superscript"&gt;4&lt;/style&gt;&lt;/DisplayText&gt;&lt;record&gt;&lt;rec-number&gt;14&lt;/rec-number&gt;&lt;foreign-keys&gt;&lt;key app="EN" db-id="0erfe5sdxatweteef255wx2tpstafspr9fda" timestamp="1502222229"&gt;14&lt;/key&gt;&lt;/foreign-keys&gt;&lt;ref-type name="Journal Article"&gt;17&lt;/ref-type&gt;&lt;contributors&gt;&lt;authors&gt;&lt;author&gt;Rennke, S.&lt;/author&gt;&lt;author&gt;Nguyen, O. K.&lt;/author&gt;&lt;author&gt;Shoeb, M. H.&lt;/author&gt;&lt;author&gt;Magan, Y.&lt;/author&gt;&lt;author&gt;Wachter, R. M.&lt;/author&gt;&lt;author&gt;Ranji, S. R.&lt;/author&gt;&lt;/authors&gt;&lt;/contributors&gt;&lt;auth-address&gt;University of California, San Francisco, San Francisco, California, USA. srennke@medicine.ucsf.edu&lt;/auth-address&gt;&lt;titles&gt;&lt;title&gt;Hospital-initiated transitional care interventions as a patient safety strategy: a systematic review&lt;/title&gt;&lt;secondary-title&gt;Ann Intern Med&lt;/secondary-title&gt;&lt;/titles&gt;&lt;periodical&gt;&lt;full-title&gt;Ann Intern Med&lt;/full-title&gt;&lt;/periodical&gt;&lt;pages&gt;433-40&lt;/pages&gt;&lt;volume&gt;158&lt;/volume&gt;&lt;number&gt;5 Pt 2&lt;/number&gt;&lt;keywords&gt;&lt;keyword&gt;Emergency Service, Hospital/statistics &amp;amp; numerical data&lt;/keyword&gt;&lt;keyword&gt;Hospital Administration&lt;/keyword&gt;&lt;keyword&gt;Hospital Costs&lt;/keyword&gt;&lt;keyword&gt;Humans&lt;/keyword&gt;&lt;keyword&gt;Patient Discharge/*standards&lt;/keyword&gt;&lt;keyword&gt;Patient Readmission/statistics &amp;amp; numerical data&lt;/keyword&gt;&lt;keyword&gt;*Patient Safety&lt;/keyword&gt;&lt;keyword&gt;Risk Assessment&lt;/keyword&gt;&lt;keyword&gt;Safety Management/economics/*methods/organization &amp;amp; administration&lt;/keyword&gt;&lt;/keywords&gt;&lt;dates&gt;&lt;year&gt;2013&lt;/year&gt;&lt;pub-dates&gt;&lt;date&gt;Mar 05&lt;/date&gt;&lt;/pub-dates&gt;&lt;/dates&gt;&lt;isbn&gt;1539-3704 (Electronic)&amp;#xD;0003-4819 (Linking)&lt;/isbn&gt;&lt;accession-num&gt;23460101&lt;/accession-num&gt;&lt;urls&gt;&lt;related-urls&gt;&lt;url&gt;https://www.ncbi.nlm.nih.gov/pubmed/23460101&lt;/url&gt;&lt;/related-urls&gt;&lt;/urls&gt;&lt;electronic-resource-num&gt;10.7326/0003-4819-158-5-201303051-00011&lt;/electronic-resource-num&gt;&lt;/record&gt;&lt;/Cite&gt;&lt;/EndNote&gt;</w:instrText>
      </w:r>
      <w:r w:rsidR="00833E12" w:rsidRPr="005F2E05">
        <w:fldChar w:fldCharType="separate"/>
      </w:r>
      <w:r w:rsidR="00D601C7" w:rsidRPr="00D601C7">
        <w:rPr>
          <w:noProof/>
          <w:vertAlign w:val="superscript"/>
        </w:rPr>
        <w:t>4</w:t>
      </w:r>
      <w:r w:rsidR="00833E12" w:rsidRPr="005F2E05">
        <w:fldChar w:fldCharType="end"/>
      </w:r>
      <w:r w:rsidR="00833E12" w:rsidRPr="005F2E05">
        <w:t xml:space="preserve">, og </w:t>
      </w:r>
      <w:r w:rsidR="00F67DE2" w:rsidRPr="005F2E05">
        <w:t>den</w:t>
      </w:r>
      <w:r w:rsidR="006B3236" w:rsidRPr="005F2E05">
        <w:t xml:space="preserve"> hyppigste årsag til utilsigtet hændelse efter udskrivelse skyldes udfordringer med patienternes medicinering </w:t>
      </w:r>
      <w:r w:rsidR="00BF6949" w:rsidRPr="005F2E05">
        <w:fldChar w:fldCharType="begin">
          <w:fldData xml:space="preserve">PEVuZE5vdGU+PENpdGU+PEF1dGhvcj5Gb3JzdGVyPC9BdXRob3I+PFllYXI+MjAwMzwvWWVhcj48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</w:fldData>
        </w:fldChar>
      </w:r>
      <w:r w:rsidR="00D601C7">
        <w:instrText xml:space="preserve"> ADDIN EN.CITE </w:instrText>
      </w:r>
      <w:r w:rsidR="00D601C7">
        <w:fldChar w:fldCharType="begin">
          <w:fldData xml:space="preserve">PEVuZE5vdGU+PENpdGU+PEF1dGhvcj5Gb3JzdGVyPC9BdXRob3I+PFllYXI+MjAwMzwvWWVhcj48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</w:fldData>
        </w:fldChar>
      </w:r>
      <w:r w:rsidR="00D601C7">
        <w:instrText xml:space="preserve"> ADDIN EN.CITE.DATA </w:instrText>
      </w:r>
      <w:r w:rsidR="00D601C7">
        <w:fldChar w:fldCharType="end"/>
      </w:r>
      <w:r w:rsidR="00BF6949" w:rsidRPr="005F2E05">
        <w:fldChar w:fldCharType="separate"/>
      </w:r>
      <w:r w:rsidR="00D601C7" w:rsidRPr="00D601C7">
        <w:rPr>
          <w:noProof/>
          <w:vertAlign w:val="superscript"/>
        </w:rPr>
        <w:t>5,6</w:t>
      </w:r>
      <w:r w:rsidR="00BF6949" w:rsidRPr="005F2E05">
        <w:fldChar w:fldCharType="end"/>
      </w:r>
      <w:r w:rsidR="00833E12" w:rsidRPr="00197435">
        <w:t xml:space="preserve">. </w:t>
      </w:r>
      <w:r w:rsidR="00C823D2" w:rsidRPr="00197435">
        <w:t>Selvom man i dag allerede gør en stor indsats for at forbedre patientsikkerheden ved sektorovergang</w:t>
      </w:r>
      <w:r w:rsidR="003D4B0E">
        <w:t>,</w:t>
      </w:r>
      <w:r w:rsidR="00C823D2" w:rsidRPr="00197435">
        <w:t xml:space="preserve"> synes der stadig at være et stort potentiale i</w:t>
      </w:r>
      <w:r w:rsidR="00A03CC4">
        <w:t>,</w:t>
      </w:r>
      <w:r w:rsidR="00C823D2" w:rsidRPr="00197435">
        <w:t xml:space="preserve"> at understøtte patienterne </w:t>
      </w:r>
      <w:r w:rsidR="00336055">
        <w:t>i deres lægemiddelbehandling</w:t>
      </w:r>
      <w:r w:rsidR="003D4B0E">
        <w:t>,</w:t>
      </w:r>
      <w:r w:rsidR="00336055">
        <w:t xml:space="preserve"> </w:t>
      </w:r>
      <w:r w:rsidR="00C823D2" w:rsidRPr="00197435">
        <w:t xml:space="preserve">når de udskrives fra hospitalerne. </w:t>
      </w:r>
    </w:p>
    <w:p w:rsidR="004E394F" w:rsidRDefault="004E394F" w:rsidP="007459C6">
      <w:pPr>
        <w:spacing w:after="0"/>
        <w:jc w:val="both"/>
      </w:pPr>
    </w:p>
    <w:p w:rsidR="000A449D" w:rsidRPr="00197435" w:rsidRDefault="000A449D" w:rsidP="007459C6">
      <w:pPr>
        <w:jc w:val="both"/>
        <w:rPr>
          <w:b/>
        </w:rPr>
      </w:pPr>
      <w:r w:rsidRPr="00197435">
        <w:rPr>
          <w:b/>
        </w:rPr>
        <w:t>Lægemiddelrådgivning på tværs af sektorer</w:t>
      </w:r>
    </w:p>
    <w:p w:rsidR="005140A5" w:rsidRPr="00245D04" w:rsidRDefault="001F1D36" w:rsidP="007459C6">
      <w:pPr>
        <w:jc w:val="both"/>
      </w:pPr>
      <w:r w:rsidRPr="00245D04">
        <w:t>En af de indsatser</w:t>
      </w:r>
      <w:r w:rsidR="00F06091">
        <w:t>,</w:t>
      </w:r>
      <w:r w:rsidRPr="00245D04">
        <w:t xml:space="preserve"> som har vist gode effekter på patientsikkerhed, patienttilfredshed og patien</w:t>
      </w:r>
      <w:r w:rsidR="000A449D" w:rsidRPr="00245D04">
        <w:t>t</w:t>
      </w:r>
      <w:r w:rsidR="004D5F96" w:rsidRPr="00245D04">
        <w:t>-</w:t>
      </w:r>
      <w:r w:rsidR="000A449D" w:rsidRPr="00245D04">
        <w:t>tryghed er adgang for borgere og sundhedsprofessionelle</w:t>
      </w:r>
      <w:r w:rsidRPr="00245D04">
        <w:t xml:space="preserve"> til uvildig lægemiddelrådgivning</w:t>
      </w:r>
      <w:r w:rsidR="000A449D" w:rsidRPr="00245D04">
        <w:t xml:space="preserve"> </w:t>
      </w:r>
      <w:r w:rsidR="004D5F96" w:rsidRPr="00245D04">
        <w:fldChar w:fldCharType="begin">
          <w:fldData xml:space="preserve">PEVuZE5vdGU+PENpdGU+PEF1dGhvcj5CZXJ0c2NoZTwvQXV0aG9yPjxZZWFyPjIwMDc8L1llYXI+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</w:fldData>
        </w:fldChar>
      </w:r>
      <w:r w:rsidR="00D601C7">
        <w:instrText xml:space="preserve"> ADDIN EN.CITE </w:instrText>
      </w:r>
      <w:r w:rsidR="00D601C7">
        <w:fldChar w:fldCharType="begin">
          <w:fldData xml:space="preserve">PEVuZE5vdGU+PENpdGU+PEF1dGhvcj5CZXJ0c2NoZTwvQXV0aG9yPjxZZWFyPjIwMDc8L1llYXI+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</w:fldData>
        </w:fldChar>
      </w:r>
      <w:r w:rsidR="00D601C7">
        <w:instrText xml:space="preserve"> ADDIN EN.CITE.DATA </w:instrText>
      </w:r>
      <w:r w:rsidR="00D601C7">
        <w:fldChar w:fldCharType="end"/>
      </w:r>
      <w:r w:rsidR="004D5F96" w:rsidRPr="00245D04">
        <w:fldChar w:fldCharType="separate"/>
      </w:r>
      <w:r w:rsidR="00D601C7" w:rsidRPr="00D601C7">
        <w:rPr>
          <w:noProof/>
          <w:vertAlign w:val="superscript"/>
        </w:rPr>
        <w:t>7-9</w:t>
      </w:r>
      <w:r w:rsidR="004D5F96" w:rsidRPr="00245D04">
        <w:fldChar w:fldCharType="end"/>
      </w:r>
      <w:r w:rsidRPr="00245D04">
        <w:t xml:space="preserve">. </w:t>
      </w:r>
      <w:r w:rsidR="00752497" w:rsidRPr="00245D04">
        <w:t xml:space="preserve"> </w:t>
      </w:r>
      <w:r w:rsidR="001E19C4" w:rsidRPr="00245D04">
        <w:t>I dette projekt</w:t>
      </w:r>
      <w:r w:rsidR="00752497" w:rsidRPr="00245D04">
        <w:t xml:space="preserve"> ønsker</w:t>
      </w:r>
      <w:r w:rsidR="00F21CE5" w:rsidRPr="00245D04">
        <w:t xml:space="preserve"> vi</w:t>
      </w:r>
      <w:r w:rsidR="00752497" w:rsidRPr="00245D04">
        <w:t xml:space="preserve"> at tilbyde </w:t>
      </w:r>
      <w:r w:rsidR="000A6C23">
        <w:t xml:space="preserve">uvildig lægemiddelrådgivning fra en hospitalsbaseret informationsenhed </w:t>
      </w:r>
      <w:r w:rsidR="00720DDA">
        <w:t>til</w:t>
      </w:r>
      <w:r w:rsidR="00B6721E" w:rsidRPr="00245D04">
        <w:t xml:space="preserve"> borgere og</w:t>
      </w:r>
      <w:r w:rsidR="00752497" w:rsidRPr="00245D04">
        <w:t xml:space="preserve"> </w:t>
      </w:r>
      <w:r w:rsidR="00720DDA">
        <w:t xml:space="preserve">til </w:t>
      </w:r>
      <w:r w:rsidR="00752497" w:rsidRPr="00245D04">
        <w:t>sundhedsprofessionelle i primærsektoren</w:t>
      </w:r>
      <w:r w:rsidR="00B6721E" w:rsidRPr="00245D04">
        <w:t>.</w:t>
      </w:r>
      <w:r w:rsidR="00752497" w:rsidRPr="00245D04">
        <w:t xml:space="preserve"> </w:t>
      </w:r>
    </w:p>
    <w:p w:rsidR="005140A5" w:rsidRPr="00197435" w:rsidRDefault="009E435D" w:rsidP="007459C6">
      <w:pPr>
        <w:jc w:val="both"/>
      </w:pPr>
      <w:r w:rsidRPr="00197435">
        <w:t xml:space="preserve">Lægemiddelbehandling er </w:t>
      </w:r>
      <w:r w:rsidR="00445C6A" w:rsidRPr="00197435">
        <w:t xml:space="preserve">gennem tiden </w:t>
      </w:r>
      <w:r w:rsidRPr="00197435">
        <w:t xml:space="preserve">blevet mere og mere kompleks og vi benytter i dag </w:t>
      </w:r>
      <w:r w:rsidR="00090461" w:rsidRPr="00197435">
        <w:t xml:space="preserve">flere og flere </w:t>
      </w:r>
      <w:r w:rsidRPr="00197435">
        <w:t xml:space="preserve">avancerede og dyre lægemidler. </w:t>
      </w:r>
      <w:r w:rsidR="004D5F96" w:rsidRPr="00197435">
        <w:t>At holde sig orienteret på ekspertniveau er tidskrævende og stille</w:t>
      </w:r>
      <w:r w:rsidR="006019B9">
        <w:t>r</w:t>
      </w:r>
      <w:r w:rsidR="004D5F96" w:rsidRPr="00197435">
        <w:t xml:space="preserve"> store krav til den enkelt</w:t>
      </w:r>
      <w:r w:rsidR="006019B9">
        <w:t>e</w:t>
      </w:r>
      <w:r w:rsidR="004D5F96" w:rsidRPr="00197435">
        <w:t xml:space="preserve"> sundhedsp</w:t>
      </w:r>
      <w:r w:rsidR="004A6D74" w:rsidRPr="00197435">
        <w:t>rofessionelle</w:t>
      </w:r>
      <w:r w:rsidR="003E29CA" w:rsidRPr="00197435">
        <w:t xml:space="preserve">. Adgang til uvildig lægemiddelrådgivning har vist at skabe stor værdi for </w:t>
      </w:r>
      <w:r w:rsidR="001F4E6C" w:rsidRPr="00197435">
        <w:t xml:space="preserve">både patienter og </w:t>
      </w:r>
      <w:r w:rsidR="003E29CA" w:rsidRPr="00197435">
        <w:t xml:space="preserve">sundhedsprofessionelle og er en vigtig kilde til at opnå relevant information på et højt </w:t>
      </w:r>
      <w:r w:rsidR="001F4E6C" w:rsidRPr="00197435">
        <w:t xml:space="preserve">fagligt </w:t>
      </w:r>
      <w:r w:rsidR="003E29CA" w:rsidRPr="00197435">
        <w:t xml:space="preserve">niveau </w:t>
      </w:r>
      <w:r w:rsidR="003E29CA" w:rsidRPr="00197435">
        <w:fldChar w:fldCharType="begin">
          <w:fldData xml:space="preserve">PEVuZE5vdGU+PENpdGU+PEF1dGhvcj5NY0VudGVlPC9BdXRob3I+PFllYXI+MjAxMDwvWWVhcj48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</w:fldData>
        </w:fldChar>
      </w:r>
      <w:r w:rsidR="00D601C7">
        <w:instrText xml:space="preserve"> ADDIN EN.CITE </w:instrText>
      </w:r>
      <w:r w:rsidR="00D601C7">
        <w:fldChar w:fldCharType="begin">
          <w:fldData xml:space="preserve">PEVuZE5vdGU+PENpdGU+PEF1dGhvcj5NY0VudGVlPC9BdXRob3I+PFllYXI+MjAxMDwvWWVhcj48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</w:fldData>
        </w:fldChar>
      </w:r>
      <w:r w:rsidR="00D601C7">
        <w:instrText xml:space="preserve"> ADDIN EN.CITE.DATA </w:instrText>
      </w:r>
      <w:r w:rsidR="00D601C7">
        <w:fldChar w:fldCharType="end"/>
      </w:r>
      <w:r w:rsidR="003E29CA" w:rsidRPr="00197435">
        <w:fldChar w:fldCharType="separate"/>
      </w:r>
      <w:r w:rsidR="00D601C7" w:rsidRPr="00D601C7">
        <w:rPr>
          <w:noProof/>
          <w:vertAlign w:val="superscript"/>
        </w:rPr>
        <w:t>10,11</w:t>
      </w:r>
      <w:r w:rsidR="003E29CA" w:rsidRPr="00197435">
        <w:fldChar w:fldCharType="end"/>
      </w:r>
      <w:r w:rsidR="003E29CA" w:rsidRPr="00197435">
        <w:t xml:space="preserve">. </w:t>
      </w:r>
    </w:p>
    <w:p w:rsidR="00960C71" w:rsidRDefault="00445C6A" w:rsidP="007459C6">
      <w:pPr>
        <w:jc w:val="both"/>
      </w:pPr>
      <w:r w:rsidRPr="00197435">
        <w:t xml:space="preserve">Trods den øgede kompleksitet i lægemiddelbehandling </w:t>
      </w:r>
      <w:r w:rsidR="0061322F" w:rsidRPr="00197435">
        <w:t xml:space="preserve">udskrives mange </w:t>
      </w:r>
      <w:r w:rsidR="000A6C23">
        <w:t xml:space="preserve">ældre </w:t>
      </w:r>
      <w:r w:rsidR="0061322F" w:rsidRPr="00197435">
        <w:t>patienter i dag til fortsat behandling i eget hjem</w:t>
      </w:r>
      <w:r w:rsidRPr="00197435">
        <w:t>. En s</w:t>
      </w:r>
      <w:r w:rsidR="00F06091">
        <w:t>tor udfordring i dette skift er</w:t>
      </w:r>
      <w:r w:rsidRPr="00197435">
        <w:t xml:space="preserve"> at </w:t>
      </w:r>
      <w:r w:rsidR="00907787" w:rsidRPr="00197435">
        <w:t>sikre tilgængelig viden og rådgivning om patienternes lægemiddelbehandling</w:t>
      </w:r>
      <w:r w:rsidR="00D61F81" w:rsidRPr="00197435">
        <w:t xml:space="preserve"> herunder </w:t>
      </w:r>
      <w:r w:rsidR="00C51185" w:rsidRPr="00197435">
        <w:t xml:space="preserve">information om </w:t>
      </w:r>
      <w:r w:rsidR="00D61F81" w:rsidRPr="00197435">
        <w:t>håndtering, opbevaring og anvendelse af lægemidlerne.</w:t>
      </w:r>
      <w:r w:rsidR="00C51185" w:rsidRPr="00197435">
        <w:t xml:space="preserve"> I dag er sygehusapotekernes lægemiddelrådgivning forbeholdt personale ansat på </w:t>
      </w:r>
      <w:r w:rsidR="00306DDF" w:rsidRPr="00197435">
        <w:t xml:space="preserve">regionens </w:t>
      </w:r>
      <w:r w:rsidR="00C51185" w:rsidRPr="00197435">
        <w:t xml:space="preserve">hospitaler. Det betyder, at hverken patienter eller sundhedsprofessionelle i primærsektoren har adgang til samme informationsydelser </w:t>
      </w:r>
      <w:r w:rsidR="00306DDF" w:rsidRPr="00197435">
        <w:t xml:space="preserve">som på hospitalerne. </w:t>
      </w:r>
      <w:r w:rsidR="00564641" w:rsidRPr="00197435">
        <w:t xml:space="preserve">I Sverige </w:t>
      </w:r>
      <w:r w:rsidR="006A5538" w:rsidRPr="00197435">
        <w:t>etablerede man i</w:t>
      </w:r>
      <w:r w:rsidR="00564641" w:rsidRPr="00197435">
        <w:t xml:space="preserve"> 2013 en national sundheds- og </w:t>
      </w:r>
      <w:r w:rsidR="00564641" w:rsidRPr="00197435">
        <w:lastRenderedPageBreak/>
        <w:t>plejerådgivning (</w:t>
      </w:r>
      <w:proofErr w:type="spellStart"/>
      <w:r w:rsidR="00564641" w:rsidRPr="00197435">
        <w:t>Vårdguide</w:t>
      </w:r>
      <w:proofErr w:type="spellEnd"/>
      <w:r w:rsidR="00564641" w:rsidRPr="00197435">
        <w:t>) med det primære formål at sikre nem adgang for offentlighede</w:t>
      </w:r>
      <w:r w:rsidR="00306DDF" w:rsidRPr="00197435">
        <w:t>n</w:t>
      </w:r>
      <w:r w:rsidR="00564641" w:rsidRPr="00197435">
        <w:t xml:space="preserve"> til sundhedsfaglig rådgivning. </w:t>
      </w:r>
      <w:r w:rsidR="00C51185" w:rsidRPr="00197435">
        <w:t>E</w:t>
      </w:r>
      <w:r w:rsidR="0061322F" w:rsidRPr="00197435">
        <w:t xml:space="preserve">n analyse af </w:t>
      </w:r>
      <w:r w:rsidR="00C51185" w:rsidRPr="00197435">
        <w:t xml:space="preserve">henvendelser </w:t>
      </w:r>
      <w:r w:rsidR="00A1086D">
        <w:t xml:space="preserve">fra ældre patienter (80 år eller ældre) </w:t>
      </w:r>
      <w:r w:rsidR="00306DDF" w:rsidRPr="00197435">
        <w:t xml:space="preserve">til </w:t>
      </w:r>
      <w:proofErr w:type="spellStart"/>
      <w:r w:rsidR="00306DDF" w:rsidRPr="00197435">
        <w:t>Vårdguide</w:t>
      </w:r>
      <w:proofErr w:type="spellEnd"/>
      <w:r w:rsidR="00306DDF" w:rsidRPr="00197435">
        <w:t xml:space="preserve"> </w:t>
      </w:r>
      <w:r w:rsidR="00C51185" w:rsidRPr="00197435">
        <w:t>viste, at den hyppigste grund til kontakt</w:t>
      </w:r>
      <w:r w:rsidR="00306DDF" w:rsidRPr="00197435">
        <w:t xml:space="preserve"> </w:t>
      </w:r>
      <w:r w:rsidR="00C51185" w:rsidRPr="00197435">
        <w:t>var lægemiddelrelaterede spørgsmål</w:t>
      </w:r>
      <w:r w:rsidR="00C51185" w:rsidRPr="00197435">
        <w:fldChar w:fldCharType="begin">
          <w:fldData xml:space="preserve">PEVuZE5vdGU+PENpdGU+PEF1dGhvcj5EYWhsZ3JlbjwvQXV0aG9yPjxZZWFyPjIwMTc8L1llYXI+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=
</w:fldData>
        </w:fldChar>
      </w:r>
      <w:r w:rsidR="00D601C7">
        <w:instrText xml:space="preserve"> ADDIN EN.CITE </w:instrText>
      </w:r>
      <w:r w:rsidR="00D601C7">
        <w:fldChar w:fldCharType="begin">
          <w:fldData xml:space="preserve">PEVuZE5vdGU+PENpdGU+PEF1dGhvcj5EYWhsZ3JlbjwvQXV0aG9yPjxZZWFyPjIwMTc8L1llYXI+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=
</w:fldData>
        </w:fldChar>
      </w:r>
      <w:r w:rsidR="00D601C7">
        <w:instrText xml:space="preserve"> ADDIN EN.CITE.DATA </w:instrText>
      </w:r>
      <w:r w:rsidR="00D601C7">
        <w:fldChar w:fldCharType="end"/>
      </w:r>
      <w:r w:rsidR="00C51185" w:rsidRPr="00197435">
        <w:fldChar w:fldCharType="separate"/>
      </w:r>
      <w:r w:rsidR="00D601C7" w:rsidRPr="00D601C7">
        <w:rPr>
          <w:noProof/>
          <w:vertAlign w:val="superscript"/>
        </w:rPr>
        <w:t>12</w:t>
      </w:r>
      <w:r w:rsidR="00C51185" w:rsidRPr="00197435">
        <w:fldChar w:fldCharType="end"/>
      </w:r>
      <w:r w:rsidR="009A162C" w:rsidRPr="00197435">
        <w:t xml:space="preserve">. </w:t>
      </w:r>
      <w:r w:rsidR="001F4E6C" w:rsidRPr="00197435">
        <w:t>Tilsvarende har en række andre lande herunder England</w:t>
      </w:r>
      <w:r w:rsidR="005761B6">
        <w:t xml:space="preserve">, </w:t>
      </w:r>
      <w:r w:rsidR="001F4E6C" w:rsidRPr="00197435">
        <w:t>Tyskland</w:t>
      </w:r>
      <w:r w:rsidR="005761B6">
        <w:t xml:space="preserve"> og Norge</w:t>
      </w:r>
      <w:r w:rsidR="001F4E6C" w:rsidRPr="00197435">
        <w:t xml:space="preserve"> etableret </w:t>
      </w:r>
      <w:r w:rsidR="005313DE" w:rsidRPr="00197435">
        <w:t>lægemiddelinformationsenheder</w:t>
      </w:r>
      <w:r w:rsidR="00F06091">
        <w:t>,</w:t>
      </w:r>
      <w:r w:rsidR="005313DE" w:rsidRPr="00197435">
        <w:t xml:space="preserve"> som er tilgængelige for borgere og sundhedsprofessionelle uafhængig af sektor</w:t>
      </w:r>
      <w:r w:rsidR="005313DE" w:rsidRPr="00197435">
        <w:fldChar w:fldCharType="begin">
          <w:fldData xml:space="preserve">PEVuZE5vdGU+PENpdGU+PEF1dGhvcj5CZXJ0c2NoZTwvQXV0aG9yPjxZZWFyPjIwMDc8L1llYXI+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</w:fldData>
        </w:fldChar>
      </w:r>
      <w:r w:rsidR="00D601C7">
        <w:instrText xml:space="preserve"> ADDIN EN.CITE </w:instrText>
      </w:r>
      <w:r w:rsidR="00D601C7">
        <w:fldChar w:fldCharType="begin">
          <w:fldData xml:space="preserve">PEVuZE5vdGU+PENpdGU+PEF1dGhvcj5CZXJ0c2NoZTwvQXV0aG9yPjxZZWFyPjIwMDc8L1llYXI+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</w:fldData>
        </w:fldChar>
      </w:r>
      <w:r w:rsidR="00D601C7">
        <w:instrText xml:space="preserve"> ADDIN EN.CITE.DATA </w:instrText>
      </w:r>
      <w:r w:rsidR="00D601C7">
        <w:fldChar w:fldCharType="end"/>
      </w:r>
      <w:r w:rsidR="005313DE" w:rsidRPr="00197435">
        <w:fldChar w:fldCharType="separate"/>
      </w:r>
      <w:r w:rsidR="00D601C7" w:rsidRPr="00D601C7">
        <w:rPr>
          <w:noProof/>
          <w:vertAlign w:val="superscript"/>
        </w:rPr>
        <w:t>7,8,13</w:t>
      </w:r>
      <w:r w:rsidR="005313DE" w:rsidRPr="00197435">
        <w:fldChar w:fldCharType="end"/>
      </w:r>
      <w:r w:rsidR="005313DE" w:rsidRPr="00197435">
        <w:t>.</w:t>
      </w:r>
      <w:r w:rsidR="005C4541" w:rsidRPr="00197435">
        <w:t xml:space="preserve"> </w:t>
      </w:r>
      <w:r w:rsidR="0061322F" w:rsidRPr="00197435">
        <w:t xml:space="preserve">I Danmark varetages lægemiddelrådgivning i primærsektoren i høj grad af de private apoteker og hos </w:t>
      </w:r>
      <w:r w:rsidR="005B7D99" w:rsidRPr="00197435">
        <w:t xml:space="preserve">praktiserende læger </w:t>
      </w:r>
      <w:r w:rsidR="00EB2117" w:rsidRPr="00197435">
        <w:fldChar w:fldCharType="begin">
          <w:fldData xml:space="preserve">PEVuZE5vdGU+PENpdGU+PEF1dGhvcj5TdmVuc2Jlcmc8L0F1dGhvcj48WWVhcj4yMDE1PC9ZZWFy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</w:fldData>
        </w:fldChar>
      </w:r>
      <w:r w:rsidR="00D601C7">
        <w:instrText xml:space="preserve"> ADDIN EN.CITE </w:instrText>
      </w:r>
      <w:r w:rsidR="00D601C7">
        <w:fldChar w:fldCharType="begin">
          <w:fldData xml:space="preserve">PEVuZE5vdGU+PENpdGU+PEF1dGhvcj5TdmVuc2Jlcmc8L0F1dGhvcj48WWVhcj4yMDE1PC9ZZWFy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</w:fldData>
        </w:fldChar>
      </w:r>
      <w:r w:rsidR="00D601C7">
        <w:instrText xml:space="preserve"> ADDIN EN.CITE.DATA </w:instrText>
      </w:r>
      <w:r w:rsidR="00D601C7">
        <w:fldChar w:fldCharType="end"/>
      </w:r>
      <w:r w:rsidR="00EB2117" w:rsidRPr="00197435">
        <w:fldChar w:fldCharType="separate"/>
      </w:r>
      <w:r w:rsidR="00D601C7" w:rsidRPr="00D601C7">
        <w:rPr>
          <w:noProof/>
          <w:vertAlign w:val="superscript"/>
        </w:rPr>
        <w:t>14</w:t>
      </w:r>
      <w:r w:rsidR="00EB2117" w:rsidRPr="00197435">
        <w:fldChar w:fldCharType="end"/>
      </w:r>
      <w:r w:rsidR="00EB2117" w:rsidRPr="00197435">
        <w:t xml:space="preserve">. </w:t>
      </w:r>
      <w:r w:rsidR="00EC03EA" w:rsidRPr="00197435">
        <w:t>At rådgive om lægemidler kræver specialistviden, og det kan være en udf</w:t>
      </w:r>
      <w:r w:rsidR="00191835" w:rsidRPr="00197435">
        <w:t>ordring for de private apoteker</w:t>
      </w:r>
      <w:r w:rsidR="00FC601C">
        <w:t xml:space="preserve"> og </w:t>
      </w:r>
      <w:r w:rsidR="00191835" w:rsidRPr="00197435">
        <w:t xml:space="preserve">praktiserende læger </w:t>
      </w:r>
      <w:r w:rsidR="00EC03EA" w:rsidRPr="00197435">
        <w:t>at rådgive om lægemidler som er sygehusspecifikke</w:t>
      </w:r>
      <w:r w:rsidR="00EC72C9">
        <w:t>.</w:t>
      </w:r>
      <w:r w:rsidR="00EC03EA" w:rsidRPr="00197435">
        <w:t xml:space="preserve"> </w:t>
      </w:r>
      <w:r w:rsidR="001137B1" w:rsidRPr="00197435">
        <w:t>Flere</w:t>
      </w:r>
      <w:r w:rsidR="00933599" w:rsidRPr="00197435">
        <w:t xml:space="preserve"> studier har vist</w:t>
      </w:r>
      <w:r w:rsidR="00C70A7F">
        <w:t>,</w:t>
      </w:r>
      <w:r w:rsidR="00933599" w:rsidRPr="00197435">
        <w:t xml:space="preserve"> at uvildig lægemiddelrådgivning fra lægemiddelinformationsenheder </w:t>
      </w:r>
      <w:r w:rsidR="009750C9" w:rsidRPr="00197435">
        <w:t>med</w:t>
      </w:r>
      <w:r w:rsidR="00933599" w:rsidRPr="00197435">
        <w:t xml:space="preserve"> base på hospitalerne</w:t>
      </w:r>
      <w:r w:rsidR="009750C9" w:rsidRPr="00197435">
        <w:t xml:space="preserve"> i høj grad </w:t>
      </w:r>
      <w:r w:rsidR="00933599" w:rsidRPr="00197435">
        <w:t>kan understøtte en sikker lægemiddelbehandling</w:t>
      </w:r>
      <w:r w:rsidR="00E6349E" w:rsidRPr="00197435">
        <w:t xml:space="preserve">, understøtte </w:t>
      </w:r>
      <w:proofErr w:type="spellStart"/>
      <w:r w:rsidR="004275AD">
        <w:t>komplians</w:t>
      </w:r>
      <w:proofErr w:type="spellEnd"/>
      <w:r w:rsidR="00E6349E" w:rsidRPr="00197435">
        <w:t xml:space="preserve"> </w:t>
      </w:r>
      <w:r w:rsidR="001137B1" w:rsidRPr="00197435">
        <w:t xml:space="preserve">og skabe værdi og tryghed for borgerne </w:t>
      </w:r>
      <w:r w:rsidR="001137B1" w:rsidRPr="00197435">
        <w:fldChar w:fldCharType="begin">
          <w:fldData xml:space="preserve">PEVuZE5vdGU+PENpdGU+PEF1dGhvcj5CYWRpYW5pIEE8L0F1dGhvcj48WWVhcj4yMDE3PC9ZZWFy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</w:fldData>
        </w:fldChar>
      </w:r>
      <w:r w:rsidR="00D601C7">
        <w:instrText xml:space="preserve"> ADDIN EN.CITE </w:instrText>
      </w:r>
      <w:r w:rsidR="00D601C7">
        <w:fldChar w:fldCharType="begin">
          <w:fldData xml:space="preserve">PEVuZE5vdGU+PENpdGU+PEF1dGhvcj5CYWRpYW5pIEE8L0F1dGhvcj48WWVhcj4yMDE3PC9ZZWFy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</w:fldData>
        </w:fldChar>
      </w:r>
      <w:r w:rsidR="00D601C7">
        <w:instrText xml:space="preserve"> ADDIN EN.CITE.DATA </w:instrText>
      </w:r>
      <w:r w:rsidR="00D601C7">
        <w:fldChar w:fldCharType="end"/>
      </w:r>
      <w:r w:rsidR="001137B1" w:rsidRPr="00197435">
        <w:fldChar w:fldCharType="separate"/>
      </w:r>
      <w:r w:rsidR="00D601C7" w:rsidRPr="00D601C7">
        <w:rPr>
          <w:noProof/>
          <w:vertAlign w:val="superscript"/>
        </w:rPr>
        <w:t>7-9</w:t>
      </w:r>
      <w:r w:rsidR="001137B1" w:rsidRPr="00197435">
        <w:fldChar w:fldCharType="end"/>
      </w:r>
      <w:r w:rsidR="009750C9" w:rsidRPr="00197435">
        <w:t xml:space="preserve">. Foruden høj specialviden har lægemiddelinformationsenheder med base på hospitalerne mulighed </w:t>
      </w:r>
      <w:r w:rsidR="005313DE" w:rsidRPr="00197435">
        <w:t xml:space="preserve">for hurtig kontakt til de behandlende afdelinger samt mulighed </w:t>
      </w:r>
      <w:r w:rsidR="009750C9" w:rsidRPr="00197435">
        <w:t xml:space="preserve">for at orientere sig </w:t>
      </w:r>
      <w:r w:rsidR="00960C71" w:rsidRPr="00197435">
        <w:t>omkring den</w:t>
      </w:r>
      <w:r w:rsidR="009750C9" w:rsidRPr="00197435">
        <w:t xml:space="preserve"> enkelt</w:t>
      </w:r>
      <w:r w:rsidR="00F06091">
        <w:t>e</w:t>
      </w:r>
      <w:r w:rsidR="009750C9" w:rsidRPr="00197435">
        <w:t xml:space="preserve"> patients </w:t>
      </w:r>
      <w:r w:rsidR="00960C71" w:rsidRPr="00197435">
        <w:t xml:space="preserve">indlæggelse hvilket er essentiel for at kunne give lægemiddelrådgivning </w:t>
      </w:r>
      <w:r w:rsidR="005761B6">
        <w:t>af</w:t>
      </w:r>
      <w:r w:rsidR="00960C71" w:rsidRPr="00197435">
        <w:t xml:space="preserve"> høj kvalitet og værdi </w:t>
      </w:r>
      <w:r w:rsidR="00960C71" w:rsidRPr="00197435">
        <w:fldChar w:fldCharType="begin"/>
      </w:r>
      <w:r w:rsidR="00D601C7">
        <w:instrText xml:space="preserve"> ADDIN EN.CITE &lt;EndNote&gt;&lt;Cite&gt;&lt;Author&gt;Badiani A&lt;/Author&gt;&lt;Year&gt;2017&lt;/Year&gt;&lt;RecNum&gt;13&lt;/RecNum&gt;&lt;DisplayText&gt;&lt;style face="superscript"&gt;9&lt;/style&gt;&lt;/DisplayText&gt;&lt;record&gt;&lt;rec-number&gt;13&lt;/rec-number&gt;&lt;foreign-keys&gt;&lt;key app="EN" db-id="0erfe5sdxatweteef255wx2tpstafspr9fda" timestamp="1502193428"&gt;13&lt;/key&gt;&lt;/foreign-keys&gt;&lt;ref-type name="Journal Article"&gt;17&lt;/ref-type&gt;&lt;contributors&gt;&lt;authors&gt;&lt;author&gt;Badiani A, Wills S, Owen S, Parker J, Hall J.&lt;/author&gt;&lt;/authors&gt;&lt;/contributors&gt;&lt;titles&gt;&lt;title&gt;Impact of a medicines helpline for patients&lt;/title&gt;&lt;secondary-title&gt;European Journal of Hospital Pharmacy&lt;/secondary-title&gt;&lt;/titles&gt;&lt;periodical&gt;&lt;full-title&gt;European Journal of Hospital Pharmacy&lt;/full-title&gt;&lt;/periodical&gt;&lt;pages&gt;196-199&lt;/pages&gt;&lt;number&gt;24&lt;/number&gt;&lt;section&gt;196&lt;/section&gt;&lt;dates&gt;&lt;year&gt;2017&lt;/year&gt;&lt;/dates&gt;&lt;urls&gt;&lt;/urls&gt;&lt;/record&gt;&lt;/Cite&gt;&lt;/EndNote&gt;</w:instrText>
      </w:r>
      <w:r w:rsidR="00960C71" w:rsidRPr="00197435">
        <w:fldChar w:fldCharType="separate"/>
      </w:r>
      <w:r w:rsidR="00D601C7" w:rsidRPr="00D601C7">
        <w:rPr>
          <w:noProof/>
          <w:vertAlign w:val="superscript"/>
        </w:rPr>
        <w:t>9</w:t>
      </w:r>
      <w:r w:rsidR="00960C71" w:rsidRPr="00197435">
        <w:fldChar w:fldCharType="end"/>
      </w:r>
      <w:r w:rsidR="00960C71" w:rsidRPr="00197435">
        <w:t>.</w:t>
      </w:r>
    </w:p>
    <w:p w:rsidR="003735C0" w:rsidRDefault="00BA17D1" w:rsidP="007459C6">
      <w:pPr>
        <w:jc w:val="both"/>
      </w:pPr>
      <w:r>
        <w:t xml:space="preserve">Som de første i Danmark ønsker vi i dette projekt at </w:t>
      </w:r>
      <w:r w:rsidR="000225BE" w:rsidRPr="00197435">
        <w:t xml:space="preserve">etablere en </w:t>
      </w:r>
      <w:r w:rsidR="005E5188">
        <w:t>uvildig lægemiddelrådgivning</w:t>
      </w:r>
      <w:r w:rsidR="00104102" w:rsidRPr="00197435">
        <w:t xml:space="preserve"> tilknyttet Region Hovedstadens Apotek</w:t>
      </w:r>
      <w:r w:rsidR="00AE75CE">
        <w:t>,</w:t>
      </w:r>
      <w:r w:rsidR="00104102" w:rsidRPr="00197435">
        <w:t xml:space="preserve"> </w:t>
      </w:r>
      <w:r w:rsidR="007C6154" w:rsidRPr="00197435">
        <w:t>som er åben f</w:t>
      </w:r>
      <w:r w:rsidR="00104102" w:rsidRPr="00197435">
        <w:t xml:space="preserve">or </w:t>
      </w:r>
      <w:r w:rsidR="00755366">
        <w:t xml:space="preserve">patienter udskrevet fra udvalgte afdelinger samt for </w:t>
      </w:r>
      <w:r w:rsidR="00104102" w:rsidRPr="00197435">
        <w:t xml:space="preserve">sundhedsprofessionelle </w:t>
      </w:r>
      <w:r w:rsidR="0092688E">
        <w:t>ansat på plejecentre i hospitalet optageområde</w:t>
      </w:r>
      <w:r w:rsidR="00104102" w:rsidRPr="00197435">
        <w:t>.</w:t>
      </w:r>
      <w:r w:rsidR="007B04C5">
        <w:t xml:space="preserve"> </w:t>
      </w:r>
      <w:r w:rsidR="003735C0">
        <w:t xml:space="preserve"> Vi vil belyse effekten af denne ydelse for patienter og sundhedsprofessionelle</w:t>
      </w:r>
      <w:r w:rsidR="005E5188">
        <w:t>,</w:t>
      </w:r>
      <w:r w:rsidR="003735C0">
        <w:t xml:space="preserve"> og vi vil som de første også inkludere en </w:t>
      </w:r>
      <w:r w:rsidR="0092688E">
        <w:t>kontro</w:t>
      </w:r>
      <w:r w:rsidR="000A3D4D">
        <w:t>l</w:t>
      </w:r>
      <w:r w:rsidR="0092688E">
        <w:t>gruppe</w:t>
      </w:r>
      <w:r w:rsidR="00AE75CE">
        <w:t>,</w:t>
      </w:r>
      <w:r w:rsidR="003735C0">
        <w:t xml:space="preserve"> som </w:t>
      </w:r>
      <w:r w:rsidR="00FB61C6">
        <w:t>muliggør</w:t>
      </w:r>
      <w:r w:rsidR="00454FEE">
        <w:t xml:space="preserve"> </w:t>
      </w:r>
      <w:r w:rsidR="00FB61C6">
        <w:t>belysning af ydelsens reelle værdi</w:t>
      </w:r>
      <w:r w:rsidR="003735C0">
        <w:t xml:space="preserve">. </w:t>
      </w:r>
    </w:p>
    <w:p w:rsidR="00850378" w:rsidRDefault="00850378" w:rsidP="007459C6">
      <w:pPr>
        <w:jc w:val="both"/>
      </w:pPr>
      <w:r>
        <w:t>I dette studie fravælges hårde endepunkter som genindlæggelse og utilsigtede hændelser. Mange studier har undersøgt forskellige kliniske farmaceutiske interventioners effekt på netop disse hårde endepunkter, men kun ganske få studier har kunnet vise en signifikant effekt. At måle på disse parametre er meget ressourcekrævende, og det er kendt, at der i et komplekst sundhedssystem er</w:t>
      </w:r>
      <w:r w:rsidR="000A3D4D">
        <w:t xml:space="preserve"> </w:t>
      </w:r>
      <w:r>
        <w:t>mange faktorer</w:t>
      </w:r>
      <w:r w:rsidR="000A3D4D">
        <w:t>,</w:t>
      </w:r>
      <w:r>
        <w:t xml:space="preserve"> som kan have betydende indflydelse på disse parametre, og som vi ikke kan kontrollere for </w:t>
      </w:r>
      <w:r>
        <w:fldChar w:fldCharType="begin"/>
      </w:r>
      <w:r w:rsidR="00D601C7">
        <w:instrText xml:space="preserve"> ADDIN EN.CITE &lt;EndNote&gt;&lt;Cite&gt;&lt;Author&gt;Rennke&lt;/Author&gt;&lt;Year&gt;2013&lt;/Year&gt;&lt;RecNum&gt;14&lt;/RecNum&gt;&lt;DisplayText&gt;&lt;style face="superscript"&gt;4&lt;/style&gt;&lt;/DisplayText&gt;&lt;record&gt;&lt;rec-number&gt;14&lt;/rec-number&gt;&lt;foreign-keys&gt;&lt;key app="EN" db-id="0erfe5sdxatweteef255wx2tpstafspr9fda" timestamp="1502222229"&gt;14&lt;/key&gt;&lt;/foreign-keys&gt;&lt;ref-type name="Journal Article"&gt;17&lt;/ref-type&gt;&lt;contributors&gt;&lt;authors&gt;&lt;author&gt;Rennke, S.&lt;/author&gt;&lt;author&gt;Nguyen, O. K.&lt;/author&gt;&lt;author&gt;Shoeb, M. H.&lt;/author&gt;&lt;author&gt;Magan, Y.&lt;/author&gt;&lt;author&gt;Wachter, R. M.&lt;/author&gt;&lt;author&gt;Ranji, S. R.&lt;/author&gt;&lt;/authors&gt;&lt;/contributors&gt;&lt;auth-address&gt;University of California, San Francisco, San Francisco, California, USA. srennke@medicine.ucsf.edu&lt;/auth-address&gt;&lt;titles&gt;&lt;title&gt;Hospital-initiated transitional care interventions as a patient safety strategy: a systematic review&lt;/title&gt;&lt;secondary-title&gt;Ann Intern Med&lt;/secondary-title&gt;&lt;/titles&gt;&lt;periodical&gt;&lt;full-title&gt;Ann Intern Med&lt;/full-title&gt;&lt;/periodical&gt;&lt;pages&gt;433-40&lt;/pages&gt;&lt;volume&gt;158&lt;/volume&gt;&lt;number&gt;5 Pt 2&lt;/number&gt;&lt;keywords&gt;&lt;keyword&gt;Emergency Service, Hospital/statistics &amp;amp; numerical data&lt;/keyword&gt;&lt;keyword&gt;Hospital Administration&lt;/keyword&gt;&lt;keyword&gt;Hospital Costs&lt;/keyword&gt;&lt;keyword&gt;Humans&lt;/keyword&gt;&lt;keyword&gt;Patient Discharge/*standards&lt;/keyword&gt;&lt;keyword&gt;Patient Readmission/statistics &amp;amp; numerical data&lt;/keyword&gt;&lt;keyword&gt;*Patient Safety&lt;/keyword&gt;&lt;keyword&gt;Risk Assessment&lt;/keyword&gt;&lt;keyword&gt;Safety Management/economics/*methods/organization &amp;amp; administration&lt;/keyword&gt;&lt;/keywords&gt;&lt;dates&gt;&lt;year&gt;2013&lt;/year&gt;&lt;pub-dates&gt;&lt;date&gt;Mar 05&lt;/date&gt;&lt;/pub-dates&gt;&lt;/dates&gt;&lt;isbn&gt;1539-3704 (Electronic)&amp;#xD;0003-4819 (Linking)&lt;/isbn&gt;&lt;accession-num&gt;23460101&lt;/accession-num&gt;&lt;urls&gt;&lt;related-urls&gt;&lt;url&gt;https://www.ncbi.nlm.nih.gov/pubmed/23460101&lt;/url&gt;&lt;/related-urls&gt;&lt;/urls&gt;&lt;electronic-resource-num&gt;10.7326/0003-4819-158-5-201303051-00011&lt;/electronic-resource-num&gt;&lt;/record&gt;&lt;/Cite&gt;&lt;/EndNote&gt;</w:instrText>
      </w:r>
      <w:r>
        <w:fldChar w:fldCharType="separate"/>
      </w:r>
      <w:r w:rsidR="00D601C7" w:rsidRPr="00D601C7">
        <w:rPr>
          <w:noProof/>
          <w:vertAlign w:val="superscript"/>
        </w:rPr>
        <w:t>4</w:t>
      </w:r>
      <w:r>
        <w:fldChar w:fldCharType="end"/>
      </w:r>
      <w:r>
        <w:t>.</w:t>
      </w:r>
    </w:p>
    <w:p w:rsidR="00C5771A" w:rsidRPr="00C5771A" w:rsidRDefault="00154350" w:rsidP="007459C6">
      <w:pPr>
        <w:pStyle w:val="Overskrift2"/>
      </w:pPr>
      <w:r>
        <w:t>M</w:t>
      </w:r>
      <w:r w:rsidR="00C5771A" w:rsidRPr="00C5771A">
        <w:t>etode</w:t>
      </w:r>
      <w:r w:rsidR="003E5BAE">
        <w:t xml:space="preserve"> og design</w:t>
      </w:r>
    </w:p>
    <w:p w:rsidR="00BD2237" w:rsidRDefault="000C620D" w:rsidP="00BD2237">
      <w:pPr>
        <w:jc w:val="both"/>
      </w:pPr>
      <w:r>
        <w:t>Apotekets Information, Region Hovedstadens Apotek driver i dag en lægemiddelinformationsenhed i samarbejde med Klinisk Farmakologisk Afdeling</w:t>
      </w:r>
      <w:r w:rsidR="00147984">
        <w:t>, Bispebjerg- og Frederiksberg Hospitaler</w:t>
      </w:r>
      <w:r>
        <w:t>. Lægemiddelinformationsenheden, MedicinInfo, er en veletableret funktion med kvalitetssystemer, databaser til registrering af alle henvendelser samt adgang til relevant litteratur, databaser og opslagsværker. Den grundlæggende struktur for at tilbyde lægemiddelinformation til patienter</w:t>
      </w:r>
      <w:r w:rsidR="00147984">
        <w:t xml:space="preserve"> og sundhedsprofessionelle</w:t>
      </w:r>
      <w:r>
        <w:t xml:space="preserve"> er derfor etableret. MedicinInfo er åben i apotekets åbningstid og er dagligt bemandet af tre farmaceuter og en læge.</w:t>
      </w:r>
      <w:r w:rsidR="00707F6E">
        <w:t xml:space="preserve"> Der vil i dette projekt blive rådgivet omkring lægemiddelrelaterede problemstillinger</w:t>
      </w:r>
      <w:r w:rsidR="0044373E">
        <w:t xml:space="preserve"> </w:t>
      </w:r>
      <w:r w:rsidR="00A44F97">
        <w:t>som f.eks.</w:t>
      </w:r>
      <w:r w:rsidR="0044373E">
        <w:t xml:space="preserve"> </w:t>
      </w:r>
      <w:r w:rsidR="00A46C08">
        <w:t xml:space="preserve">dosering, administration, </w:t>
      </w:r>
      <w:r w:rsidR="00707F6E">
        <w:t>opbevaring og holdbarhed,</w:t>
      </w:r>
      <w:r w:rsidR="00A46C08">
        <w:t xml:space="preserve"> </w:t>
      </w:r>
      <w:r w:rsidR="00707F6E">
        <w:t>produktinformation og identifikation. Hvor det vurderes relevant som f.eks. ved spørgsmål til dosis, specifikt valg af behandling eller lign. vil der blive henvist til anden relevant sundhedsfaglig person (hospitalsafdeling, praktiserende læge eller anden behandler).</w:t>
      </w:r>
      <w:r w:rsidR="00707F6E" w:rsidRPr="00707F6E">
        <w:t xml:space="preserve"> </w:t>
      </w:r>
      <w:r w:rsidR="00BD2237">
        <w:t>I dette projekt tilbydes en ydelse hvor patienter og sundhedsprofessionelle kan henvende sig telefonisk i apotekets åbningstid eller kan sende spørgsmål pr. mail. Svar på en henvendelse kan ske mundtligt eller skriftligt.</w:t>
      </w:r>
    </w:p>
    <w:p w:rsidR="00707F6E" w:rsidRDefault="00707F6E" w:rsidP="007459C6">
      <w:pPr>
        <w:jc w:val="both"/>
      </w:pPr>
    </w:p>
    <w:p w:rsidR="000A3D4D" w:rsidRDefault="003E5BAE" w:rsidP="007459C6">
      <w:pPr>
        <w:jc w:val="both"/>
      </w:pPr>
      <w:r w:rsidRPr="003E5BAE">
        <w:rPr>
          <w:b/>
          <w:u w:val="single"/>
        </w:rPr>
        <w:lastRenderedPageBreak/>
        <w:t>Målgruppe:</w:t>
      </w:r>
      <w:r>
        <w:t xml:space="preserve"> </w:t>
      </w:r>
      <w:r w:rsidR="000A3D4D">
        <w:t xml:space="preserve">Projektets primære målgruppe er ældre borgere i medicinsk behandling. </w:t>
      </w:r>
    </w:p>
    <w:p w:rsidR="003E5BAE" w:rsidRDefault="003E5BAE" w:rsidP="007459C6">
      <w:pPr>
        <w:jc w:val="both"/>
      </w:pPr>
      <w:r>
        <w:t>I studie 1 inkluderes patienter/borgere som har været indlagt på enten</w:t>
      </w:r>
      <w:r w:rsidR="00B221C7">
        <w:t xml:space="preserve"> Lungemedicinsk afdeling eller A</w:t>
      </w:r>
      <w:r>
        <w:t>kutmodtagelsen på Bispebjerg Hospital. På Lungemedicins</w:t>
      </w:r>
      <w:r w:rsidR="00A46C08">
        <w:t>k</w:t>
      </w:r>
      <w:r>
        <w:t xml:space="preserve"> afdeling udgør andelen </w:t>
      </w:r>
      <w:r w:rsidR="00AE60C6">
        <w:t xml:space="preserve">af </w:t>
      </w:r>
      <w:r w:rsidR="007459C6">
        <w:t>ældre patienter over 75 år</w:t>
      </w:r>
      <w:r w:rsidR="00AE60C6">
        <w:t xml:space="preserve"> </w:t>
      </w:r>
      <w:r w:rsidR="00A46C08">
        <w:t>omkring 40% mens det e</w:t>
      </w:r>
      <w:r w:rsidR="00B221C7">
        <w:t>stimeres at være lidt højere i A</w:t>
      </w:r>
      <w:r w:rsidR="00A46C08">
        <w:t>kutmodtagelsen.</w:t>
      </w:r>
    </w:p>
    <w:p w:rsidR="000A3D4D" w:rsidRDefault="000A3D4D" w:rsidP="000A3D4D">
      <w:pPr>
        <w:jc w:val="both"/>
      </w:pPr>
      <w:r>
        <w:t>Studie 2</w:t>
      </w:r>
      <w:r w:rsidR="00806FED">
        <w:t xml:space="preserve"> </w:t>
      </w:r>
      <w:r>
        <w:t xml:space="preserve">er målrettet de sundhedsprofessionelle som skal tage sig af patienten/borgeren efter udskrivelse fra et hospital. </w:t>
      </w:r>
      <w:r w:rsidR="00806FED">
        <w:t xml:space="preserve">Projektet vil tage udgangspunkt i plejecentre som ligger lokalt i forhold til Bispebjerg </w:t>
      </w:r>
      <w:r w:rsidR="00806FED" w:rsidRPr="00B322F5">
        <w:t xml:space="preserve">Hospital. </w:t>
      </w:r>
      <w:r w:rsidR="00BD2237" w:rsidRPr="00B322F5">
        <w:t>I første omgang inkluderes P</w:t>
      </w:r>
      <w:r w:rsidR="003605DB" w:rsidRPr="00B322F5">
        <w:t>lejecenter Poppelbo</w:t>
      </w:r>
      <w:r w:rsidR="00B322F5" w:rsidRPr="00B322F5">
        <w:t xml:space="preserve"> og </w:t>
      </w:r>
      <w:r w:rsidR="003605DB" w:rsidRPr="00B322F5">
        <w:t>Plejecenter Lærkebo</w:t>
      </w:r>
      <w:r w:rsidR="00B322F5">
        <w:t>.</w:t>
      </w:r>
      <w:r w:rsidR="003605DB">
        <w:t xml:space="preserve"> </w:t>
      </w:r>
    </w:p>
    <w:p w:rsidR="00806FED" w:rsidRDefault="00806FED" w:rsidP="000A3D4D">
      <w:pPr>
        <w:jc w:val="both"/>
      </w:pPr>
    </w:p>
    <w:p w:rsidR="0018187B" w:rsidRPr="00CE366B" w:rsidRDefault="00A45216" w:rsidP="007459C6">
      <w:pPr>
        <w:jc w:val="both"/>
        <w:rPr>
          <w:b/>
          <w:u w:val="single"/>
        </w:rPr>
      </w:pPr>
      <w:r w:rsidRPr="00CE366B">
        <w:rPr>
          <w:b/>
          <w:u w:val="single"/>
        </w:rPr>
        <w:t>Studie 1:</w:t>
      </w:r>
      <w:r w:rsidR="00416CBB" w:rsidRPr="00CE366B">
        <w:rPr>
          <w:b/>
          <w:u w:val="single"/>
        </w:rPr>
        <w:t xml:space="preserve"> Lægemiddelrådgivning til patienter, der udskrives fra et hospitalsophold i Region Hovedstaden</w:t>
      </w:r>
    </w:p>
    <w:p w:rsidR="00707F6E" w:rsidRPr="00707F6E" w:rsidRDefault="00707F6E" w:rsidP="007459C6">
      <w:pPr>
        <w:jc w:val="both"/>
      </w:pPr>
      <w:r>
        <w:rPr>
          <w:noProof/>
          <w:lang w:eastAsia="da-DK"/>
        </w:rPr>
        <mc:AlternateContent>
          <mc:Choice Requires="wps">
            <w:drawing>
              <wp:anchor distT="0" distB="0" distL="114300" distR="114300" simplePos="0" relativeHeight="251662336" behindDoc="0" locked="0" layoutInCell="1" allowOverlap="1" wp14:anchorId="637CFCC7" wp14:editId="4CFA5906">
                <wp:simplePos x="0" y="0"/>
                <wp:positionH relativeFrom="column">
                  <wp:posOffset>-215266</wp:posOffset>
                </wp:positionH>
                <wp:positionV relativeFrom="paragraph">
                  <wp:posOffset>186055</wp:posOffset>
                </wp:positionV>
                <wp:extent cx="6696075" cy="2113915"/>
                <wp:effectExtent l="0" t="0" r="28575" b="19685"/>
                <wp:wrapNone/>
                <wp:docPr id="12" name="Rektangel 12"/>
                <wp:cNvGraphicFramePr/>
                <a:graphic xmlns:a="http://schemas.openxmlformats.org/drawingml/2006/main">
                  <a:graphicData uri="http://schemas.microsoft.com/office/word/2010/wordprocessingShape">
                    <wps:wsp>
                      <wps:cNvSpPr/>
                      <wps:spPr>
                        <a:xfrm>
                          <a:off x="0" y="0"/>
                          <a:ext cx="6696075" cy="211391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5D432D" id="Rektangel 12" o:spid="_x0000_s1026" style="position:absolute;margin-left:-16.95pt;margin-top:14.65pt;width:527.25pt;height:166.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" filled="f" strokecolor="#243f60 [1604]" strokeweight="2pt"/>
            </w:pict>
          </mc:Fallback>
        </mc:AlternateContent>
      </w:r>
    </w:p>
    <w:p w:rsidR="00A45216" w:rsidRDefault="00A45216" w:rsidP="007459C6">
      <w:pPr>
        <w:jc w:val="both"/>
      </w:pPr>
    </w:p>
    <w:p w:rsidR="00A45216" w:rsidRDefault="00A45216" w:rsidP="007459C6">
      <w:pPr>
        <w:jc w:val="both"/>
      </w:pPr>
    </w:p>
    <w:p w:rsidR="00A45216" w:rsidRDefault="00A45216" w:rsidP="007459C6">
      <w:pPr>
        <w:jc w:val="both"/>
      </w:pPr>
      <w:r>
        <w:rPr>
          <w:noProof/>
          <w:lang w:eastAsia="da-DK"/>
        </w:rPr>
        <mc:AlternateContent>
          <mc:Choice Requires="wps">
            <w:drawing>
              <wp:anchor distT="0" distB="0" distL="114300" distR="114300" simplePos="0" relativeHeight="251652096" behindDoc="0" locked="0" layoutInCell="1" allowOverlap="1" wp14:anchorId="3B362940" wp14:editId="27D94F92">
                <wp:simplePos x="0" y="0"/>
                <wp:positionH relativeFrom="column">
                  <wp:posOffset>-120015</wp:posOffset>
                </wp:positionH>
                <wp:positionV relativeFrom="paragraph">
                  <wp:posOffset>283209</wp:posOffset>
                </wp:positionV>
                <wp:extent cx="1476893" cy="904875"/>
                <wp:effectExtent l="0" t="0" r="28575" b="28575"/>
                <wp:wrapNone/>
                <wp:docPr id="2" name="Tekstboks 3"/>
                <wp:cNvGraphicFramePr/>
                <a:graphic xmlns:a="http://schemas.openxmlformats.org/drawingml/2006/main">
                  <a:graphicData uri="http://schemas.microsoft.com/office/word/2010/wordprocessingShape">
                    <wps:wsp>
                      <wps:cNvSpPr txBox="1"/>
                      <wps:spPr>
                        <a:xfrm>
                          <a:off x="0" y="0"/>
                          <a:ext cx="1476893" cy="904875"/>
                        </a:xfrm>
                        <a:prstGeom prst="rect">
                          <a:avLst/>
                        </a:prstGeom>
                        <a:noFill/>
                        <a:ln>
                          <a:solidFill>
                            <a:schemeClr val="tx1"/>
                          </a:solidFill>
                        </a:ln>
                      </wps:spPr>
                      <wps:txb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 xml:space="preserve">Interventionsgruppe: Patienter udskrevet fra afdeling L </w:t>
                            </w:r>
                            <w:r w:rsidR="00A3066D">
                              <w:rPr>
                                <w:rFonts w:asciiTheme="minorHAnsi" w:hAnsi="Calibri" w:cstheme="minorBidi"/>
                                <w:color w:val="000000" w:themeColor="text1"/>
                                <w:kern w:val="24"/>
                                <w:sz w:val="20"/>
                                <w:szCs w:val="20"/>
                              </w:rPr>
                              <w:t xml:space="preserve">eller </w:t>
                            </w:r>
                            <w:r w:rsidR="00B221C7">
                              <w:rPr>
                                <w:rFonts w:asciiTheme="minorHAnsi" w:hAnsi="Calibri" w:cstheme="minorBidi"/>
                                <w:color w:val="000000" w:themeColor="text1"/>
                                <w:kern w:val="24"/>
                                <w:sz w:val="20"/>
                                <w:szCs w:val="20"/>
                              </w:rPr>
                              <w:t>A</w:t>
                            </w:r>
                            <w:r w:rsidRPr="00B37EF9">
                              <w:rPr>
                                <w:rFonts w:asciiTheme="minorHAnsi" w:hAnsi="Calibri" w:cstheme="minorBidi"/>
                                <w:color w:val="000000" w:themeColor="text1"/>
                                <w:kern w:val="24"/>
                                <w:sz w:val="20"/>
                                <w:szCs w:val="20"/>
                              </w:rPr>
                              <w:t>kut</w:t>
                            </w:r>
                            <w:r w:rsidR="00A3066D">
                              <w:rPr>
                                <w:rFonts w:asciiTheme="minorHAnsi" w:hAnsi="Calibri" w:cstheme="minorBidi"/>
                                <w:color w:val="000000" w:themeColor="text1"/>
                                <w:kern w:val="24"/>
                                <w:sz w:val="20"/>
                                <w:szCs w:val="20"/>
                              </w:rPr>
                              <w:t>-</w:t>
                            </w:r>
                            <w:r w:rsidRPr="00B37EF9">
                              <w:rPr>
                                <w:rFonts w:asciiTheme="minorHAnsi" w:hAnsi="Calibri" w:cstheme="minorBidi"/>
                                <w:color w:val="000000" w:themeColor="text1"/>
                                <w:kern w:val="24"/>
                                <w:sz w:val="20"/>
                                <w:szCs w:val="20"/>
                              </w:rPr>
                              <w:t>modtagelse</w:t>
                            </w:r>
                            <w:r w:rsidR="00A3066D">
                              <w:rPr>
                                <w:rFonts w:asciiTheme="minorHAnsi" w:hAnsi="Calibri" w:cstheme="minorBidi"/>
                                <w:color w:val="000000" w:themeColor="text1"/>
                                <w:kern w:val="24"/>
                                <w:sz w:val="20"/>
                                <w:szCs w:val="20"/>
                              </w:rPr>
                              <w:t xml:space="preserve"> på Bispebjerg Hospital</w:t>
                            </w:r>
                          </w:p>
                        </w:txbxContent>
                      </wps:txbx>
                      <wps:bodyPr wrap="square" rtlCol="0">
                        <a:noAutofit/>
                      </wps:bodyPr>
                    </wps:wsp>
                  </a:graphicData>
                </a:graphic>
                <wp14:sizeRelV relativeFrom="margin">
                  <wp14:pctHeight>0</wp14:pctHeight>
                </wp14:sizeRelV>
              </wp:anchor>
            </w:drawing>
          </mc:Choice>
          <mc:Fallback>
            <w:pict>
              <v:shapetype w14:anchorId="3B362940" id="_x0000_t202" coordsize="21600,21600" o:spt="202" path="m,l,21600r21600,l21600,xe">
                <v:stroke joinstyle="miter"/>
                <v:path gradientshapeok="t" o:connecttype="rect"/>
              </v:shapetype>
              <v:shape id="Tekstboks 3" o:spid="_x0000_s1026" type="#_x0000_t202" style="position:absolute;left:0;text-align:left;margin-left:-9.45pt;margin-top:22.3pt;width:116.3pt;height:71.25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" filled="f" strokecolor="black [3213]">
                <v:textbo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 xml:space="preserve">Interventionsgruppe: Patienter udskrevet fra afdeling L </w:t>
                      </w:r>
                      <w:r w:rsidR="00A3066D">
                        <w:rPr>
                          <w:rFonts w:asciiTheme="minorHAnsi" w:hAnsi="Calibri" w:cstheme="minorBidi"/>
                          <w:color w:val="000000" w:themeColor="text1"/>
                          <w:kern w:val="24"/>
                          <w:sz w:val="20"/>
                          <w:szCs w:val="20"/>
                        </w:rPr>
                        <w:t xml:space="preserve">eller </w:t>
                      </w:r>
                      <w:r w:rsidR="00B221C7">
                        <w:rPr>
                          <w:rFonts w:asciiTheme="minorHAnsi" w:hAnsi="Calibri" w:cstheme="minorBidi"/>
                          <w:color w:val="000000" w:themeColor="text1"/>
                          <w:kern w:val="24"/>
                          <w:sz w:val="20"/>
                          <w:szCs w:val="20"/>
                        </w:rPr>
                        <w:t>A</w:t>
                      </w:r>
                      <w:r w:rsidRPr="00B37EF9">
                        <w:rPr>
                          <w:rFonts w:asciiTheme="minorHAnsi" w:hAnsi="Calibri" w:cstheme="minorBidi"/>
                          <w:color w:val="000000" w:themeColor="text1"/>
                          <w:kern w:val="24"/>
                          <w:sz w:val="20"/>
                          <w:szCs w:val="20"/>
                        </w:rPr>
                        <w:t>kut</w:t>
                      </w:r>
                      <w:r w:rsidR="00A3066D">
                        <w:rPr>
                          <w:rFonts w:asciiTheme="minorHAnsi" w:hAnsi="Calibri" w:cstheme="minorBidi"/>
                          <w:color w:val="000000" w:themeColor="text1"/>
                          <w:kern w:val="24"/>
                          <w:sz w:val="20"/>
                          <w:szCs w:val="20"/>
                        </w:rPr>
                        <w:t>-</w:t>
                      </w:r>
                      <w:r w:rsidRPr="00B37EF9">
                        <w:rPr>
                          <w:rFonts w:asciiTheme="minorHAnsi" w:hAnsi="Calibri" w:cstheme="minorBidi"/>
                          <w:color w:val="000000" w:themeColor="text1"/>
                          <w:kern w:val="24"/>
                          <w:sz w:val="20"/>
                          <w:szCs w:val="20"/>
                        </w:rPr>
                        <w:t>modtagelse</w:t>
                      </w:r>
                      <w:r w:rsidR="00A3066D">
                        <w:rPr>
                          <w:rFonts w:asciiTheme="minorHAnsi" w:hAnsi="Calibri" w:cstheme="minorBidi"/>
                          <w:color w:val="000000" w:themeColor="text1"/>
                          <w:kern w:val="24"/>
                          <w:sz w:val="20"/>
                          <w:szCs w:val="20"/>
                        </w:rPr>
                        <w:t xml:space="preserve"> på Bispebjerg Hospital</w:t>
                      </w:r>
                    </w:p>
                  </w:txbxContent>
                </v:textbox>
              </v:shape>
            </w:pict>
          </mc:Fallback>
        </mc:AlternateContent>
      </w:r>
      <w:r>
        <w:rPr>
          <w:noProof/>
          <w:lang w:eastAsia="da-DK"/>
        </w:rPr>
        <mc:AlternateContent>
          <mc:Choice Requires="wps">
            <w:drawing>
              <wp:anchor distT="0" distB="0" distL="114300" distR="114300" simplePos="0" relativeHeight="251655168" behindDoc="0" locked="0" layoutInCell="1" allowOverlap="1" wp14:anchorId="56CE6D47" wp14:editId="48432372">
                <wp:simplePos x="0" y="0"/>
                <wp:positionH relativeFrom="column">
                  <wp:posOffset>4713029</wp:posOffset>
                </wp:positionH>
                <wp:positionV relativeFrom="paragraph">
                  <wp:posOffset>272252</wp:posOffset>
                </wp:positionV>
                <wp:extent cx="1624418" cy="769783"/>
                <wp:effectExtent l="0" t="0" r="13970" b="11430"/>
                <wp:wrapNone/>
                <wp:docPr id="5" name="Tekstboks 8"/>
                <wp:cNvGraphicFramePr/>
                <a:graphic xmlns:a="http://schemas.openxmlformats.org/drawingml/2006/main">
                  <a:graphicData uri="http://schemas.microsoft.com/office/word/2010/wordprocessingShape">
                    <wps:wsp>
                      <wps:cNvSpPr txBox="1"/>
                      <wps:spPr>
                        <a:xfrm>
                          <a:off x="0" y="0"/>
                          <a:ext cx="1624418" cy="769783"/>
                        </a:xfrm>
                        <a:prstGeom prst="rect">
                          <a:avLst/>
                        </a:prstGeom>
                        <a:noFill/>
                        <a:ln>
                          <a:solidFill>
                            <a:schemeClr val="tx1"/>
                          </a:solidFill>
                        </a:ln>
                      </wps:spPr>
                      <wps:txb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Evaluering: livskvalitet, tryghed i lm. behandling og tilfredshed med information</w:t>
                            </w:r>
                          </w:p>
                        </w:txbxContent>
                      </wps:txbx>
                      <wps:bodyPr wrap="square" rtlCol="0">
                        <a:noAutofit/>
                      </wps:bodyPr>
                    </wps:wsp>
                  </a:graphicData>
                </a:graphic>
              </wp:anchor>
            </w:drawing>
          </mc:Choice>
          <mc:Fallback>
            <w:pict>
              <v:shape w14:anchorId="56CE6D47" id="Tekstboks 8" o:spid="_x0000_s1027" type="#_x0000_t202" style="position:absolute;left:0;text-align:left;margin-left:371.1pt;margin-top:21.45pt;width:127.9pt;height:60.6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" filled="f" strokecolor="black [3213]">
                <v:textbo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Evaluering: livskvalitet, tryghed i lm. behandling og tilfredshed med information</w:t>
                      </w:r>
                    </w:p>
                  </w:txbxContent>
                </v:textbox>
              </v:shape>
            </w:pict>
          </mc:Fallback>
        </mc:AlternateContent>
      </w:r>
      <w:r>
        <w:rPr>
          <w:noProof/>
          <w:lang w:eastAsia="da-DK"/>
        </w:rPr>
        <mc:AlternateContent>
          <mc:Choice Requires="wps">
            <w:drawing>
              <wp:anchor distT="0" distB="0" distL="114300" distR="114300" simplePos="0" relativeHeight="251658240" behindDoc="0" locked="0" layoutInCell="1" allowOverlap="1" wp14:anchorId="52B3A068" wp14:editId="501DA75F">
                <wp:simplePos x="0" y="0"/>
                <wp:positionH relativeFrom="column">
                  <wp:posOffset>-120014</wp:posOffset>
                </wp:positionH>
                <wp:positionV relativeFrom="paragraph">
                  <wp:posOffset>-474052</wp:posOffset>
                </wp:positionV>
                <wp:extent cx="2735485" cy="398732"/>
                <wp:effectExtent l="0" t="0" r="27305" b="20955"/>
                <wp:wrapNone/>
                <wp:docPr id="8" name="Tekstboks 1"/>
                <wp:cNvGraphicFramePr/>
                <a:graphic xmlns:a="http://schemas.openxmlformats.org/drawingml/2006/main">
                  <a:graphicData uri="http://schemas.microsoft.com/office/word/2010/wordprocessingShape">
                    <wps:wsp>
                      <wps:cNvSpPr txBox="1"/>
                      <wps:spPr>
                        <a:xfrm>
                          <a:off x="0" y="0"/>
                          <a:ext cx="2735485" cy="398732"/>
                        </a:xfrm>
                        <a:prstGeom prst="rect">
                          <a:avLst/>
                        </a:prstGeom>
                        <a:noFill/>
                        <a:ln>
                          <a:solidFill>
                            <a:schemeClr val="tx1"/>
                          </a:solidFill>
                        </a:ln>
                      </wps:spPr>
                      <wps:txb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 xml:space="preserve">Kontrolgruppe: Patienter udskrevet fra afdeling L </w:t>
                            </w:r>
                            <w:r w:rsidR="0056776A">
                              <w:rPr>
                                <w:rFonts w:asciiTheme="minorHAnsi" w:hAnsi="Calibri" w:cstheme="minorBidi"/>
                                <w:color w:val="000000" w:themeColor="text1"/>
                                <w:kern w:val="24"/>
                                <w:sz w:val="20"/>
                                <w:szCs w:val="20"/>
                              </w:rPr>
                              <w:t xml:space="preserve">eller </w:t>
                            </w:r>
                            <w:r w:rsidR="00B221C7">
                              <w:rPr>
                                <w:rFonts w:asciiTheme="minorHAnsi" w:hAnsi="Calibri" w:cstheme="minorBidi"/>
                                <w:color w:val="000000" w:themeColor="text1"/>
                                <w:kern w:val="24"/>
                                <w:sz w:val="20"/>
                                <w:szCs w:val="20"/>
                              </w:rPr>
                              <w:t>A</w:t>
                            </w:r>
                            <w:r w:rsidRPr="00B37EF9">
                              <w:rPr>
                                <w:rFonts w:asciiTheme="minorHAnsi" w:hAnsi="Calibri" w:cstheme="minorBidi"/>
                                <w:color w:val="000000" w:themeColor="text1"/>
                                <w:kern w:val="24"/>
                                <w:sz w:val="20"/>
                                <w:szCs w:val="20"/>
                              </w:rPr>
                              <w:t>kutmodtagelse</w:t>
                            </w:r>
                            <w:r w:rsidR="00A3066D">
                              <w:rPr>
                                <w:rFonts w:asciiTheme="minorHAnsi" w:hAnsi="Calibri" w:cstheme="minorBidi"/>
                                <w:color w:val="000000" w:themeColor="text1"/>
                                <w:kern w:val="24"/>
                                <w:sz w:val="20"/>
                                <w:szCs w:val="20"/>
                              </w:rPr>
                              <w:t>n på Bispebjerg Hospital</w:t>
                            </w:r>
                          </w:p>
                        </w:txbxContent>
                      </wps:txbx>
                      <wps:bodyPr wrap="square" rtlCol="0">
                        <a:noAutofit/>
                      </wps:bodyPr>
                    </wps:wsp>
                  </a:graphicData>
                </a:graphic>
              </wp:anchor>
            </w:drawing>
          </mc:Choice>
          <mc:Fallback>
            <w:pict>
              <v:shape w14:anchorId="52B3A068" id="Tekstboks 1" o:spid="_x0000_s1028" type="#_x0000_t202" style="position:absolute;left:0;text-align:left;margin-left:-9.45pt;margin-top:-37.35pt;width:215.4pt;height:31.4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" filled="f" strokecolor="black [3213]">
                <v:textbo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 xml:space="preserve">Kontrolgruppe: Patienter udskrevet fra afdeling L </w:t>
                      </w:r>
                      <w:r w:rsidR="0056776A">
                        <w:rPr>
                          <w:rFonts w:asciiTheme="minorHAnsi" w:hAnsi="Calibri" w:cstheme="minorBidi"/>
                          <w:color w:val="000000" w:themeColor="text1"/>
                          <w:kern w:val="24"/>
                          <w:sz w:val="20"/>
                          <w:szCs w:val="20"/>
                        </w:rPr>
                        <w:t xml:space="preserve">eller </w:t>
                      </w:r>
                      <w:r w:rsidR="00B221C7">
                        <w:rPr>
                          <w:rFonts w:asciiTheme="minorHAnsi" w:hAnsi="Calibri" w:cstheme="minorBidi"/>
                          <w:color w:val="000000" w:themeColor="text1"/>
                          <w:kern w:val="24"/>
                          <w:sz w:val="20"/>
                          <w:szCs w:val="20"/>
                        </w:rPr>
                        <w:t>A</w:t>
                      </w:r>
                      <w:r w:rsidRPr="00B37EF9">
                        <w:rPr>
                          <w:rFonts w:asciiTheme="minorHAnsi" w:hAnsi="Calibri" w:cstheme="minorBidi"/>
                          <w:color w:val="000000" w:themeColor="text1"/>
                          <w:kern w:val="24"/>
                          <w:sz w:val="20"/>
                          <w:szCs w:val="20"/>
                        </w:rPr>
                        <w:t>kutmodtagelse</w:t>
                      </w:r>
                      <w:r w:rsidR="00A3066D">
                        <w:rPr>
                          <w:rFonts w:asciiTheme="minorHAnsi" w:hAnsi="Calibri" w:cstheme="minorBidi"/>
                          <w:color w:val="000000" w:themeColor="text1"/>
                          <w:kern w:val="24"/>
                          <w:sz w:val="20"/>
                          <w:szCs w:val="20"/>
                        </w:rPr>
                        <w:t>n på Bispebjerg Hospital</w:t>
                      </w:r>
                    </w:p>
                  </w:txbxContent>
                </v:textbox>
              </v:shape>
            </w:pict>
          </mc:Fallback>
        </mc:AlternateContent>
      </w:r>
      <w:r>
        <w:rPr>
          <w:noProof/>
          <w:lang w:eastAsia="da-DK"/>
        </w:rPr>
        <mc:AlternateContent>
          <mc:Choice Requires="wps">
            <w:drawing>
              <wp:anchor distT="0" distB="0" distL="114300" distR="114300" simplePos="0" relativeHeight="251659264" behindDoc="0" locked="0" layoutInCell="1" allowOverlap="1" wp14:anchorId="1CAACF71" wp14:editId="5FE4D30D">
                <wp:simplePos x="0" y="0"/>
                <wp:positionH relativeFrom="column">
                  <wp:posOffset>2668077</wp:posOffset>
                </wp:positionH>
                <wp:positionV relativeFrom="paragraph">
                  <wp:posOffset>-290622</wp:posOffset>
                </wp:positionV>
                <wp:extent cx="1924418" cy="1"/>
                <wp:effectExtent l="0" t="133350" r="0" b="133350"/>
                <wp:wrapNone/>
                <wp:docPr id="9" name="Lige pilforbindelse 9"/>
                <wp:cNvGraphicFramePr/>
                <a:graphic xmlns:a="http://schemas.openxmlformats.org/drawingml/2006/main">
                  <a:graphicData uri="http://schemas.microsoft.com/office/word/2010/wordprocessingShape">
                    <wps:wsp>
                      <wps:cNvCnPr/>
                      <wps:spPr>
                        <a:xfrm>
                          <a:off x="0" y="0"/>
                          <a:ext cx="1924418" cy="1"/>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FEE0AE9" id="_x0000_t32" coordsize="21600,21600" o:spt="32" o:oned="t" path="m,l21600,21600e" filled="f">
                <v:path arrowok="t" fillok="f" o:connecttype="none"/>
                <o:lock v:ext="edit" shapetype="t"/>
              </v:shapetype>
              <v:shape id="Lige pilforbindelse 9" o:spid="_x0000_s1026" type="#_x0000_t32" style="position:absolute;margin-left:210.1pt;margin-top:-22.9pt;width:151.5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" strokecolor="#4579b8 [3044]" strokeweight="3pt">
                <v:stroke endarrow="open"/>
              </v:shape>
            </w:pict>
          </mc:Fallback>
        </mc:AlternateContent>
      </w:r>
      <w:r>
        <w:rPr>
          <w:noProof/>
          <w:lang w:eastAsia="da-DK"/>
        </w:rPr>
        <mc:AlternateContent>
          <mc:Choice Requires="wps">
            <w:drawing>
              <wp:anchor distT="0" distB="0" distL="114300" distR="114300" simplePos="0" relativeHeight="251660288" behindDoc="0" locked="0" layoutInCell="1" allowOverlap="1" wp14:anchorId="688191FB" wp14:editId="4DCA387A">
                <wp:simplePos x="0" y="0"/>
                <wp:positionH relativeFrom="column">
                  <wp:posOffset>4710423</wp:posOffset>
                </wp:positionH>
                <wp:positionV relativeFrom="paragraph">
                  <wp:posOffset>-702645</wp:posOffset>
                </wp:positionV>
                <wp:extent cx="1624418" cy="731219"/>
                <wp:effectExtent l="0" t="0" r="13970" b="12065"/>
                <wp:wrapNone/>
                <wp:docPr id="10" name="Tekstboks 26"/>
                <wp:cNvGraphicFramePr/>
                <a:graphic xmlns:a="http://schemas.openxmlformats.org/drawingml/2006/main">
                  <a:graphicData uri="http://schemas.microsoft.com/office/word/2010/wordprocessingShape">
                    <wps:wsp>
                      <wps:cNvSpPr txBox="1"/>
                      <wps:spPr>
                        <a:xfrm>
                          <a:off x="0" y="0"/>
                          <a:ext cx="1624418" cy="731219"/>
                        </a:xfrm>
                        <a:prstGeom prst="rect">
                          <a:avLst/>
                        </a:prstGeom>
                        <a:noFill/>
                        <a:ln>
                          <a:solidFill>
                            <a:schemeClr val="tx1"/>
                          </a:solidFill>
                        </a:ln>
                      </wps:spPr>
                      <wps:txb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Evaluering: livskvalitet, tryghed i lm. behandling og tilfredshed med information</w:t>
                            </w:r>
                          </w:p>
                        </w:txbxContent>
                      </wps:txbx>
                      <wps:bodyPr wrap="square" rtlCol="0">
                        <a:noAutofit/>
                      </wps:bodyPr>
                    </wps:wsp>
                  </a:graphicData>
                </a:graphic>
              </wp:anchor>
            </w:drawing>
          </mc:Choice>
          <mc:Fallback>
            <w:pict>
              <v:shape w14:anchorId="688191FB" id="Tekstboks 26" o:spid="_x0000_s1029" type="#_x0000_t202" style="position:absolute;left:0;text-align:left;margin-left:370.9pt;margin-top:-55.35pt;width:127.9pt;height:57.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" filled="f" strokecolor="black [3213]">
                <v:textbo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Evaluering: livskvalitet, tryghed i lm. behandling og tilfredshed med information</w:t>
                      </w:r>
                    </w:p>
                  </w:txbxContent>
                </v:textbox>
              </v:shape>
            </w:pict>
          </mc:Fallback>
        </mc:AlternateContent>
      </w:r>
    </w:p>
    <w:p w:rsidR="00A45216" w:rsidRDefault="00A45216" w:rsidP="007459C6">
      <w:pPr>
        <w:jc w:val="both"/>
      </w:pPr>
      <w:r>
        <w:rPr>
          <w:noProof/>
          <w:lang w:eastAsia="da-DK"/>
        </w:rPr>
        <mc:AlternateContent>
          <mc:Choice Requires="wps">
            <w:drawing>
              <wp:anchor distT="0" distB="0" distL="114300" distR="114300" simplePos="0" relativeHeight="251653120" behindDoc="0" locked="0" layoutInCell="1" allowOverlap="1" wp14:anchorId="61E5888B" wp14:editId="3DB42FBC">
                <wp:simplePos x="0" y="0"/>
                <wp:positionH relativeFrom="column">
                  <wp:posOffset>1586143</wp:posOffset>
                </wp:positionH>
                <wp:positionV relativeFrom="paragraph">
                  <wp:posOffset>123514</wp:posOffset>
                </wp:positionV>
                <wp:extent cx="1532845" cy="239239"/>
                <wp:effectExtent l="0" t="0" r="10795" b="27940"/>
                <wp:wrapNone/>
                <wp:docPr id="1" name="Tekstboks 4"/>
                <wp:cNvGraphicFramePr/>
                <a:graphic xmlns:a="http://schemas.openxmlformats.org/drawingml/2006/main">
                  <a:graphicData uri="http://schemas.microsoft.com/office/word/2010/wordprocessingShape">
                    <wps:wsp>
                      <wps:cNvSpPr txBox="1"/>
                      <wps:spPr>
                        <a:xfrm>
                          <a:off x="0" y="0"/>
                          <a:ext cx="1532845" cy="239239"/>
                        </a:xfrm>
                        <a:prstGeom prst="rect">
                          <a:avLst/>
                        </a:prstGeom>
                        <a:noFill/>
                        <a:ln>
                          <a:solidFill>
                            <a:schemeClr val="tx1"/>
                          </a:solidFill>
                        </a:ln>
                      </wps:spPr>
                      <wps:txb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Tilbud om lm. rådgivning</w:t>
                            </w:r>
                          </w:p>
                        </w:txbxContent>
                      </wps:txbx>
                      <wps:bodyPr wrap="square" rtlCol="0">
                        <a:noAutofit/>
                      </wps:bodyPr>
                    </wps:wsp>
                  </a:graphicData>
                </a:graphic>
              </wp:anchor>
            </w:drawing>
          </mc:Choice>
          <mc:Fallback>
            <w:pict>
              <v:shape w14:anchorId="61E5888B" id="Tekstboks 4" o:spid="_x0000_s1030" type="#_x0000_t202" style="position:absolute;left:0;text-align:left;margin-left:124.9pt;margin-top:9.75pt;width:120.7pt;height:18.8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" filled="f" strokecolor="black [3213]">
                <v:textbo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Tilbud om lm. rådgivning</w:t>
                      </w:r>
                    </w:p>
                  </w:txbxContent>
                </v:textbox>
              </v:shape>
            </w:pict>
          </mc:Fallback>
        </mc:AlternateContent>
      </w:r>
      <w:r>
        <w:rPr>
          <w:noProof/>
          <w:lang w:eastAsia="da-DK"/>
        </w:rPr>
        <mc:AlternateContent>
          <mc:Choice Requires="wps">
            <w:drawing>
              <wp:anchor distT="0" distB="0" distL="114300" distR="114300" simplePos="0" relativeHeight="251654144" behindDoc="0" locked="0" layoutInCell="1" allowOverlap="1" wp14:anchorId="44982713" wp14:editId="1C1FCD56">
                <wp:simplePos x="0" y="0"/>
                <wp:positionH relativeFrom="column">
                  <wp:posOffset>3446104</wp:posOffset>
                </wp:positionH>
                <wp:positionV relativeFrom="paragraph">
                  <wp:posOffset>43767</wp:posOffset>
                </wp:positionV>
                <wp:extent cx="1028461" cy="398732"/>
                <wp:effectExtent l="0" t="0" r="19685" b="20955"/>
                <wp:wrapNone/>
                <wp:docPr id="4" name="Tekstboks 6"/>
                <wp:cNvGraphicFramePr/>
                <a:graphic xmlns:a="http://schemas.openxmlformats.org/drawingml/2006/main">
                  <a:graphicData uri="http://schemas.microsoft.com/office/word/2010/wordprocessingShape">
                    <wps:wsp>
                      <wps:cNvSpPr txBox="1"/>
                      <wps:spPr>
                        <a:xfrm>
                          <a:off x="0" y="0"/>
                          <a:ext cx="1028461" cy="398732"/>
                        </a:xfrm>
                        <a:prstGeom prst="rect">
                          <a:avLst/>
                        </a:prstGeom>
                        <a:noFill/>
                        <a:ln>
                          <a:solidFill>
                            <a:schemeClr val="tx1"/>
                          </a:solidFill>
                        </a:ln>
                      </wps:spPr>
                      <wps:txb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Henvendelse om lm. information</w:t>
                            </w:r>
                          </w:p>
                        </w:txbxContent>
                      </wps:txbx>
                      <wps:bodyPr wrap="square" rtlCol="0">
                        <a:noAutofit/>
                      </wps:bodyPr>
                    </wps:wsp>
                  </a:graphicData>
                </a:graphic>
              </wp:anchor>
            </w:drawing>
          </mc:Choice>
          <mc:Fallback>
            <w:pict>
              <v:shape w14:anchorId="44982713" id="Tekstboks 6" o:spid="_x0000_s1031" type="#_x0000_t202" style="position:absolute;left:0;text-align:left;margin-left:271.35pt;margin-top:3.45pt;width:81pt;height:31.4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" filled="f" strokecolor="black [3213]">
                <v:textbox>
                  <w:txbxContent>
                    <w:p w:rsidR="00A45216" w:rsidRPr="00B37EF9" w:rsidRDefault="00A45216" w:rsidP="00A45216">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Henvendelse om lm. information</w:t>
                      </w:r>
                    </w:p>
                  </w:txbxContent>
                </v:textbox>
              </v:shape>
            </w:pict>
          </mc:Fallback>
        </mc:AlternateContent>
      </w:r>
      <w:r>
        <w:rPr>
          <w:noProof/>
          <w:lang w:eastAsia="da-DK"/>
        </w:rPr>
        <mc:AlternateContent>
          <mc:Choice Requires="wps">
            <w:drawing>
              <wp:anchor distT="0" distB="0" distL="114300" distR="114300" simplePos="0" relativeHeight="251656192" behindDoc="0" locked="0" layoutInCell="1" allowOverlap="1" wp14:anchorId="0B151005" wp14:editId="42145700">
                <wp:simplePos x="0" y="0"/>
                <wp:positionH relativeFrom="column">
                  <wp:posOffset>3118988</wp:posOffset>
                </wp:positionH>
                <wp:positionV relativeFrom="paragraph">
                  <wp:posOffset>243133</wp:posOffset>
                </wp:positionV>
                <wp:extent cx="327117" cy="1"/>
                <wp:effectExtent l="0" t="133350" r="0" b="133350"/>
                <wp:wrapNone/>
                <wp:docPr id="6" name="Lige pilforbindelse 6"/>
                <wp:cNvGraphicFramePr/>
                <a:graphic xmlns:a="http://schemas.openxmlformats.org/drawingml/2006/main">
                  <a:graphicData uri="http://schemas.microsoft.com/office/word/2010/wordprocessingShape">
                    <wps:wsp>
                      <wps:cNvCnPr/>
                      <wps:spPr>
                        <a:xfrm flipV="1">
                          <a:off x="0" y="0"/>
                          <a:ext cx="327117" cy="1"/>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904ACC" id="Lige pilforbindelse 6" o:spid="_x0000_s1026" type="#_x0000_t32" style="position:absolute;margin-left:245.6pt;margin-top:19.15pt;width:25.75pt;height:0;flip:y;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" strokecolor="#4579b8 [3044]" strokeweight="3pt">
                <v:stroke endarrow="open"/>
              </v:shape>
            </w:pict>
          </mc:Fallback>
        </mc:AlternateContent>
      </w:r>
      <w:r>
        <w:rPr>
          <w:noProof/>
          <w:lang w:eastAsia="da-DK"/>
        </w:rPr>
        <mc:AlternateContent>
          <mc:Choice Requires="wps">
            <w:drawing>
              <wp:anchor distT="0" distB="0" distL="114300" distR="114300" simplePos="0" relativeHeight="251657216" behindDoc="0" locked="0" layoutInCell="1" allowOverlap="1" wp14:anchorId="215A63E8" wp14:editId="23B78B02">
                <wp:simplePos x="0" y="0"/>
                <wp:positionH relativeFrom="column">
                  <wp:posOffset>4474567</wp:posOffset>
                </wp:positionH>
                <wp:positionV relativeFrom="paragraph">
                  <wp:posOffset>296851</wp:posOffset>
                </wp:positionV>
                <wp:extent cx="235857" cy="1"/>
                <wp:effectExtent l="0" t="133350" r="0" b="133350"/>
                <wp:wrapNone/>
                <wp:docPr id="7" name="Lige pilforbindelse 7"/>
                <wp:cNvGraphicFramePr/>
                <a:graphic xmlns:a="http://schemas.openxmlformats.org/drawingml/2006/main">
                  <a:graphicData uri="http://schemas.microsoft.com/office/word/2010/wordprocessingShape">
                    <wps:wsp>
                      <wps:cNvCnPr/>
                      <wps:spPr>
                        <a:xfrm>
                          <a:off x="0" y="0"/>
                          <a:ext cx="235857" cy="1"/>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662C19" id="Lige pilforbindelse 7" o:spid="_x0000_s1026" type="#_x0000_t32" style="position:absolute;margin-left:352.35pt;margin-top:23.35pt;width:18.55pt;height:0;z-index:251657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" strokecolor="#4579b8 [3044]" strokeweight="3pt">
                <v:stroke endarrow="open"/>
              </v:shape>
            </w:pict>
          </mc:Fallback>
        </mc:AlternateContent>
      </w:r>
      <w:r>
        <w:rPr>
          <w:noProof/>
          <w:lang w:eastAsia="da-DK"/>
        </w:rPr>
        <mc:AlternateContent>
          <mc:Choice Requires="wps">
            <w:drawing>
              <wp:anchor distT="0" distB="0" distL="114300" distR="114300" simplePos="0" relativeHeight="251661312" behindDoc="0" locked="0" layoutInCell="1" allowOverlap="1" wp14:anchorId="535C8964" wp14:editId="200FADFA">
                <wp:simplePos x="0" y="0"/>
                <wp:positionH relativeFrom="column">
                  <wp:posOffset>1356878</wp:posOffset>
                </wp:positionH>
                <wp:positionV relativeFrom="paragraph">
                  <wp:posOffset>258415</wp:posOffset>
                </wp:positionV>
                <wp:extent cx="235858" cy="0"/>
                <wp:effectExtent l="0" t="133350" r="0" b="133350"/>
                <wp:wrapNone/>
                <wp:docPr id="11" name="Lige pilforbindelse 11"/>
                <wp:cNvGraphicFramePr/>
                <a:graphic xmlns:a="http://schemas.openxmlformats.org/drawingml/2006/main">
                  <a:graphicData uri="http://schemas.microsoft.com/office/word/2010/wordprocessingShape">
                    <wps:wsp>
                      <wps:cNvCnPr/>
                      <wps:spPr>
                        <a:xfrm>
                          <a:off x="0" y="0"/>
                          <a:ext cx="235858"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159CB6" id="Lige pilforbindelse 11" o:spid="_x0000_s1026" type="#_x0000_t32" style="position:absolute;margin-left:106.85pt;margin-top:20.35pt;width:18.5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" strokecolor="#4579b8 [3044]" strokeweight="3pt">
                <v:stroke endarrow="open"/>
              </v:shape>
            </w:pict>
          </mc:Fallback>
        </mc:AlternateContent>
      </w:r>
    </w:p>
    <w:p w:rsidR="00A45216" w:rsidRDefault="00A45216" w:rsidP="007459C6">
      <w:pPr>
        <w:jc w:val="both"/>
      </w:pPr>
    </w:p>
    <w:p w:rsidR="00A45216" w:rsidRPr="00A45216" w:rsidRDefault="00A45216" w:rsidP="007459C6">
      <w:pPr>
        <w:jc w:val="both"/>
        <w:rPr>
          <w:u w:val="single"/>
        </w:rPr>
      </w:pPr>
    </w:p>
    <w:p w:rsidR="00A45216" w:rsidRPr="00A45216" w:rsidRDefault="00A45216" w:rsidP="007459C6">
      <w:pPr>
        <w:jc w:val="both"/>
      </w:pPr>
    </w:p>
    <w:p w:rsidR="003605DB" w:rsidRDefault="003605DB" w:rsidP="007459C6">
      <w:pPr>
        <w:jc w:val="both"/>
      </w:pPr>
      <w:r>
        <w:t>I studie 1 tilbydes uvildig lægemiddelrådgivning direkte til patienter udskrevet fra</w:t>
      </w:r>
      <w:r w:rsidR="00B221C7">
        <w:t xml:space="preserve"> Lungemedicinsk afdeling eller A</w:t>
      </w:r>
      <w:r>
        <w:t>kutmodtagelsen på Bispebjerg Hospital. Patienter i interventionsgruppen vil få tilbud om uvildig lægemiddelrådgivning fra Region Hovedstadens Apotek, mens patienter i kontrolgruppen får tilbud om information efter vanlig procedure fra den afdeling de udskrives fra.</w:t>
      </w:r>
    </w:p>
    <w:p w:rsidR="00707F6E" w:rsidRDefault="003605DB" w:rsidP="007459C6">
      <w:pPr>
        <w:jc w:val="both"/>
      </w:pPr>
      <w:r>
        <w:t>I studie 1 anvendes et kontro</w:t>
      </w:r>
      <w:r w:rsidR="00783F34">
        <w:t xml:space="preserve">lleret randomiseret design hvor </w:t>
      </w:r>
      <w:r>
        <w:t xml:space="preserve">patienterne inkluderes i </w:t>
      </w:r>
      <w:r w:rsidR="00783F34">
        <w:t>blokke af 10.</w:t>
      </w:r>
      <w:r w:rsidR="003A58A1">
        <w:t xml:space="preserve"> </w:t>
      </w:r>
      <w:r w:rsidR="00170ACA">
        <w:t>Patie</w:t>
      </w:r>
      <w:r w:rsidR="00783F34">
        <w:t xml:space="preserve">nter inkluderes </w:t>
      </w:r>
      <w:r w:rsidR="00783F34" w:rsidRPr="00535BED">
        <w:t>ved forespørgsel samt indsamling af skriftlig samtykkeerklæring ved udskrivelse.</w:t>
      </w:r>
      <w:r w:rsidR="00783F34">
        <w:t xml:space="preserve"> </w:t>
      </w:r>
    </w:p>
    <w:p w:rsidR="00806F0D" w:rsidRDefault="005603AB" w:rsidP="007459C6">
      <w:pPr>
        <w:jc w:val="both"/>
      </w:pPr>
      <w:r>
        <w:t>De primære endepunkter i studie 1 er</w:t>
      </w:r>
      <w:r w:rsidR="00707F6E">
        <w:t xml:space="preserve"> patienternes vurdering af livskvalitet, tryghed i lægemiddelbehandling og tilfredshed med lægemiddelinformation</w:t>
      </w:r>
      <w:r w:rsidR="00170ACA">
        <w:t>.</w:t>
      </w:r>
      <w:r w:rsidR="00D10AB7">
        <w:t xml:space="preserve"> </w:t>
      </w:r>
      <w:r w:rsidR="005A73F0">
        <w:t xml:space="preserve">Data for de primære endepunkter vil blive indsamlet gennem struktureret telefoninterview som foretages </w:t>
      </w:r>
      <w:r w:rsidR="00783F34" w:rsidRPr="00783F34">
        <w:t>10-</w:t>
      </w:r>
      <w:r w:rsidR="005A73F0" w:rsidRPr="00783F34">
        <w:t>14 dage</w:t>
      </w:r>
      <w:r w:rsidR="005A73F0">
        <w:t xml:space="preserve"> efter udskrivelse. Interviewguide udarbejdes som et </w:t>
      </w:r>
      <w:proofErr w:type="spellStart"/>
      <w:r w:rsidR="005A73F0">
        <w:t>semi</w:t>
      </w:r>
      <w:proofErr w:type="spellEnd"/>
      <w:r w:rsidR="005A73F0">
        <w:t xml:space="preserve">-struktureret spørgeskema og vil tage udgangspunkt i allerede validerede spørgeskemaer </w:t>
      </w:r>
      <w:r w:rsidR="005A73F0">
        <w:fldChar w:fldCharType="begin">
          <w:fldData xml:space="preserve">PEVuZE5vdGU+PENpdGU+PEF1dGhvcj5CYWRpYW5pIEE8L0F1dGhvcj48WWVhcj4yMDE3PC9ZZWFy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=
</w:fldData>
        </w:fldChar>
      </w:r>
      <w:r w:rsidR="005A73F0">
        <w:instrText xml:space="preserve"> ADDIN EN.CITE </w:instrText>
      </w:r>
      <w:r w:rsidR="005A73F0">
        <w:fldChar w:fldCharType="begin">
          <w:fldData xml:space="preserve">PEVuZE5vdGU+PENpdGU+PEF1dGhvcj5CYWRpYW5pIEE8L0F1dGhvcj48WWVhcj4yMDE3PC9ZZWFy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=
</w:fldData>
        </w:fldChar>
      </w:r>
      <w:r w:rsidR="005A73F0">
        <w:instrText xml:space="preserve"> ADDIN EN.CITE.DATA </w:instrText>
      </w:r>
      <w:r w:rsidR="005A73F0">
        <w:fldChar w:fldCharType="end"/>
      </w:r>
      <w:r w:rsidR="005A73F0">
        <w:fldChar w:fldCharType="separate"/>
      </w:r>
      <w:r w:rsidR="005A73F0" w:rsidRPr="00D601C7">
        <w:rPr>
          <w:noProof/>
          <w:vertAlign w:val="superscript"/>
        </w:rPr>
        <w:t>8,9</w:t>
      </w:r>
      <w:r w:rsidR="005A73F0">
        <w:fldChar w:fldCharType="end"/>
      </w:r>
      <w:r w:rsidR="005A73F0">
        <w:t xml:space="preserve">. Spørgsmål om livskvalitet vil tage udgangspunkt i EQ-5D. </w:t>
      </w:r>
    </w:p>
    <w:p w:rsidR="005A73F0" w:rsidRDefault="005A73F0" w:rsidP="007459C6">
      <w:pPr>
        <w:jc w:val="both"/>
      </w:pPr>
      <w:r>
        <w:t xml:space="preserve">Data indsamlet fra struktureret interview vil være </w:t>
      </w:r>
      <w:proofErr w:type="spellStart"/>
      <w:r>
        <w:t>semi</w:t>
      </w:r>
      <w:proofErr w:type="spellEnd"/>
      <w:r>
        <w:t xml:space="preserve">-kvantitative. Et estimat af studiets størrelse gøres på baggrund af scoring af ”tilfredshed med den givne lægemiddelinformation”. Med udgangspunkt i litteraturen estimeres det, at der på en 5 punkts skala opnås en middelværdi på 4,6 +/- 0,7 </w:t>
      </w:r>
      <w:r>
        <w:fldChar w:fldCharType="begin"/>
      </w:r>
      <w:r>
        <w:instrText xml:space="preserve"> ADDIN EN.CITE &lt;EndNote&gt;&lt;Cite&gt;&lt;Author&gt;Bertsche&lt;/Author&gt;&lt;Year&gt;2007&lt;/Year&gt;&lt;RecNum&gt;16&lt;/RecNum&gt;&lt;DisplayText&gt;&lt;style face="superscript"&gt;7&lt;/style&gt;&lt;/DisplayText&gt;&lt;record&gt;&lt;rec-number&gt;16&lt;/rec-number&gt;&lt;foreign-keys&gt;&lt;key app="EN" db-id="0erfe5sdxatweteef255wx2tpstafspr9fda" timestamp="1502439710"&gt;16&lt;/key&gt;&lt;/foreign-keys&gt;&lt;ref-type name="Journal Article"&gt;17&lt;/ref-type&gt;&lt;contributors&gt;&lt;authors&gt;&lt;author&gt;Bertsche, T.&lt;/author&gt;&lt;author&gt;Hammerlein, A.&lt;/author&gt;&lt;author&gt;Schulz, M.&lt;/author&gt;&lt;/authors&gt;&lt;/contributors&gt;&lt;auth-address&gt;Centre for Drug Information and Pharmacy Practice (ZAPP), ABDA-Federal Union of German Associations of Pharmacists, Jaegerstrasse 49/50, 10117, Berlin, Germany.&lt;/auth-address&gt;&lt;titles&gt;&lt;title&gt;German national drug information service: user satisfaction and potential positive patient outcomes&lt;/title&gt;&lt;secondary-title&gt;Pharm World Sci&lt;/secondary-title&gt;&lt;/titles&gt;&lt;periodical&gt;&lt;full-title&gt;Pharm World Sci&lt;/full-title&gt;&lt;/periodical&gt;&lt;pages&gt;167-72&lt;/pages&gt;&lt;volume&gt;29&lt;/volume&gt;&lt;number&gt;3&lt;/number&gt;&lt;keywords&gt;&lt;keyword&gt;*Attitude of Health Personnel&lt;/keyword&gt;&lt;keyword&gt;Drug Information Services/*organization &amp;amp; administration/standards/statistics &amp;amp;&lt;/keyword&gt;&lt;keyword&gt;numerical data&lt;/keyword&gt;&lt;keyword&gt;Germany&lt;/keyword&gt;&lt;keyword&gt;Humans&lt;/keyword&gt;&lt;keyword&gt;Outcome Assessment (Health Care)&lt;/keyword&gt;&lt;keyword&gt;Patient Education as Topic/standards&lt;/keyword&gt;&lt;keyword&gt;Pharmaceutical Services&lt;/keyword&gt;&lt;keyword&gt;*Pharmacists&lt;/keyword&gt;&lt;keyword&gt;Professional Role&lt;/keyword&gt;&lt;keyword&gt;Quality Assurance, Health Care&lt;/keyword&gt;&lt;keyword&gt;Surveys and Questionnaires&lt;/keyword&gt;&lt;keyword&gt;Treatment Outcome&lt;/keyword&gt;&lt;/keywords&gt;&lt;dates&gt;&lt;year&gt;2007&lt;/year&gt;&lt;pub-dates&gt;&lt;date&gt;Jun&lt;/date&gt;&lt;/pub-dates&gt;&lt;/dates&gt;&lt;isbn&gt;0928-1231 (Print)&amp;#xD;0928-1231 (Linking)&lt;/isbn&gt;&lt;accession-num&gt;17242858&lt;/accession-num&gt;&lt;urls&gt;&lt;related-urls&gt;&lt;url&gt;https://www.ncbi.nlm.nih.gov/pubmed/17242858&lt;/url&gt;&lt;/related-urls&gt;&lt;/urls&gt;&lt;electronic-resource-num&gt;10.1007/s11096-006-9041-7&lt;/electronic-resource-num&gt;&lt;/record&gt;&lt;/Cite&gt;&lt;/EndNote&gt;</w:instrText>
      </w:r>
      <w:r>
        <w:fldChar w:fldCharType="separate"/>
      </w:r>
      <w:r w:rsidRPr="00D601C7">
        <w:rPr>
          <w:noProof/>
          <w:vertAlign w:val="superscript"/>
        </w:rPr>
        <w:t>7</w:t>
      </w:r>
      <w:r>
        <w:fldChar w:fldCharType="end"/>
      </w:r>
      <w:r>
        <w:t xml:space="preserve">. Der findes ingen publicerede resultater som inkluderer baseline målinger, men vi ønsker at kunne detektere en 10 % forbedring i score. I studiet ønskes en power på 90 % og et signifikansniveau på 0,05. Under disse </w:t>
      </w:r>
      <w:r>
        <w:lastRenderedPageBreak/>
        <w:t xml:space="preserve">forudsætninger beregnes stikprøvestørrelsen til 48. Det estimeres, at vi med inklusion af patienter udskrevet fra de to afdelinger vil kunne indsamle tilstrækkelig data i den planlagte </w:t>
      </w:r>
      <w:r w:rsidR="00D242A9">
        <w:t>interventions</w:t>
      </w:r>
      <w:r>
        <w:t>periode</w:t>
      </w:r>
      <w:r w:rsidR="00D242A9">
        <w:t xml:space="preserve"> på 18 måneder, </w:t>
      </w:r>
      <w:r>
        <w:t xml:space="preserve">til at nå en gruppestørrelse på minimum 48. </w:t>
      </w:r>
    </w:p>
    <w:p w:rsidR="00680D32" w:rsidRPr="00903EAE" w:rsidRDefault="00680D32" w:rsidP="007459C6">
      <w:pPr>
        <w:jc w:val="both"/>
      </w:pPr>
      <w:r>
        <w:t xml:space="preserve">Foruden primære endepunkter indsamles en række procesdata som </w:t>
      </w:r>
      <w:r w:rsidR="003A58A1">
        <w:t xml:space="preserve">bl.a. </w:t>
      </w:r>
      <w:r>
        <w:t xml:space="preserve">inkluderer demografiske </w:t>
      </w:r>
      <w:r w:rsidR="00062A6C">
        <w:t xml:space="preserve">data, patienternes medicinstatus samt type af henvendelse/spørgsmålskategori. </w:t>
      </w:r>
    </w:p>
    <w:p w:rsidR="00680D32" w:rsidRDefault="00680D32" w:rsidP="007459C6">
      <w:pPr>
        <w:jc w:val="both"/>
      </w:pPr>
    </w:p>
    <w:p w:rsidR="005A73F0" w:rsidRPr="00CE366B" w:rsidRDefault="00E22562" w:rsidP="007459C6">
      <w:pPr>
        <w:jc w:val="both"/>
        <w:rPr>
          <w:b/>
          <w:u w:val="single"/>
        </w:rPr>
      </w:pPr>
      <w:r w:rsidRPr="005603AB">
        <w:rPr>
          <w:b/>
          <w:noProof/>
          <w:u w:val="single"/>
          <w:lang w:eastAsia="da-DK"/>
        </w:rPr>
        <mc:AlternateContent>
          <mc:Choice Requires="wpg">
            <w:drawing>
              <wp:anchor distT="0" distB="0" distL="114300" distR="114300" simplePos="0" relativeHeight="251671552" behindDoc="0" locked="0" layoutInCell="1" allowOverlap="1" wp14:anchorId="149211D6" wp14:editId="42C2F331">
                <wp:simplePos x="0" y="0"/>
                <wp:positionH relativeFrom="column">
                  <wp:posOffset>-110490</wp:posOffset>
                </wp:positionH>
                <wp:positionV relativeFrom="paragraph">
                  <wp:posOffset>263525</wp:posOffset>
                </wp:positionV>
                <wp:extent cx="6581775" cy="995045"/>
                <wp:effectExtent l="0" t="0" r="28575" b="14605"/>
                <wp:wrapNone/>
                <wp:docPr id="24" name="Gruppe 24"/>
                <wp:cNvGraphicFramePr/>
                <a:graphic xmlns:a="http://schemas.openxmlformats.org/drawingml/2006/main">
                  <a:graphicData uri="http://schemas.microsoft.com/office/word/2010/wordprocessingGroup">
                    <wpg:wgp>
                      <wpg:cNvGrpSpPr/>
                      <wpg:grpSpPr>
                        <a:xfrm>
                          <a:off x="0" y="0"/>
                          <a:ext cx="6581775" cy="995045"/>
                          <a:chOff x="0" y="0"/>
                          <a:chExt cx="6581775" cy="995045"/>
                        </a:xfrm>
                      </wpg:grpSpPr>
                      <wps:wsp>
                        <wps:cNvPr id="16" name="Tekstboks 5"/>
                        <wps:cNvSpPr txBox="1"/>
                        <wps:spPr>
                          <a:xfrm>
                            <a:off x="1771650" y="228600"/>
                            <a:ext cx="1449535" cy="424393"/>
                          </a:xfrm>
                          <a:prstGeom prst="rect">
                            <a:avLst/>
                          </a:prstGeom>
                          <a:noFill/>
                          <a:ln>
                            <a:solidFill>
                              <a:schemeClr val="tx1"/>
                            </a:solidFill>
                          </a:ln>
                        </wps:spPr>
                        <wps:txb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Tilbud om lm. rådgivning</w:t>
                              </w:r>
                            </w:p>
                          </w:txbxContent>
                        </wps:txbx>
                        <wps:bodyPr wrap="square" rtlCol="0">
                          <a:noAutofit/>
                        </wps:bodyPr>
                      </wps:wsp>
                      <wps:wsp>
                        <wps:cNvPr id="17" name="Tekstboks 7"/>
                        <wps:cNvSpPr txBox="1"/>
                        <wps:spPr>
                          <a:xfrm>
                            <a:off x="3467100" y="257175"/>
                            <a:ext cx="1198880" cy="398145"/>
                          </a:xfrm>
                          <a:prstGeom prst="rect">
                            <a:avLst/>
                          </a:prstGeom>
                          <a:noFill/>
                          <a:ln>
                            <a:solidFill>
                              <a:schemeClr val="tx1"/>
                            </a:solidFill>
                          </a:ln>
                        </wps:spPr>
                        <wps:txb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Henvendelse om lm. information</w:t>
                              </w:r>
                            </w:p>
                          </w:txbxContent>
                        </wps:txbx>
                        <wps:bodyPr wrap="square" rtlCol="0">
                          <a:noAutofit/>
                        </wps:bodyPr>
                      </wps:wsp>
                      <wps:wsp>
                        <wps:cNvPr id="18" name="Tekstboks 9"/>
                        <wps:cNvSpPr txBox="1"/>
                        <wps:spPr>
                          <a:xfrm>
                            <a:off x="4895850" y="190500"/>
                            <a:ext cx="1485265" cy="558165"/>
                          </a:xfrm>
                          <a:prstGeom prst="rect">
                            <a:avLst/>
                          </a:prstGeom>
                          <a:noFill/>
                          <a:ln>
                            <a:solidFill>
                              <a:schemeClr val="tx1"/>
                            </a:solidFill>
                          </a:ln>
                        </wps:spPr>
                        <wps:txb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Evaluering: Tilfredshed, betydning og kvalitet af lm. information</w:t>
                              </w:r>
                            </w:p>
                          </w:txbxContent>
                        </wps:txbx>
                        <wps:bodyPr wrap="square" rtlCol="0">
                          <a:noAutofit/>
                        </wps:bodyPr>
                      </wps:wsp>
                      <wps:wsp>
                        <wps:cNvPr id="19" name="Lige pilforbindelse 19"/>
                        <wps:cNvCnPr/>
                        <wps:spPr>
                          <a:xfrm>
                            <a:off x="3248025" y="476250"/>
                            <a:ext cx="238694"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20" name="Lige pilforbindelse 20"/>
                        <wps:cNvCnPr/>
                        <wps:spPr>
                          <a:xfrm>
                            <a:off x="4676775" y="476250"/>
                            <a:ext cx="238125"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21" name="Tekstboks 29"/>
                        <wps:cNvSpPr txBox="1"/>
                        <wps:spPr>
                          <a:xfrm>
                            <a:off x="66675" y="190500"/>
                            <a:ext cx="1495425" cy="558165"/>
                          </a:xfrm>
                          <a:prstGeom prst="rect">
                            <a:avLst/>
                          </a:prstGeom>
                          <a:noFill/>
                          <a:ln>
                            <a:solidFill>
                              <a:schemeClr val="tx1"/>
                            </a:solidFill>
                          </a:ln>
                        </wps:spPr>
                        <wps:txb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Interventionsgruppe: Sundhedsprofessionelle i primærsektoren</w:t>
                              </w:r>
                            </w:p>
                          </w:txbxContent>
                        </wps:txbx>
                        <wps:bodyPr wrap="square" rtlCol="0">
                          <a:noAutofit/>
                        </wps:bodyPr>
                      </wps:wsp>
                      <wps:wsp>
                        <wps:cNvPr id="22" name="Lige pilforbindelse 22"/>
                        <wps:cNvCnPr/>
                        <wps:spPr>
                          <a:xfrm>
                            <a:off x="1552575" y="447675"/>
                            <a:ext cx="238125"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23" name="Rektangel 23"/>
                        <wps:cNvSpPr/>
                        <wps:spPr>
                          <a:xfrm>
                            <a:off x="0" y="0"/>
                            <a:ext cx="6581775" cy="99504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49211D6" id="Gruppe 24" o:spid="_x0000_s1032" style="position:absolute;left:0;text-align:left;margin-left:-8.7pt;margin-top:20.75pt;width:518.25pt;height:78.35pt;z-index:251671552" coordsize="65817,9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">
                <v:shape id="Tekstboks 5" o:spid="_x0000_s1033" type="#_x0000_t202" style="position:absolute;left:17716;top:2286;width:14495;height:4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" filled="f" strokecolor="black [3213]">
                  <v:textbo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Tilbud om lm. rådgivning</w:t>
                        </w:r>
                      </w:p>
                    </w:txbxContent>
                  </v:textbox>
                </v:shape>
                <v:shape id="Tekstboks 7" o:spid="_x0000_s1034" type="#_x0000_t202" style="position:absolute;left:34671;top:2571;width:11988;height:39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" filled="f" strokecolor="black [3213]">
                  <v:textbo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Henvendelse om lm. information</w:t>
                        </w:r>
                      </w:p>
                    </w:txbxContent>
                  </v:textbox>
                </v:shape>
                <v:shape id="Tekstboks 9" o:spid="_x0000_s1035" type="#_x0000_t202" style="position:absolute;left:48958;top:1905;width:14853;height:5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" filled="f" strokecolor="black [3213]">
                  <v:textbo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Evaluering: Tilfredshed, betydning og kvalitet af lm. information</w:t>
                        </w:r>
                      </w:p>
                    </w:txbxContent>
                  </v:textbox>
                </v:shape>
                <v:shape id="Lige pilforbindelse 19" o:spid="_x0000_s1036" type="#_x0000_t32" style="position:absolute;left:32480;top:4762;width:23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" strokecolor="#4579b8 [3044]" strokeweight="3pt">
                  <v:stroke endarrow="open"/>
                </v:shape>
                <v:shape id="Lige pilforbindelse 20" o:spid="_x0000_s1037" type="#_x0000_t32" style="position:absolute;left:46767;top:4762;width:2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" strokecolor="#4579b8 [3044]" strokeweight="3pt">
                  <v:stroke endarrow="open"/>
                </v:shape>
                <v:shape id="Tekstboks 29" o:spid="_x0000_s1038" type="#_x0000_t202" style="position:absolute;left:666;top:1905;width:14955;height:5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" filled="f" strokecolor="black [3213]">
                  <v:textbox>
                    <w:txbxContent>
                      <w:p w:rsidR="00E22562" w:rsidRPr="00B37EF9" w:rsidRDefault="00E22562" w:rsidP="00E22562">
                        <w:pPr>
                          <w:pStyle w:val="NormalWeb"/>
                          <w:spacing w:before="0" w:beforeAutospacing="0" w:after="0" w:afterAutospacing="0"/>
                          <w:rPr>
                            <w:sz w:val="20"/>
                            <w:szCs w:val="20"/>
                          </w:rPr>
                        </w:pPr>
                        <w:r w:rsidRPr="00B37EF9">
                          <w:rPr>
                            <w:rFonts w:asciiTheme="minorHAnsi" w:hAnsi="Calibri" w:cstheme="minorBidi"/>
                            <w:color w:val="000000" w:themeColor="text1"/>
                            <w:kern w:val="24"/>
                            <w:sz w:val="20"/>
                            <w:szCs w:val="20"/>
                          </w:rPr>
                          <w:t>Interventionsgruppe: Sundhedsprofessionelle i primærsektoren</w:t>
                        </w:r>
                      </w:p>
                    </w:txbxContent>
                  </v:textbox>
                </v:shape>
                <v:shape id="Lige pilforbindelse 22" o:spid="_x0000_s1039" type="#_x0000_t32" style="position:absolute;left:15525;top:4476;width:2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" strokecolor="#4579b8 [3044]" strokeweight="3pt">
                  <v:stroke endarrow="open"/>
                </v:shape>
                <v:rect id="Rektangel 23" o:spid="_x0000_s1040" style="position:absolute;width:65817;height:9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" filled="f" strokecolor="#243f60 [1604]" strokeweight="2pt"/>
              </v:group>
            </w:pict>
          </mc:Fallback>
        </mc:AlternateContent>
      </w:r>
      <w:r w:rsidRPr="005603AB">
        <w:rPr>
          <w:b/>
          <w:u w:val="single"/>
        </w:rPr>
        <w:t>S</w:t>
      </w:r>
      <w:r w:rsidRPr="00CE366B">
        <w:rPr>
          <w:b/>
          <w:u w:val="single"/>
        </w:rPr>
        <w:t>tudie 2: Lægemiddelrådgivning til sundhedsprofessionelle i primærsektoren</w:t>
      </w:r>
    </w:p>
    <w:p w:rsidR="00E22562" w:rsidRDefault="00E22562" w:rsidP="007459C6">
      <w:pPr>
        <w:jc w:val="both"/>
        <w:rPr>
          <w:u w:val="single"/>
        </w:rPr>
      </w:pPr>
    </w:p>
    <w:p w:rsidR="00E22562" w:rsidRDefault="00E22562" w:rsidP="007459C6">
      <w:pPr>
        <w:jc w:val="both"/>
        <w:rPr>
          <w:u w:val="single"/>
        </w:rPr>
      </w:pPr>
    </w:p>
    <w:p w:rsidR="00E22562" w:rsidRPr="00E22562" w:rsidRDefault="00E22562" w:rsidP="007459C6">
      <w:pPr>
        <w:jc w:val="both"/>
        <w:rPr>
          <w:u w:val="single"/>
        </w:rPr>
      </w:pPr>
    </w:p>
    <w:p w:rsidR="001E7421" w:rsidRDefault="001E7421" w:rsidP="007459C6">
      <w:pPr>
        <w:jc w:val="both"/>
      </w:pPr>
    </w:p>
    <w:p w:rsidR="00BD2237" w:rsidRDefault="00BD2237" w:rsidP="007459C6">
      <w:pPr>
        <w:jc w:val="both"/>
      </w:pPr>
      <w:r>
        <w:t xml:space="preserve">I studie 2 </w:t>
      </w:r>
      <w:r w:rsidR="00806F0D">
        <w:t>tilbydes</w:t>
      </w:r>
      <w:r>
        <w:t xml:space="preserve"> uvildig lægemiddelrådgivning til sundhedsprofessionelle som varetager daglig pleje af ældre borgere i primærsektoren. Vi starter med at inkludere et mindre antal lokale plejecentre med </w:t>
      </w:r>
      <w:r w:rsidR="00B322F5">
        <w:t xml:space="preserve">det mål at </w:t>
      </w:r>
      <w:r>
        <w:t>inkludere flere centre undervejs i studiet</w:t>
      </w:r>
      <w:r w:rsidR="006A69E7">
        <w:t>,</w:t>
      </w:r>
      <w:r w:rsidR="00B322F5">
        <w:t xml:space="preserve"> når de første erfaringer er indsamlet</w:t>
      </w:r>
      <w:r>
        <w:t xml:space="preserve">. I studie 2 vil sundhedsprofessionelle på </w:t>
      </w:r>
      <w:r w:rsidRPr="00B322F5">
        <w:t>Plejecenter Poppelbo</w:t>
      </w:r>
      <w:r w:rsidR="00B322F5" w:rsidRPr="00B322F5">
        <w:t xml:space="preserve"> og </w:t>
      </w:r>
      <w:r w:rsidRPr="00B322F5">
        <w:t>Plejecenter Lærkebo</w:t>
      </w:r>
      <w:r w:rsidR="00B322F5" w:rsidRPr="00B322F5">
        <w:t xml:space="preserve"> i</w:t>
      </w:r>
      <w:r w:rsidR="00B322F5">
        <w:t xml:space="preserve"> Københavns Kommune</w:t>
      </w:r>
      <w:r>
        <w:t xml:space="preserve"> få tilbud om uvildig lægemiddelrådgivning fra Region Hovedstadens Apotek.</w:t>
      </w:r>
    </w:p>
    <w:p w:rsidR="002056DC" w:rsidRDefault="001E7421" w:rsidP="007459C6">
      <w:pPr>
        <w:jc w:val="both"/>
      </w:pPr>
      <w:r w:rsidRPr="00EC17C8">
        <w:t>I studie 2 anvendes et deskriptivt studiedesign.</w:t>
      </w:r>
      <w:r w:rsidR="00062A6C">
        <w:t xml:space="preserve"> </w:t>
      </w:r>
      <w:r w:rsidR="00F23D85" w:rsidRPr="00F23D85">
        <w:t>S</w:t>
      </w:r>
      <w:r w:rsidR="002056DC" w:rsidRPr="00F23D85">
        <w:t xml:space="preserve">tudie 2 vil have fokus på at evaluere tilfredsheden med </w:t>
      </w:r>
      <w:r w:rsidR="001D6C2E" w:rsidRPr="00F23D85">
        <w:t>d</w:t>
      </w:r>
      <w:r w:rsidR="002056DC" w:rsidRPr="00F23D85">
        <w:t>en specifik</w:t>
      </w:r>
      <w:r w:rsidR="001D6C2E" w:rsidRPr="00F23D85">
        <w:t>ke</w:t>
      </w:r>
      <w:r w:rsidR="002056DC" w:rsidRPr="00F23D85">
        <w:t xml:space="preserve"> ydelse og </w:t>
      </w:r>
      <w:r w:rsidR="00E73374" w:rsidRPr="00F23D85">
        <w:t>studiet vil ikke inkludere en kontrolgruppe.</w:t>
      </w:r>
      <w:r w:rsidR="00E73374">
        <w:t xml:space="preserve"> </w:t>
      </w:r>
    </w:p>
    <w:p w:rsidR="005603AB" w:rsidRPr="00DF57BC" w:rsidRDefault="005603AB" w:rsidP="007459C6">
      <w:pPr>
        <w:jc w:val="both"/>
      </w:pPr>
      <w:r>
        <w:t xml:space="preserve">Studie 2 primære endepunkter </w:t>
      </w:r>
      <w:r w:rsidR="00090C00">
        <w:t>er</w:t>
      </w:r>
      <w:r>
        <w:t xml:space="preserve"> sundhedsprofessionelles tilfredshed med den lægemiddelinformation de har modtaget, vurdering af hvilken betydning den givne lægemiddelinformation har for deres arbejde, hvordan de vurderer kvaliteten af den lægemiddelinformation de har fået, samt hvorvidt de har fået lægemiddelinformationen i tide til at kunne benytte den i deres videre arbejde. Data vil blive indsamlet gennem online spørgeskema som sendes til spørger efter de har modtaget svar på henvendelse</w:t>
      </w:r>
      <w:r w:rsidR="009A452D">
        <w:t>n</w:t>
      </w:r>
      <w:r>
        <w:t>. Spørgeskema vil tage udgangspunkt i allerede validerede spørgeskemaer</w:t>
      </w:r>
      <w:r>
        <w:fldChar w:fldCharType="begin">
          <w:fldData xml:space="preserve">PEVuZE5vdGU+PENpdGU+PEF1dGhvcj5CcmFtbGV5PC9BdXRob3I+PFllYXI+MjAxMzwvWWVhcj48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</w:fldData>
        </w:fldChar>
      </w:r>
      <w:r>
        <w:instrText xml:space="preserve"> ADDIN EN.CITE </w:instrText>
      </w:r>
      <w:r>
        <w:fldChar w:fldCharType="begin">
          <w:fldData xml:space="preserve">PEVuZE5vdGU+PENpdGU+PEF1dGhvcj5CcmFtbGV5PC9BdXRob3I+PFllYXI+MjAxMzwvWWVhcj48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</w:fldData>
        </w:fldChar>
      </w:r>
      <w:r>
        <w:instrText xml:space="preserve"> ADDIN EN.CITE.DATA </w:instrText>
      </w:r>
      <w:r>
        <w:fldChar w:fldCharType="end"/>
      </w:r>
      <w:r>
        <w:fldChar w:fldCharType="separate"/>
      </w:r>
      <w:r w:rsidRPr="00D601C7">
        <w:rPr>
          <w:noProof/>
          <w:vertAlign w:val="superscript"/>
        </w:rPr>
        <w:t>7,10,11</w:t>
      </w:r>
      <w:r>
        <w:fldChar w:fldCharType="end"/>
      </w:r>
      <w:r>
        <w:t xml:space="preserve">. </w:t>
      </w:r>
    </w:p>
    <w:p w:rsidR="00BF576C" w:rsidRPr="00903EAE" w:rsidRDefault="00680D32" w:rsidP="007459C6">
      <w:pPr>
        <w:jc w:val="both"/>
      </w:pPr>
      <w:r>
        <w:t>Procesdata i studie 2 inkluderer</w:t>
      </w:r>
      <w:r w:rsidR="00062A6C">
        <w:t xml:space="preserve"> bl.a. </w:t>
      </w:r>
      <w:r w:rsidR="003A0814">
        <w:t>type af henvendelse/s</w:t>
      </w:r>
      <w:r w:rsidR="00BF576C">
        <w:t>pørgsmålskategori, involveret lægemiddel</w:t>
      </w:r>
      <w:r w:rsidR="00062A6C">
        <w:t xml:space="preserve"> samt</w:t>
      </w:r>
      <w:r w:rsidR="00BF576C">
        <w:t xml:space="preserve"> </w:t>
      </w:r>
      <w:r w:rsidR="00F55969">
        <w:t>registrering af om henvendelse er rel</w:t>
      </w:r>
      <w:r w:rsidR="00062A6C">
        <w:t>ateret til hospitalsindlæggelse.</w:t>
      </w:r>
      <w:r w:rsidR="00E9748E">
        <w:t xml:space="preserve"> </w:t>
      </w:r>
    </w:p>
    <w:p w:rsidR="00154350" w:rsidRDefault="00154350" w:rsidP="007459C6">
      <w:pPr>
        <w:pStyle w:val="Overskrift3"/>
      </w:pPr>
      <w:r>
        <w:t>Databehandling</w:t>
      </w:r>
    </w:p>
    <w:p w:rsidR="00C65C9C" w:rsidRDefault="00943A25" w:rsidP="00B0795C">
      <w:pPr>
        <w:jc w:val="both"/>
      </w:pPr>
      <w:r>
        <w:t>Dat</w:t>
      </w:r>
      <w:r w:rsidR="004A4A43">
        <w:t>a</w:t>
      </w:r>
      <w:r w:rsidR="005D6FB2">
        <w:t xml:space="preserve"> vil blive behandlet i Excel og</w:t>
      </w:r>
      <w:r>
        <w:t xml:space="preserve"> analyseret med </w:t>
      </w:r>
      <w:r w:rsidR="005D6FB2">
        <w:t>deskrip</w:t>
      </w:r>
      <w:r w:rsidR="0088517F">
        <w:t>tiv</w:t>
      </w:r>
      <w:r w:rsidR="00C5700E">
        <w:t xml:space="preserve"> statistik</w:t>
      </w:r>
      <w:r w:rsidR="00806F0D">
        <w:t xml:space="preserve"> og simpel</w:t>
      </w:r>
      <w:r w:rsidR="00B0795C">
        <w:t xml:space="preserve"> </w:t>
      </w:r>
      <w:proofErr w:type="spellStart"/>
      <w:r w:rsidR="00B0795C">
        <w:t>parametrisk</w:t>
      </w:r>
      <w:proofErr w:type="spellEnd"/>
      <w:r w:rsidR="00A561B2">
        <w:t xml:space="preserve"> statistik</w:t>
      </w:r>
      <w:r>
        <w:t>.</w:t>
      </w:r>
    </w:p>
    <w:p w:rsidR="00154350" w:rsidRDefault="00154350" w:rsidP="00C65C9C">
      <w:pPr>
        <w:pStyle w:val="Overskrift2"/>
        <w:spacing w:after="0"/>
      </w:pPr>
      <w:r>
        <w:t>Etik</w:t>
      </w:r>
    </w:p>
    <w:p w:rsidR="00CC31A5" w:rsidRPr="00617C58" w:rsidRDefault="00100B9E" w:rsidP="00C65C9C">
      <w:pPr>
        <w:jc w:val="both"/>
        <w:rPr>
          <w:bCs/>
        </w:rPr>
      </w:pPr>
      <w:r>
        <w:t xml:space="preserve">Studiet </w:t>
      </w:r>
      <w:r w:rsidR="00A052E3">
        <w:t xml:space="preserve">vil blive forelagt </w:t>
      </w:r>
      <w:r w:rsidR="00A052E3" w:rsidRPr="00A052E3">
        <w:rPr>
          <w:bCs/>
        </w:rPr>
        <w:t>De Videnskabsetiske Komiteer for Region Hovedstaden</w:t>
      </w:r>
      <w:r w:rsidR="00796079">
        <w:rPr>
          <w:bCs/>
        </w:rPr>
        <w:t xml:space="preserve"> samt Styrelsen for Patientsikkerhed</w:t>
      </w:r>
      <w:r w:rsidR="00A052E3" w:rsidRPr="00A052E3">
        <w:rPr>
          <w:bCs/>
        </w:rPr>
        <w:t xml:space="preserve">. </w:t>
      </w:r>
      <w:r w:rsidR="00670F5E">
        <w:t>Studiet anmeldes til Datatilsynet</w:t>
      </w:r>
      <w:r w:rsidR="00A052E3">
        <w:t xml:space="preserve"> og registreres på </w:t>
      </w:r>
      <w:proofErr w:type="spellStart"/>
      <w:r w:rsidR="001E6754">
        <w:t>Current</w:t>
      </w:r>
      <w:proofErr w:type="spellEnd"/>
      <w:r w:rsidR="001E6754">
        <w:t xml:space="preserve"> </w:t>
      </w:r>
      <w:proofErr w:type="spellStart"/>
      <w:r w:rsidR="001E6754">
        <w:t>Controlled</w:t>
      </w:r>
      <w:proofErr w:type="spellEnd"/>
      <w:r w:rsidR="001E6754">
        <w:t xml:space="preserve"> Trials Ltd.</w:t>
      </w:r>
    </w:p>
    <w:p w:rsidR="00796079" w:rsidRDefault="006E71E6" w:rsidP="00C65C9C">
      <w:pPr>
        <w:jc w:val="both"/>
      </w:pPr>
      <w:r>
        <w:t>Der</w:t>
      </w:r>
      <w:r w:rsidR="00796079">
        <w:t xml:space="preserve"> vil blive indsamlet informeret samtykke fra alle inkluderede patienter. Der vil ikke blive rådgivet om patientspecifikke spørgsmål ved henvendelse fra sundhedsprofessionelle i primærsektoren med mindre der er indhentet skriftligt samtykke fra den pågældende patient.</w:t>
      </w:r>
      <w:r>
        <w:t xml:space="preserve"> </w:t>
      </w:r>
    </w:p>
    <w:p w:rsidR="002760ED" w:rsidRPr="002760ED" w:rsidRDefault="002760ED" w:rsidP="00C65C9C">
      <w:pPr>
        <w:pStyle w:val="Overskrift2"/>
        <w:spacing w:after="0"/>
      </w:pPr>
      <w:r>
        <w:lastRenderedPageBreak/>
        <w:t xml:space="preserve">Inddragelse af patienter </w:t>
      </w:r>
    </w:p>
    <w:p w:rsidR="001F1EC1" w:rsidRDefault="002512FD" w:rsidP="00C65C9C">
      <w:pPr>
        <w:jc w:val="both"/>
      </w:pPr>
      <w:r w:rsidRPr="00197435">
        <w:t>Patient</w:t>
      </w:r>
      <w:r>
        <w:t>er ønsker at blive involveret og tage ansvar – også i deres lægemiddelbehandling</w:t>
      </w:r>
      <w:r>
        <w:fldChar w:fldCharType="begin"/>
      </w:r>
      <w:r w:rsidR="00C65C9C">
        <w:instrText xml:space="preserve"> ADDIN EN.CITE &lt;EndNote&gt;&lt;Cite&gt;&lt;Author&gt;Sundhedsvæsenet&lt;/Author&gt;&lt;Year&gt;2016&lt;/Year&gt;&lt;RecNum&gt;25&lt;/RecNum&gt;&lt;DisplayText&gt;&lt;style face="superscript"&gt;15&lt;/style&gt;&lt;/DisplayText&gt;&lt;record&gt;&lt;rec-number&gt;25&lt;/rec-number&gt;&lt;foreign-keys&gt;&lt;key app="EN" db-id="0erfe5sdxatweteef255wx2tpstafspr9fda" timestamp="1509360687"&gt;25&lt;/key&gt;&lt;/foreign-keys&gt;&lt;ref-type name="Report"&gt;27&lt;/ref-type&gt;&lt;contributors&gt;&lt;authors&gt;&lt;author&gt;Videnscenter for Brugerinddragelse i Sundhedsvæsenet&lt;/author&gt;&lt;/authors&gt;&lt;/contributors&gt;&lt;titles&gt;&lt;title&gt;Patientinddragelse i lægemiddelbehandling&lt;/title&gt;&lt;/titles&gt;&lt;dates&gt;&lt;year&gt;2016&lt;/year&gt;&lt;/dates&gt;&lt;urls&gt;&lt;/urls&gt;&lt;/record&gt;&lt;/Cite&gt;&lt;/EndNote&gt;</w:instrText>
      </w:r>
      <w:r>
        <w:fldChar w:fldCharType="separate"/>
      </w:r>
      <w:r w:rsidR="00C65C9C" w:rsidRPr="00C65C9C">
        <w:rPr>
          <w:noProof/>
          <w:vertAlign w:val="superscript"/>
        </w:rPr>
        <w:t>15</w:t>
      </w:r>
      <w:r>
        <w:fldChar w:fldCharType="end"/>
      </w:r>
      <w:r>
        <w:t>. E</w:t>
      </w:r>
      <w:r w:rsidRPr="00197435">
        <w:t xml:space="preserve">n større undersøgelse har vist, at netop mulighed for at stille spørgsmål til sundhedspersonale på mail og telefon samt </w:t>
      </w:r>
      <w:r>
        <w:t xml:space="preserve">være informeret om, </w:t>
      </w:r>
      <w:r w:rsidRPr="00197435">
        <w:t>hvem man kan ringe til efter udskrivelse fra sygehus er højt prioriteret blandt danske patienter</w:t>
      </w:r>
      <w:r w:rsidRPr="00197435">
        <w:fldChar w:fldCharType="begin"/>
      </w:r>
      <w:r w:rsidR="00C65C9C">
        <w:instrText xml:space="preserve"> ADDIN EN.CITE &lt;EndNote&gt;&lt;Cite&gt;&lt;Author&gt;Patientsikkerhed&lt;/Author&gt;&lt;Year&gt;2016&lt;/Year&gt;&lt;RecNum&gt;21&lt;/RecNum&gt;&lt;DisplayText&gt;&lt;style face="superscript"&gt;16&lt;/style&gt;&lt;/DisplayText&gt;&lt;record&gt;&lt;rec-number&gt;21&lt;/rec-number&gt;&lt;foreign-keys&gt;&lt;key app="EN" db-id="0erfe5sdxatweteef255wx2tpstafspr9fda" timestamp="1502482426"&gt;21&lt;/key&gt;&lt;/foreign-keys&gt;&lt;ref-type name="Report"&gt;27&lt;/ref-type&gt;&lt;contributors&gt;&lt;authors&gt;&lt;author&gt;Dansk Selskab for Patientsikkerhed&lt;/author&gt;&lt;/authors&gt;&lt;/contributors&gt;&lt;titles&gt;&lt;title&gt;Det patientcentrerede sygehus&lt;/title&gt;&lt;/titles&gt;&lt;dates&gt;&lt;year&gt;2016&lt;/year&gt;&lt;/dates&gt;&lt;urls&gt;&lt;/urls&gt;&lt;/record&gt;&lt;/Cite&gt;&lt;/EndNote&gt;</w:instrText>
      </w:r>
      <w:r w:rsidRPr="00197435">
        <w:fldChar w:fldCharType="separate"/>
      </w:r>
      <w:r w:rsidR="00C65C9C" w:rsidRPr="00C65C9C">
        <w:rPr>
          <w:noProof/>
          <w:vertAlign w:val="superscript"/>
        </w:rPr>
        <w:t>16</w:t>
      </w:r>
      <w:r w:rsidRPr="00197435">
        <w:fldChar w:fldCharType="end"/>
      </w:r>
      <w:r w:rsidRPr="00197435">
        <w:t xml:space="preserve">. </w:t>
      </w:r>
      <w:r>
        <w:t xml:space="preserve">I dette projekt er inddragelse af patienten helt centralt idet </w:t>
      </w:r>
      <w:r w:rsidR="00C65C9C">
        <w:t>lægemiddelrådgivningen</w:t>
      </w:r>
      <w:r>
        <w:t xml:space="preserve"> er målrette</w:t>
      </w:r>
      <w:r w:rsidR="007459C6">
        <w:t>t</w:t>
      </w:r>
      <w:r>
        <w:t xml:space="preserve"> patienten</w:t>
      </w:r>
      <w:r w:rsidR="00C65C9C">
        <w:t>,</w:t>
      </w:r>
      <w:r>
        <w:t xml:space="preserve"> og</w:t>
      </w:r>
      <w:r w:rsidR="007459C6">
        <w:t xml:space="preserve"> det er</w:t>
      </w:r>
      <w:r>
        <w:t xml:space="preserve"> patienternes evaluering </w:t>
      </w:r>
      <w:r w:rsidR="007459C6">
        <w:t xml:space="preserve">som bruges til at vurdere </w:t>
      </w:r>
      <w:r>
        <w:t xml:space="preserve">hvorvidt ydelsen skaber værdi. </w:t>
      </w:r>
      <w:r w:rsidR="00D002FD">
        <w:t>Vurderes ydelsen af patienterne som værdifuld vil det skabe grundlag for videre implementering af ydelsen.</w:t>
      </w:r>
    </w:p>
    <w:p w:rsidR="00617C58" w:rsidRDefault="00617C58" w:rsidP="00C65C9C">
      <w:pPr>
        <w:pStyle w:val="Overskrift2"/>
        <w:spacing w:after="0"/>
      </w:pPr>
      <w:r>
        <w:t>Perspektivering</w:t>
      </w:r>
    </w:p>
    <w:p w:rsidR="00617C58" w:rsidRPr="00617C58" w:rsidRDefault="00617C58" w:rsidP="00C65C9C">
      <w:pPr>
        <w:jc w:val="both"/>
      </w:pPr>
      <w:r>
        <w:t>I dette projekt ønsker vi at starte småt, og ydelsen vil i første omgang blive afprøvet i Region Hovedstaden. Vi ønsker dels at få viden om ydelsens værdi, men også om hvilket format som passer bedst ind i et dansk sundhedsvæsen. Med baggrund i disse data vil der være skabt et vigtigt fundament for at afgøre, om ydelsen er relevant at tilbyde fremadrettet til alle patienter og sundhedsprofessionelle i Region Hovedstaden, og om det eventuelt vil være relevant at tilbyde den på nationalt plan.</w:t>
      </w:r>
    </w:p>
    <w:p w:rsidR="00154350" w:rsidRDefault="00154350" w:rsidP="00C65C9C">
      <w:pPr>
        <w:pStyle w:val="Overskrift2"/>
        <w:spacing w:after="0"/>
      </w:pPr>
      <w:r>
        <w:t>Formidlingsplan</w:t>
      </w:r>
    </w:p>
    <w:p w:rsidR="00E14B7D" w:rsidRDefault="00E14B7D" w:rsidP="00C65C9C">
      <w:pPr>
        <w:jc w:val="both"/>
      </w:pPr>
      <w:r w:rsidRPr="00F7422E">
        <w:t xml:space="preserve">Resultaterne fra studiet </w:t>
      </w:r>
      <w:r w:rsidR="004527D4">
        <w:t xml:space="preserve">forventes at resulterer i mindst to </w:t>
      </w:r>
      <w:r w:rsidRPr="00F7422E">
        <w:t>videnskabelig</w:t>
      </w:r>
      <w:r w:rsidR="0044373E">
        <w:t>e</w:t>
      </w:r>
      <w:r w:rsidRPr="00F7422E">
        <w:t xml:space="preserve"> publikation</w:t>
      </w:r>
      <w:r w:rsidR="0044373E">
        <w:t>er</w:t>
      </w:r>
      <w:r w:rsidR="004527D4">
        <w:t>,</w:t>
      </w:r>
      <w:r w:rsidRPr="00F7422E">
        <w:t xml:space="preserve"> </w:t>
      </w:r>
      <w:r w:rsidR="004527D4">
        <w:t>som vil blive publiceret på engelsk i internationale peer-</w:t>
      </w:r>
      <w:proofErr w:type="spellStart"/>
      <w:r w:rsidR="004527D4">
        <w:t>reviewed</w:t>
      </w:r>
      <w:proofErr w:type="spellEnd"/>
      <w:r w:rsidR="004527D4">
        <w:t xml:space="preserve"> tidsskrifter. Projektet vil desuden blive præsenteret på</w:t>
      </w:r>
      <w:r w:rsidRPr="00F7422E">
        <w:t xml:space="preserve"> </w:t>
      </w:r>
      <w:r>
        <w:t xml:space="preserve">nationale og internationale </w:t>
      </w:r>
      <w:r w:rsidRPr="00F7422E">
        <w:t>konferencer</w:t>
      </w:r>
      <w:r>
        <w:t>.</w:t>
      </w:r>
      <w:r w:rsidR="00B40ECD">
        <w:t xml:space="preserve">  </w:t>
      </w:r>
    </w:p>
    <w:p w:rsidR="00B40ECD" w:rsidRPr="00E14B7D" w:rsidRDefault="00B40ECD" w:rsidP="00C65C9C">
      <w:pPr>
        <w:jc w:val="both"/>
      </w:pPr>
      <w:r>
        <w:t>Data vil blive analyseret med henblik på at identificere om der er spørgsmål/problemstillinger som forekommer med større hyppighed. På den baggrund vil der blive udarbejdet målrettet uddannelsesmateriale, informationsmateriale og kampagner.</w:t>
      </w:r>
    </w:p>
    <w:p w:rsidR="00154350" w:rsidRDefault="00154350" w:rsidP="00C65C9C">
      <w:pPr>
        <w:pStyle w:val="Overskrift2"/>
        <w:spacing w:after="0"/>
      </w:pPr>
      <w:r>
        <w:t>Organisering</w:t>
      </w:r>
    </w:p>
    <w:p w:rsidR="00636AB2" w:rsidRDefault="00AA5FCD" w:rsidP="00C65C9C">
      <w:pPr>
        <w:jc w:val="both"/>
      </w:pPr>
      <w:r w:rsidRPr="006D4680">
        <w:t xml:space="preserve">Projektet vil blive gennemført som et samarbejde mellem </w:t>
      </w:r>
      <w:r>
        <w:t>Region Hovedstadens Apotek</w:t>
      </w:r>
      <w:r w:rsidR="00994748">
        <w:t xml:space="preserve"> (Apotekets Information)</w:t>
      </w:r>
      <w:r w:rsidR="00B40ECD">
        <w:t>, Lungemedicinsk Afdeling L og Akutmodtagelsen på Bispebjerg Hospital</w:t>
      </w:r>
      <w:r w:rsidR="0078126D">
        <w:t xml:space="preserve">. </w:t>
      </w:r>
      <w:r>
        <w:t>Der vil blive nedsat en styregruppe for projektet</w:t>
      </w:r>
      <w:r w:rsidR="002E4CC0">
        <w:t>,</w:t>
      </w:r>
      <w:r>
        <w:t xml:space="preserve"> som har til formål at følge og sikre fremdriften i projektet samt give videnskabelig sparring på projektet. Styregruppen </w:t>
      </w:r>
      <w:r w:rsidR="00617C58">
        <w:t>består</w:t>
      </w:r>
      <w:r>
        <w:t xml:space="preserve"> af: Enhedschef Helle Byg Armandi (</w:t>
      </w:r>
      <w:r w:rsidR="0078126D">
        <w:t>Region Hovedstadens Apotek), Afdelingsleder Marianne Hald Clemmensen (</w:t>
      </w:r>
      <w:proofErr w:type="spellStart"/>
      <w:r w:rsidR="0078126D">
        <w:t>PhD</w:t>
      </w:r>
      <w:proofErr w:type="spellEnd"/>
      <w:r w:rsidR="0078126D">
        <w:t xml:space="preserve">, Region Hovedstadens Apotek), </w:t>
      </w:r>
      <w:r w:rsidR="000712EE">
        <w:t xml:space="preserve">Afdelingsleder </w:t>
      </w:r>
      <w:r w:rsidR="00504B88">
        <w:t xml:space="preserve">Charlotte </w:t>
      </w:r>
      <w:r w:rsidR="000712EE">
        <w:t>Vermehren (</w:t>
      </w:r>
      <w:proofErr w:type="spellStart"/>
      <w:r w:rsidR="000712EE">
        <w:t>PhD</w:t>
      </w:r>
      <w:proofErr w:type="spellEnd"/>
      <w:r w:rsidR="000712EE">
        <w:t>, Klinisk Farmakologisk Afdeling, Bispebjerg Hospital)</w:t>
      </w:r>
      <w:r w:rsidR="005F11E0">
        <w:t>, Afdelingslæge Ditte Skovgaard March (Akutmodtagelsen, Bispebjerg Hospital)</w:t>
      </w:r>
      <w:r w:rsidR="00822CD5">
        <w:t>, Overlæge Lars Pedersen (Lungemedicinsk Afdeling, Bispebjerg Hospital)</w:t>
      </w:r>
      <w:r w:rsidR="005F11E0">
        <w:t>.</w:t>
      </w:r>
      <w:r w:rsidR="000712EE">
        <w:t xml:space="preserve"> </w:t>
      </w:r>
    </w:p>
    <w:p w:rsidR="001E745A" w:rsidRPr="00636AB2" w:rsidRDefault="00806F0D" w:rsidP="007459C6">
      <w:pPr>
        <w:jc w:val="both"/>
      </w:pPr>
      <w:r>
        <w:t xml:space="preserve">Projektet ledes af afdelingsleder Marianne Hald Clemmensen og </w:t>
      </w:r>
      <w:r w:rsidR="00090C00">
        <w:t xml:space="preserve">farmaceut Karianne </w:t>
      </w:r>
      <w:proofErr w:type="spellStart"/>
      <w:r w:rsidR="00090C00">
        <w:t>Willhelmsen</w:t>
      </w:r>
      <w:proofErr w:type="spellEnd"/>
      <w:r w:rsidR="00090C00">
        <w:t xml:space="preserve"> </w:t>
      </w:r>
      <w:proofErr w:type="spellStart"/>
      <w:r w:rsidR="00090C00">
        <w:t>Fjær</w:t>
      </w:r>
      <w:r w:rsidR="0044373E">
        <w:t>e</w:t>
      </w:r>
      <w:proofErr w:type="spellEnd"/>
      <w:r w:rsidR="00090C00">
        <w:t xml:space="preserve"> (Region Hovedstadens </w:t>
      </w:r>
      <w:r w:rsidR="001E745A">
        <w:t>Apotekets</w:t>
      </w:r>
      <w:r w:rsidR="00090C00">
        <w:t>)</w:t>
      </w:r>
      <w:r w:rsidR="001E745A">
        <w:t xml:space="preserve">. Lægemiddelrådgivning gives af farmaceuter ansat i Apotekets Information, Region Hovedstadens Apotek. </w:t>
      </w:r>
    </w:p>
    <w:p w:rsidR="00B0795C" w:rsidRDefault="00B0795C" w:rsidP="007459C6">
      <w:pPr>
        <w:pStyle w:val="Overskrift2"/>
      </w:pPr>
    </w:p>
    <w:p w:rsidR="00806F0D" w:rsidRDefault="00806F0D" w:rsidP="00806F0D"/>
    <w:p w:rsidR="00806F0D" w:rsidRDefault="00806F0D" w:rsidP="00806F0D"/>
    <w:p w:rsidR="00191835" w:rsidRPr="00010D75" w:rsidRDefault="00EC5A36" w:rsidP="007459C6">
      <w:pPr>
        <w:pStyle w:val="Overskrift2"/>
      </w:pPr>
      <w:r>
        <w:lastRenderedPageBreak/>
        <w:t>R</w:t>
      </w:r>
      <w:r w:rsidR="00092D07" w:rsidRPr="00010D75">
        <w:t>eferencer</w:t>
      </w:r>
    </w:p>
    <w:p w:rsidR="00C65C9C" w:rsidRPr="008130CA" w:rsidRDefault="00A07174" w:rsidP="00C65C9C">
      <w:pPr>
        <w:pStyle w:val="EndNoteBibliography"/>
        <w:spacing w:after="0"/>
        <w:rPr>
          <w:lang w:val="da-DK"/>
        </w:rPr>
      </w:pPr>
      <w:r w:rsidRPr="00197435">
        <w:fldChar w:fldCharType="begin"/>
      </w:r>
      <w:r w:rsidRPr="00010D75">
        <w:rPr>
          <w:lang w:val="da-DK"/>
        </w:rPr>
        <w:instrText xml:space="preserve"> ADDIN EN.REFLIST </w:instrText>
      </w:r>
      <w:r w:rsidRPr="00197435">
        <w:fldChar w:fldCharType="separate"/>
      </w:r>
      <w:r w:rsidR="00C65C9C" w:rsidRPr="008130CA">
        <w:rPr>
          <w:lang w:val="da-DK"/>
        </w:rPr>
        <w:t>1.</w:t>
      </w:r>
      <w:r w:rsidR="00C65C9C" w:rsidRPr="008130CA">
        <w:rPr>
          <w:lang w:val="da-DK"/>
        </w:rPr>
        <w:tab/>
        <w:t>Patientsikkerhed DSf. Patientsikkerhed i det nære og sammenhængende sundhedsvæsen2017.</w:t>
      </w:r>
    </w:p>
    <w:p w:rsidR="00C65C9C" w:rsidRPr="008130CA" w:rsidRDefault="00C65C9C" w:rsidP="00C65C9C">
      <w:pPr>
        <w:pStyle w:val="EndNoteBibliography"/>
        <w:spacing w:after="0"/>
        <w:rPr>
          <w:lang w:val="da-DK"/>
        </w:rPr>
      </w:pPr>
      <w:r w:rsidRPr="008130CA">
        <w:rPr>
          <w:lang w:val="da-DK"/>
        </w:rPr>
        <w:t>2.</w:t>
      </w:r>
      <w:r w:rsidRPr="008130CA">
        <w:rPr>
          <w:lang w:val="da-DK"/>
        </w:rPr>
        <w:tab/>
        <w:t>Regioner D. Pres på Sundhedsvæsenet2015.</w:t>
      </w:r>
    </w:p>
    <w:p w:rsidR="00C65C9C" w:rsidRPr="008130CA" w:rsidRDefault="00C65C9C" w:rsidP="00C65C9C">
      <w:pPr>
        <w:pStyle w:val="EndNoteBibliography"/>
        <w:spacing w:after="0"/>
        <w:rPr>
          <w:lang w:val="da-DK"/>
        </w:rPr>
      </w:pPr>
      <w:r w:rsidRPr="008130CA">
        <w:rPr>
          <w:lang w:val="da-DK"/>
        </w:rPr>
        <w:t>3.</w:t>
      </w:r>
      <w:r w:rsidRPr="008130CA">
        <w:rPr>
          <w:lang w:val="da-DK"/>
        </w:rPr>
        <w:tab/>
        <w:t>Enheden for Evaluering og Brugerinddragelse RH. Større tryghed i udskrivelsen - patientrejsen fra indlæggelse til udskrivelse: Region Hovedstaden; 2017.</w:t>
      </w:r>
    </w:p>
    <w:p w:rsidR="00C65C9C" w:rsidRPr="00C65C9C" w:rsidRDefault="00C65C9C" w:rsidP="00C65C9C">
      <w:pPr>
        <w:pStyle w:val="EndNoteBibliography"/>
        <w:spacing w:after="0"/>
      </w:pPr>
      <w:r w:rsidRPr="00C65C9C">
        <w:t>4.</w:t>
      </w:r>
      <w:r w:rsidRPr="00C65C9C">
        <w:tab/>
        <w:t>Rennke S, Nguyen OK, Shoeb MH, Magan Y, Wachter RM, Ranji SR. Hospital-initiated transitional care interventions as a patient safety strategy: a systematic review. Ann Intern Med 2013;158:433-40.</w:t>
      </w:r>
    </w:p>
    <w:p w:rsidR="00C65C9C" w:rsidRPr="008130CA" w:rsidRDefault="00C65C9C" w:rsidP="00C65C9C">
      <w:pPr>
        <w:pStyle w:val="EndNoteBibliography"/>
        <w:spacing w:after="0"/>
        <w:rPr>
          <w:lang w:val="da-DK"/>
        </w:rPr>
      </w:pPr>
      <w:r w:rsidRPr="00C65C9C">
        <w:t>5.</w:t>
      </w:r>
      <w:r w:rsidRPr="00C65C9C">
        <w:tab/>
        <w:t xml:space="preserve">Forster AJ, Murff HJ, Peterson JF, Gandhi TK, Bates DW. The incidence and severity of adverse events affecting patients after discharge from the hospital. </w:t>
      </w:r>
      <w:r w:rsidRPr="008130CA">
        <w:rPr>
          <w:lang w:val="da-DK"/>
        </w:rPr>
        <w:t>Ann Intern Med 2003;138:161-7.</w:t>
      </w:r>
    </w:p>
    <w:p w:rsidR="00C65C9C" w:rsidRPr="00C65C9C" w:rsidRDefault="00C65C9C" w:rsidP="00C65C9C">
      <w:pPr>
        <w:pStyle w:val="EndNoteBibliography"/>
        <w:spacing w:after="0"/>
      </w:pPr>
      <w:r w:rsidRPr="008130CA">
        <w:rPr>
          <w:lang w:val="da-DK"/>
        </w:rPr>
        <w:t>6.</w:t>
      </w:r>
      <w:r w:rsidRPr="008130CA">
        <w:rPr>
          <w:lang w:val="da-DK"/>
        </w:rPr>
        <w:tab/>
        <w:t xml:space="preserve">Croft LD, Liquori ME, Ladd J, et al. </w:t>
      </w:r>
      <w:r w:rsidRPr="00C65C9C">
        <w:t>Frequency of Adverse Events Before, During, and After Hospital Admission. South Med J 2016;109:631-5.</w:t>
      </w:r>
    </w:p>
    <w:p w:rsidR="00C65C9C" w:rsidRPr="00C65C9C" w:rsidRDefault="00C65C9C" w:rsidP="00C65C9C">
      <w:pPr>
        <w:pStyle w:val="EndNoteBibliography"/>
        <w:spacing w:after="0"/>
      </w:pPr>
      <w:r w:rsidRPr="00C65C9C">
        <w:t>7.</w:t>
      </w:r>
      <w:r w:rsidRPr="00C65C9C">
        <w:tab/>
        <w:t>Bertsche T, Hammerlein A, Schulz M. German national drug information service: user satisfaction and potential positive patient outcomes. Pharm World Sci 2007;29:167-72.</w:t>
      </w:r>
    </w:p>
    <w:p w:rsidR="00C65C9C" w:rsidRPr="00C65C9C" w:rsidRDefault="00C65C9C" w:rsidP="00C65C9C">
      <w:pPr>
        <w:pStyle w:val="EndNoteBibliography"/>
        <w:spacing w:after="0"/>
      </w:pPr>
      <w:r w:rsidRPr="00C65C9C">
        <w:t>8.</w:t>
      </w:r>
      <w:r w:rsidRPr="00C65C9C">
        <w:tab/>
        <w:t>Marvin V, Park C, Vaughan L, Valentine J. Phone calls to a hospital medicines information helpline: analysis of queries from members of the public and assessment of potential for harm from their medicines. Int J Pharm Pract 2011;19:115-22.</w:t>
      </w:r>
    </w:p>
    <w:p w:rsidR="00C65C9C" w:rsidRPr="00C65C9C" w:rsidRDefault="00C65C9C" w:rsidP="00C65C9C">
      <w:pPr>
        <w:pStyle w:val="EndNoteBibliography"/>
        <w:spacing w:after="0"/>
      </w:pPr>
      <w:r w:rsidRPr="00C65C9C">
        <w:t>9.</w:t>
      </w:r>
      <w:r w:rsidRPr="00C65C9C">
        <w:tab/>
        <w:t>Badiani A WS, Owen S, Parker J, Hall J. Impact of a medicines helpline for patients. European Journal of Hospital Pharmacy 2017:196-9.</w:t>
      </w:r>
    </w:p>
    <w:p w:rsidR="00C65C9C" w:rsidRPr="00C65C9C" w:rsidRDefault="00C65C9C" w:rsidP="00C65C9C">
      <w:pPr>
        <w:pStyle w:val="EndNoteBibliography"/>
        <w:spacing w:after="0"/>
      </w:pPr>
      <w:r w:rsidRPr="00C65C9C">
        <w:t>10.</w:t>
      </w:r>
      <w:r w:rsidRPr="00C65C9C">
        <w:tab/>
        <w:t>McEntee JE, Henderson SL, Rutter PM, Rutter J, Davis HJ. Utility and value of a medicines information service provided by pharmacists: a survey of health professionals. Int J Pharm Pract 2010;18:353-61.</w:t>
      </w:r>
    </w:p>
    <w:p w:rsidR="00C65C9C" w:rsidRPr="00C65C9C" w:rsidRDefault="00C65C9C" w:rsidP="00C65C9C">
      <w:pPr>
        <w:pStyle w:val="EndNoteBibliography"/>
        <w:spacing w:after="0"/>
      </w:pPr>
      <w:r w:rsidRPr="00C65C9C">
        <w:t>11.</w:t>
      </w:r>
      <w:r w:rsidRPr="00C65C9C">
        <w:tab/>
        <w:t>Bramley DM, Innes AJ, Duggan C, Oborne CA. The impact of Medicines Information enquiry answering on patient care and outcomes. Int J Pharm Pract 2013;21:393-404.</w:t>
      </w:r>
    </w:p>
    <w:p w:rsidR="00C65C9C" w:rsidRPr="00C65C9C" w:rsidRDefault="00C65C9C" w:rsidP="00C65C9C">
      <w:pPr>
        <w:pStyle w:val="EndNoteBibliography"/>
        <w:spacing w:after="0"/>
      </w:pPr>
      <w:r w:rsidRPr="00C65C9C">
        <w:t>12.</w:t>
      </w:r>
      <w:r w:rsidRPr="00C65C9C">
        <w:tab/>
        <w:t>Dahlgren K, Holzmann MJ, Carlsson AC, Wandell P, Hasselstrom J, Ruge T. The use of a Swedish telephone medical advice service by the elderly - a population-based study. Scand J Prim Health Care 2017;35:98-104.</w:t>
      </w:r>
    </w:p>
    <w:p w:rsidR="00C65C9C" w:rsidRPr="00C65C9C" w:rsidRDefault="00C65C9C" w:rsidP="00C65C9C">
      <w:pPr>
        <w:pStyle w:val="EndNoteBibliography"/>
        <w:spacing w:after="0"/>
      </w:pPr>
      <w:r w:rsidRPr="00C65C9C">
        <w:t>13.</w:t>
      </w:r>
      <w:r w:rsidRPr="00C65C9C">
        <w:tab/>
        <w:t>Schjott J. Benefits of a national network of drug information centres: RELIS. Eur J Clin Pharmacol 2017;73:125-6.</w:t>
      </w:r>
    </w:p>
    <w:p w:rsidR="00C65C9C" w:rsidRPr="008130CA" w:rsidRDefault="00C65C9C" w:rsidP="00C65C9C">
      <w:pPr>
        <w:pStyle w:val="EndNoteBibliography"/>
        <w:spacing w:after="0"/>
        <w:rPr>
          <w:lang w:val="da-DK"/>
        </w:rPr>
      </w:pPr>
      <w:r w:rsidRPr="00C65C9C">
        <w:t>14.</w:t>
      </w:r>
      <w:r w:rsidRPr="00C65C9C">
        <w:tab/>
        <w:t xml:space="preserve">Svensberg K, Sporrong SK, Bjornsdottir I. A review of countries' pharmacist-patient communication legal requirements on prescription medications and alignment with practice: Comparison of Nordic countries. </w:t>
      </w:r>
      <w:r w:rsidRPr="008130CA">
        <w:rPr>
          <w:lang w:val="da-DK"/>
        </w:rPr>
        <w:t>Res Social Adm Pharm 2015;11:784-802.</w:t>
      </w:r>
    </w:p>
    <w:p w:rsidR="00C65C9C" w:rsidRPr="008130CA" w:rsidRDefault="00C65C9C" w:rsidP="00C65C9C">
      <w:pPr>
        <w:pStyle w:val="EndNoteBibliography"/>
        <w:spacing w:after="0"/>
        <w:rPr>
          <w:lang w:val="da-DK"/>
        </w:rPr>
      </w:pPr>
      <w:r w:rsidRPr="008130CA">
        <w:rPr>
          <w:lang w:val="da-DK"/>
        </w:rPr>
        <w:t>15.</w:t>
      </w:r>
      <w:r w:rsidRPr="008130CA">
        <w:rPr>
          <w:lang w:val="da-DK"/>
        </w:rPr>
        <w:tab/>
        <w:t>Sundhedsvæsenet VfBi. Patientinddragelse i lægemiddelbehandling2016.</w:t>
      </w:r>
    </w:p>
    <w:p w:rsidR="00C65C9C" w:rsidRPr="008130CA" w:rsidRDefault="00C65C9C" w:rsidP="00C65C9C">
      <w:pPr>
        <w:pStyle w:val="EndNoteBibliography"/>
        <w:rPr>
          <w:lang w:val="da-DK"/>
        </w:rPr>
      </w:pPr>
      <w:r w:rsidRPr="008130CA">
        <w:rPr>
          <w:lang w:val="da-DK"/>
        </w:rPr>
        <w:t>16.</w:t>
      </w:r>
      <w:r w:rsidRPr="008130CA">
        <w:rPr>
          <w:lang w:val="da-DK"/>
        </w:rPr>
        <w:tab/>
        <w:t>Patientsikkerhed DSf. Det patientcentrerede sygehus2016.</w:t>
      </w:r>
    </w:p>
    <w:p w:rsidR="00F57E0F" w:rsidRPr="008130CA" w:rsidRDefault="00A07174" w:rsidP="007459C6">
      <w:pPr>
        <w:pStyle w:val="EndNoteBibliography"/>
        <w:spacing w:line="276" w:lineRule="auto"/>
        <w:rPr>
          <w:lang w:val="da-DK"/>
        </w:rPr>
      </w:pPr>
      <w:r w:rsidRPr="00197435">
        <w:fldChar w:fldCharType="end"/>
      </w:r>
    </w:p>
    <w:p w:rsidR="00723262" w:rsidRPr="008130CA" w:rsidRDefault="00723262" w:rsidP="007459C6">
      <w:pPr>
        <w:pStyle w:val="EndNoteBibliography"/>
        <w:spacing w:line="276" w:lineRule="auto"/>
        <w:rPr>
          <w:lang w:val="da-DK"/>
        </w:rPr>
      </w:pPr>
    </w:p>
    <w:p w:rsidR="00723262" w:rsidRPr="008130CA" w:rsidRDefault="00723262" w:rsidP="007459C6">
      <w:pPr>
        <w:pStyle w:val="EndNoteBibliography"/>
        <w:spacing w:line="276" w:lineRule="auto"/>
        <w:rPr>
          <w:lang w:val="da-DK"/>
        </w:rPr>
      </w:pPr>
    </w:p>
    <w:p w:rsidR="00723262" w:rsidRPr="008130CA" w:rsidRDefault="00723262" w:rsidP="007459C6">
      <w:pPr>
        <w:pStyle w:val="EndNoteBibliography"/>
        <w:spacing w:line="276" w:lineRule="auto"/>
        <w:rPr>
          <w:lang w:val="da-DK"/>
        </w:rPr>
      </w:pPr>
    </w:p>
    <w:p w:rsidR="00723262" w:rsidRPr="008130CA" w:rsidRDefault="00723262" w:rsidP="007459C6">
      <w:pPr>
        <w:pStyle w:val="EndNoteBibliography"/>
        <w:spacing w:line="276" w:lineRule="auto"/>
        <w:rPr>
          <w:lang w:val="da-DK"/>
        </w:rPr>
      </w:pPr>
    </w:p>
    <w:p w:rsidR="00723262" w:rsidRPr="008130CA" w:rsidRDefault="00723262" w:rsidP="007459C6">
      <w:pPr>
        <w:pStyle w:val="EndNoteBibliography"/>
        <w:spacing w:line="276" w:lineRule="auto"/>
        <w:rPr>
          <w:lang w:val="da-DK"/>
        </w:rPr>
      </w:pPr>
    </w:p>
    <w:sectPr w:rsidR="00723262" w:rsidRPr="008130CA">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0400" w:rsidRDefault="00FB0400" w:rsidP="005A0743">
      <w:pPr>
        <w:spacing w:after="0" w:line="240" w:lineRule="auto"/>
      </w:pPr>
      <w:r>
        <w:separator/>
      </w:r>
    </w:p>
  </w:endnote>
  <w:endnote w:type="continuationSeparator" w:id="0">
    <w:p w:rsidR="00FB0400" w:rsidRDefault="00FB0400" w:rsidP="005A0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5483358"/>
      <w:docPartObj>
        <w:docPartGallery w:val="Page Numbers (Bottom of Page)"/>
        <w:docPartUnique/>
      </w:docPartObj>
    </w:sdtPr>
    <w:sdtEndPr/>
    <w:sdtContent>
      <w:p w:rsidR="005A0743" w:rsidRDefault="005A0743">
        <w:pPr>
          <w:pStyle w:val="Sidefod"/>
          <w:jc w:val="center"/>
        </w:pPr>
        <w:r>
          <w:fldChar w:fldCharType="begin"/>
        </w:r>
        <w:r>
          <w:instrText>PAGE   \* MERGEFORMAT</w:instrText>
        </w:r>
        <w:r>
          <w:fldChar w:fldCharType="separate"/>
        </w:r>
        <w:r w:rsidR="006F1B06">
          <w:rPr>
            <w:noProof/>
          </w:rPr>
          <w:t>2</w:t>
        </w:r>
        <w:r>
          <w:fldChar w:fldCharType="end"/>
        </w:r>
      </w:p>
    </w:sdtContent>
  </w:sdt>
  <w:p w:rsidR="005A0743" w:rsidRDefault="005A074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0400" w:rsidRDefault="00FB0400" w:rsidP="005A0743">
      <w:pPr>
        <w:spacing w:after="0" w:line="240" w:lineRule="auto"/>
      </w:pPr>
      <w:r>
        <w:separator/>
      </w:r>
    </w:p>
  </w:footnote>
  <w:footnote w:type="continuationSeparator" w:id="0">
    <w:p w:rsidR="00FB0400" w:rsidRDefault="00FB0400" w:rsidP="005A07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fe5sdxatweteef255wx2tpstafspr9fda&quot;&gt;My EndNote Library&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F57E0F"/>
    <w:rsid w:val="00010D75"/>
    <w:rsid w:val="00013C13"/>
    <w:rsid w:val="000225BE"/>
    <w:rsid w:val="00034D29"/>
    <w:rsid w:val="00036BE4"/>
    <w:rsid w:val="00040AAA"/>
    <w:rsid w:val="000411CD"/>
    <w:rsid w:val="000444A1"/>
    <w:rsid w:val="000450BB"/>
    <w:rsid w:val="00047F13"/>
    <w:rsid w:val="000503F3"/>
    <w:rsid w:val="00053C62"/>
    <w:rsid w:val="00054441"/>
    <w:rsid w:val="00062A6C"/>
    <w:rsid w:val="00064EF7"/>
    <w:rsid w:val="000712EE"/>
    <w:rsid w:val="00073752"/>
    <w:rsid w:val="0007438E"/>
    <w:rsid w:val="00090461"/>
    <w:rsid w:val="00090C00"/>
    <w:rsid w:val="00092D07"/>
    <w:rsid w:val="000A3D4D"/>
    <w:rsid w:val="000A449D"/>
    <w:rsid w:val="000A6BAF"/>
    <w:rsid w:val="000A6C23"/>
    <w:rsid w:val="000B2529"/>
    <w:rsid w:val="000B3905"/>
    <w:rsid w:val="000B3E52"/>
    <w:rsid w:val="000B3F49"/>
    <w:rsid w:val="000B750C"/>
    <w:rsid w:val="000C0410"/>
    <w:rsid w:val="000C0527"/>
    <w:rsid w:val="000C620D"/>
    <w:rsid w:val="000D0876"/>
    <w:rsid w:val="000D2FBB"/>
    <w:rsid w:val="000D3960"/>
    <w:rsid w:val="000E47C5"/>
    <w:rsid w:val="000F3FC9"/>
    <w:rsid w:val="000F6BF3"/>
    <w:rsid w:val="00100B9E"/>
    <w:rsid w:val="00104102"/>
    <w:rsid w:val="00112B3F"/>
    <w:rsid w:val="001137B1"/>
    <w:rsid w:val="001227A0"/>
    <w:rsid w:val="00124A83"/>
    <w:rsid w:val="00125A3C"/>
    <w:rsid w:val="00130BD2"/>
    <w:rsid w:val="00142722"/>
    <w:rsid w:val="00147984"/>
    <w:rsid w:val="00150807"/>
    <w:rsid w:val="00154350"/>
    <w:rsid w:val="00170ACA"/>
    <w:rsid w:val="00171BE0"/>
    <w:rsid w:val="0018187B"/>
    <w:rsid w:val="0018516B"/>
    <w:rsid w:val="00191835"/>
    <w:rsid w:val="00197435"/>
    <w:rsid w:val="00197DAA"/>
    <w:rsid w:val="001A41F8"/>
    <w:rsid w:val="001B3E4C"/>
    <w:rsid w:val="001B7FEA"/>
    <w:rsid w:val="001C0DE5"/>
    <w:rsid w:val="001C1B4B"/>
    <w:rsid w:val="001D5E20"/>
    <w:rsid w:val="001D6C2E"/>
    <w:rsid w:val="001E19C4"/>
    <w:rsid w:val="001E6754"/>
    <w:rsid w:val="001E7421"/>
    <w:rsid w:val="001E745A"/>
    <w:rsid w:val="001F1D36"/>
    <w:rsid w:val="001F1EC1"/>
    <w:rsid w:val="001F4BAF"/>
    <w:rsid w:val="001F4E6C"/>
    <w:rsid w:val="00202F66"/>
    <w:rsid w:val="002056DC"/>
    <w:rsid w:val="002131A6"/>
    <w:rsid w:val="00225ACB"/>
    <w:rsid w:val="0024038C"/>
    <w:rsid w:val="00245D04"/>
    <w:rsid w:val="002512FD"/>
    <w:rsid w:val="00253222"/>
    <w:rsid w:val="002760ED"/>
    <w:rsid w:val="00291236"/>
    <w:rsid w:val="00297EB6"/>
    <w:rsid w:val="002B657D"/>
    <w:rsid w:val="002D1DAA"/>
    <w:rsid w:val="002D4A8D"/>
    <w:rsid w:val="002E4CC0"/>
    <w:rsid w:val="002F29EB"/>
    <w:rsid w:val="002F78FE"/>
    <w:rsid w:val="0030615C"/>
    <w:rsid w:val="00306DDF"/>
    <w:rsid w:val="003100FF"/>
    <w:rsid w:val="003209FE"/>
    <w:rsid w:val="00327CD9"/>
    <w:rsid w:val="00335F89"/>
    <w:rsid w:val="00336055"/>
    <w:rsid w:val="00342C54"/>
    <w:rsid w:val="003605DB"/>
    <w:rsid w:val="003638C1"/>
    <w:rsid w:val="00364E6B"/>
    <w:rsid w:val="00373529"/>
    <w:rsid w:val="003735C0"/>
    <w:rsid w:val="003A0814"/>
    <w:rsid w:val="003A3409"/>
    <w:rsid w:val="003A58A1"/>
    <w:rsid w:val="003B0584"/>
    <w:rsid w:val="003C04AC"/>
    <w:rsid w:val="003C11FB"/>
    <w:rsid w:val="003C53F4"/>
    <w:rsid w:val="003D4B0E"/>
    <w:rsid w:val="003E0112"/>
    <w:rsid w:val="003E10EB"/>
    <w:rsid w:val="003E1CC2"/>
    <w:rsid w:val="003E29CA"/>
    <w:rsid w:val="003E2AB1"/>
    <w:rsid w:val="003E5BAE"/>
    <w:rsid w:val="003E7909"/>
    <w:rsid w:val="003F2236"/>
    <w:rsid w:val="00401B1D"/>
    <w:rsid w:val="00414ACE"/>
    <w:rsid w:val="0041554C"/>
    <w:rsid w:val="00416CBB"/>
    <w:rsid w:val="0042007F"/>
    <w:rsid w:val="004275AD"/>
    <w:rsid w:val="00430E7C"/>
    <w:rsid w:val="0043134A"/>
    <w:rsid w:val="004357F1"/>
    <w:rsid w:val="004360A0"/>
    <w:rsid w:val="00440868"/>
    <w:rsid w:val="0044373E"/>
    <w:rsid w:val="00443E78"/>
    <w:rsid w:val="00444663"/>
    <w:rsid w:val="00445C6A"/>
    <w:rsid w:val="00446001"/>
    <w:rsid w:val="004475EA"/>
    <w:rsid w:val="004527D4"/>
    <w:rsid w:val="00454FEE"/>
    <w:rsid w:val="00456080"/>
    <w:rsid w:val="004814ED"/>
    <w:rsid w:val="0048430B"/>
    <w:rsid w:val="00485076"/>
    <w:rsid w:val="004A4A43"/>
    <w:rsid w:val="004A6B9B"/>
    <w:rsid w:val="004A6D74"/>
    <w:rsid w:val="004A7CE5"/>
    <w:rsid w:val="004B092E"/>
    <w:rsid w:val="004B406E"/>
    <w:rsid w:val="004C2D94"/>
    <w:rsid w:val="004D001A"/>
    <w:rsid w:val="004D346B"/>
    <w:rsid w:val="004D4285"/>
    <w:rsid w:val="004D5F96"/>
    <w:rsid w:val="004E394F"/>
    <w:rsid w:val="004F062A"/>
    <w:rsid w:val="004F3E55"/>
    <w:rsid w:val="00500AA7"/>
    <w:rsid w:val="00504B88"/>
    <w:rsid w:val="005062B7"/>
    <w:rsid w:val="00513F7B"/>
    <w:rsid w:val="005140A5"/>
    <w:rsid w:val="00516E42"/>
    <w:rsid w:val="005313DE"/>
    <w:rsid w:val="00535BED"/>
    <w:rsid w:val="0053774F"/>
    <w:rsid w:val="005603AB"/>
    <w:rsid w:val="005610CE"/>
    <w:rsid w:val="00563A3E"/>
    <w:rsid w:val="00564641"/>
    <w:rsid w:val="00564826"/>
    <w:rsid w:val="0056776A"/>
    <w:rsid w:val="0057049E"/>
    <w:rsid w:val="005761B6"/>
    <w:rsid w:val="00593DAD"/>
    <w:rsid w:val="0059748D"/>
    <w:rsid w:val="005975BD"/>
    <w:rsid w:val="005A0743"/>
    <w:rsid w:val="005A73F0"/>
    <w:rsid w:val="005B0ABB"/>
    <w:rsid w:val="005B508B"/>
    <w:rsid w:val="005B7D99"/>
    <w:rsid w:val="005C0847"/>
    <w:rsid w:val="005C4541"/>
    <w:rsid w:val="005C4D3E"/>
    <w:rsid w:val="005D6FB2"/>
    <w:rsid w:val="005D767A"/>
    <w:rsid w:val="005E4EAF"/>
    <w:rsid w:val="005E5188"/>
    <w:rsid w:val="005F11E0"/>
    <w:rsid w:val="005F2E05"/>
    <w:rsid w:val="005F3E5B"/>
    <w:rsid w:val="006019B9"/>
    <w:rsid w:val="0060272E"/>
    <w:rsid w:val="006125D9"/>
    <w:rsid w:val="0061322F"/>
    <w:rsid w:val="00617C58"/>
    <w:rsid w:val="00622E92"/>
    <w:rsid w:val="00626B58"/>
    <w:rsid w:val="0063196C"/>
    <w:rsid w:val="00635010"/>
    <w:rsid w:val="00636AB2"/>
    <w:rsid w:val="006433C9"/>
    <w:rsid w:val="00652BF6"/>
    <w:rsid w:val="00653B09"/>
    <w:rsid w:val="006555E0"/>
    <w:rsid w:val="006704F5"/>
    <w:rsid w:val="00670F5E"/>
    <w:rsid w:val="0067471F"/>
    <w:rsid w:val="00674CD3"/>
    <w:rsid w:val="00677E93"/>
    <w:rsid w:val="00680D32"/>
    <w:rsid w:val="00690A8D"/>
    <w:rsid w:val="00695DE7"/>
    <w:rsid w:val="00697132"/>
    <w:rsid w:val="006A0D98"/>
    <w:rsid w:val="006A47FA"/>
    <w:rsid w:val="006A5538"/>
    <w:rsid w:val="006A69E7"/>
    <w:rsid w:val="006B3236"/>
    <w:rsid w:val="006B5A35"/>
    <w:rsid w:val="006B6115"/>
    <w:rsid w:val="006C5D56"/>
    <w:rsid w:val="006D1B3E"/>
    <w:rsid w:val="006E05FA"/>
    <w:rsid w:val="006E5137"/>
    <w:rsid w:val="006E71E6"/>
    <w:rsid w:val="006F1B06"/>
    <w:rsid w:val="006F26C7"/>
    <w:rsid w:val="00701B76"/>
    <w:rsid w:val="00707F6E"/>
    <w:rsid w:val="007112FD"/>
    <w:rsid w:val="00720DDA"/>
    <w:rsid w:val="00723262"/>
    <w:rsid w:val="00725DE9"/>
    <w:rsid w:val="007459C6"/>
    <w:rsid w:val="00745E98"/>
    <w:rsid w:val="00752497"/>
    <w:rsid w:val="0075262E"/>
    <w:rsid w:val="00753A6D"/>
    <w:rsid w:val="00755366"/>
    <w:rsid w:val="00760C77"/>
    <w:rsid w:val="00773E5E"/>
    <w:rsid w:val="007756D7"/>
    <w:rsid w:val="00776053"/>
    <w:rsid w:val="0078126D"/>
    <w:rsid w:val="00782A52"/>
    <w:rsid w:val="00783F34"/>
    <w:rsid w:val="00796079"/>
    <w:rsid w:val="007A22E5"/>
    <w:rsid w:val="007A725E"/>
    <w:rsid w:val="007B04C5"/>
    <w:rsid w:val="007B2E7E"/>
    <w:rsid w:val="007C3E2F"/>
    <w:rsid w:val="007C6154"/>
    <w:rsid w:val="007D5247"/>
    <w:rsid w:val="007D61C1"/>
    <w:rsid w:val="007D7819"/>
    <w:rsid w:val="007E5710"/>
    <w:rsid w:val="008003EF"/>
    <w:rsid w:val="008015F1"/>
    <w:rsid w:val="00806F0D"/>
    <w:rsid w:val="00806FED"/>
    <w:rsid w:val="008130CA"/>
    <w:rsid w:val="00822A15"/>
    <w:rsid w:val="00822CD5"/>
    <w:rsid w:val="008231E0"/>
    <w:rsid w:val="00830075"/>
    <w:rsid w:val="00830618"/>
    <w:rsid w:val="008327C3"/>
    <w:rsid w:val="00833E12"/>
    <w:rsid w:val="00841C06"/>
    <w:rsid w:val="0084598C"/>
    <w:rsid w:val="00846EA7"/>
    <w:rsid w:val="00850378"/>
    <w:rsid w:val="008616A8"/>
    <w:rsid w:val="00861B2D"/>
    <w:rsid w:val="00863425"/>
    <w:rsid w:val="0087112B"/>
    <w:rsid w:val="00880C21"/>
    <w:rsid w:val="0088517F"/>
    <w:rsid w:val="00891542"/>
    <w:rsid w:val="00897C0A"/>
    <w:rsid w:val="008A7423"/>
    <w:rsid w:val="008B4435"/>
    <w:rsid w:val="008B75E3"/>
    <w:rsid w:val="008F1F32"/>
    <w:rsid w:val="008F28E7"/>
    <w:rsid w:val="008F625B"/>
    <w:rsid w:val="008F7A7E"/>
    <w:rsid w:val="00900D56"/>
    <w:rsid w:val="00902532"/>
    <w:rsid w:val="00902857"/>
    <w:rsid w:val="00903EAE"/>
    <w:rsid w:val="009053F1"/>
    <w:rsid w:val="00907787"/>
    <w:rsid w:val="0091306D"/>
    <w:rsid w:val="009265D1"/>
    <w:rsid w:val="0092688E"/>
    <w:rsid w:val="00933599"/>
    <w:rsid w:val="00941678"/>
    <w:rsid w:val="00943A25"/>
    <w:rsid w:val="00952257"/>
    <w:rsid w:val="00955517"/>
    <w:rsid w:val="00957A3C"/>
    <w:rsid w:val="00960C71"/>
    <w:rsid w:val="0096352E"/>
    <w:rsid w:val="009750C9"/>
    <w:rsid w:val="00983D2A"/>
    <w:rsid w:val="00985C14"/>
    <w:rsid w:val="00987996"/>
    <w:rsid w:val="00990D02"/>
    <w:rsid w:val="00994748"/>
    <w:rsid w:val="009A162C"/>
    <w:rsid w:val="009A1668"/>
    <w:rsid w:val="009A2D48"/>
    <w:rsid w:val="009A309F"/>
    <w:rsid w:val="009A452D"/>
    <w:rsid w:val="009A7599"/>
    <w:rsid w:val="009B1164"/>
    <w:rsid w:val="009C2E2B"/>
    <w:rsid w:val="009C7DE3"/>
    <w:rsid w:val="009D309F"/>
    <w:rsid w:val="009D3C6C"/>
    <w:rsid w:val="009D54DB"/>
    <w:rsid w:val="009D5B99"/>
    <w:rsid w:val="009E435D"/>
    <w:rsid w:val="009E5916"/>
    <w:rsid w:val="009F5981"/>
    <w:rsid w:val="009F6182"/>
    <w:rsid w:val="00A03CC4"/>
    <w:rsid w:val="00A052E3"/>
    <w:rsid w:val="00A0682B"/>
    <w:rsid w:val="00A07174"/>
    <w:rsid w:val="00A1086D"/>
    <w:rsid w:val="00A10BF7"/>
    <w:rsid w:val="00A128B0"/>
    <w:rsid w:val="00A12FF3"/>
    <w:rsid w:val="00A1605D"/>
    <w:rsid w:val="00A21F2F"/>
    <w:rsid w:val="00A2338C"/>
    <w:rsid w:val="00A25B97"/>
    <w:rsid w:val="00A26A1B"/>
    <w:rsid w:val="00A3066D"/>
    <w:rsid w:val="00A33010"/>
    <w:rsid w:val="00A41001"/>
    <w:rsid w:val="00A4168D"/>
    <w:rsid w:val="00A41B36"/>
    <w:rsid w:val="00A43769"/>
    <w:rsid w:val="00A44F97"/>
    <w:rsid w:val="00A45216"/>
    <w:rsid w:val="00A46C08"/>
    <w:rsid w:val="00A561B2"/>
    <w:rsid w:val="00A6277F"/>
    <w:rsid w:val="00A6378E"/>
    <w:rsid w:val="00A739DB"/>
    <w:rsid w:val="00A74F72"/>
    <w:rsid w:val="00AA5FCD"/>
    <w:rsid w:val="00AC4AAB"/>
    <w:rsid w:val="00AC5720"/>
    <w:rsid w:val="00AD6869"/>
    <w:rsid w:val="00AE60C6"/>
    <w:rsid w:val="00AE6C53"/>
    <w:rsid w:val="00AE75CE"/>
    <w:rsid w:val="00AF59DC"/>
    <w:rsid w:val="00AF6100"/>
    <w:rsid w:val="00B055EA"/>
    <w:rsid w:val="00B065CA"/>
    <w:rsid w:val="00B0795C"/>
    <w:rsid w:val="00B221C7"/>
    <w:rsid w:val="00B24273"/>
    <w:rsid w:val="00B258EC"/>
    <w:rsid w:val="00B30D74"/>
    <w:rsid w:val="00B322F5"/>
    <w:rsid w:val="00B40ECD"/>
    <w:rsid w:val="00B45DC6"/>
    <w:rsid w:val="00B4721C"/>
    <w:rsid w:val="00B66BC3"/>
    <w:rsid w:val="00B6721E"/>
    <w:rsid w:val="00B70DD1"/>
    <w:rsid w:val="00B82E98"/>
    <w:rsid w:val="00B84100"/>
    <w:rsid w:val="00B9134B"/>
    <w:rsid w:val="00B943A1"/>
    <w:rsid w:val="00BA17D1"/>
    <w:rsid w:val="00BA33C9"/>
    <w:rsid w:val="00BB5C57"/>
    <w:rsid w:val="00BC1C9F"/>
    <w:rsid w:val="00BC5D77"/>
    <w:rsid w:val="00BD2237"/>
    <w:rsid w:val="00BD36AE"/>
    <w:rsid w:val="00BF576C"/>
    <w:rsid w:val="00BF6949"/>
    <w:rsid w:val="00C22EAE"/>
    <w:rsid w:val="00C355C9"/>
    <w:rsid w:val="00C3595C"/>
    <w:rsid w:val="00C36425"/>
    <w:rsid w:val="00C402E6"/>
    <w:rsid w:val="00C51185"/>
    <w:rsid w:val="00C5700E"/>
    <w:rsid w:val="00C5771A"/>
    <w:rsid w:val="00C65C9C"/>
    <w:rsid w:val="00C70A7F"/>
    <w:rsid w:val="00C751CC"/>
    <w:rsid w:val="00C823D2"/>
    <w:rsid w:val="00C82A67"/>
    <w:rsid w:val="00C84A10"/>
    <w:rsid w:val="00C85103"/>
    <w:rsid w:val="00C8596A"/>
    <w:rsid w:val="00C8765E"/>
    <w:rsid w:val="00C936E3"/>
    <w:rsid w:val="00C96C43"/>
    <w:rsid w:val="00CA38C2"/>
    <w:rsid w:val="00CA3F18"/>
    <w:rsid w:val="00CB0BAF"/>
    <w:rsid w:val="00CC31A5"/>
    <w:rsid w:val="00CC51A4"/>
    <w:rsid w:val="00CC5C66"/>
    <w:rsid w:val="00CC6D6A"/>
    <w:rsid w:val="00CE07C5"/>
    <w:rsid w:val="00CE2A06"/>
    <w:rsid w:val="00CE366B"/>
    <w:rsid w:val="00CE7260"/>
    <w:rsid w:val="00CF7F64"/>
    <w:rsid w:val="00D002FD"/>
    <w:rsid w:val="00D10AB7"/>
    <w:rsid w:val="00D149C2"/>
    <w:rsid w:val="00D15206"/>
    <w:rsid w:val="00D162EC"/>
    <w:rsid w:val="00D164C2"/>
    <w:rsid w:val="00D206B5"/>
    <w:rsid w:val="00D242A9"/>
    <w:rsid w:val="00D244D1"/>
    <w:rsid w:val="00D267A4"/>
    <w:rsid w:val="00D3008F"/>
    <w:rsid w:val="00D41A36"/>
    <w:rsid w:val="00D42532"/>
    <w:rsid w:val="00D43DDF"/>
    <w:rsid w:val="00D50BFC"/>
    <w:rsid w:val="00D601C7"/>
    <w:rsid w:val="00D61F81"/>
    <w:rsid w:val="00D62197"/>
    <w:rsid w:val="00D741C1"/>
    <w:rsid w:val="00D80873"/>
    <w:rsid w:val="00DA7EC4"/>
    <w:rsid w:val="00DB183D"/>
    <w:rsid w:val="00DD5489"/>
    <w:rsid w:val="00DE7245"/>
    <w:rsid w:val="00DF06FF"/>
    <w:rsid w:val="00DF57BC"/>
    <w:rsid w:val="00DF6ED4"/>
    <w:rsid w:val="00E079D2"/>
    <w:rsid w:val="00E07A9C"/>
    <w:rsid w:val="00E14B7D"/>
    <w:rsid w:val="00E22562"/>
    <w:rsid w:val="00E24FEF"/>
    <w:rsid w:val="00E357DD"/>
    <w:rsid w:val="00E5227C"/>
    <w:rsid w:val="00E52828"/>
    <w:rsid w:val="00E53A5E"/>
    <w:rsid w:val="00E6349E"/>
    <w:rsid w:val="00E67AA9"/>
    <w:rsid w:val="00E73374"/>
    <w:rsid w:val="00E9748E"/>
    <w:rsid w:val="00EA3743"/>
    <w:rsid w:val="00EB19BE"/>
    <w:rsid w:val="00EB2117"/>
    <w:rsid w:val="00EB4A7D"/>
    <w:rsid w:val="00EB73F4"/>
    <w:rsid w:val="00EB75D7"/>
    <w:rsid w:val="00EC03EA"/>
    <w:rsid w:val="00EC17C8"/>
    <w:rsid w:val="00EC5A36"/>
    <w:rsid w:val="00EC72C9"/>
    <w:rsid w:val="00EC7681"/>
    <w:rsid w:val="00EE03BE"/>
    <w:rsid w:val="00EE1052"/>
    <w:rsid w:val="00F02EE8"/>
    <w:rsid w:val="00F03A1D"/>
    <w:rsid w:val="00F06091"/>
    <w:rsid w:val="00F14CB1"/>
    <w:rsid w:val="00F153B3"/>
    <w:rsid w:val="00F15DC1"/>
    <w:rsid w:val="00F16432"/>
    <w:rsid w:val="00F21CE5"/>
    <w:rsid w:val="00F2309D"/>
    <w:rsid w:val="00F23D85"/>
    <w:rsid w:val="00F24BDA"/>
    <w:rsid w:val="00F34C66"/>
    <w:rsid w:val="00F37A3A"/>
    <w:rsid w:val="00F40A5B"/>
    <w:rsid w:val="00F42189"/>
    <w:rsid w:val="00F51EA9"/>
    <w:rsid w:val="00F52346"/>
    <w:rsid w:val="00F55969"/>
    <w:rsid w:val="00F5602C"/>
    <w:rsid w:val="00F57E0F"/>
    <w:rsid w:val="00F6308A"/>
    <w:rsid w:val="00F63DB1"/>
    <w:rsid w:val="00F66A05"/>
    <w:rsid w:val="00F67DE2"/>
    <w:rsid w:val="00FB0400"/>
    <w:rsid w:val="00FB5655"/>
    <w:rsid w:val="00FB61C6"/>
    <w:rsid w:val="00FC1BE7"/>
    <w:rsid w:val="00FC601C"/>
    <w:rsid w:val="00FD4E14"/>
    <w:rsid w:val="00FE386F"/>
    <w:rsid w:val="00FF37C4"/>
    <w:rsid w:val="00FF697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6B345B-5522-4EC8-B7CE-C36165F67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2">
    <w:name w:val="heading 2"/>
    <w:basedOn w:val="Normal"/>
    <w:next w:val="Normal"/>
    <w:link w:val="Overskrift2Tegn"/>
    <w:uiPriority w:val="9"/>
    <w:unhideWhenUsed/>
    <w:qFormat/>
    <w:rsid w:val="00C5771A"/>
    <w:pPr>
      <w:jc w:val="both"/>
      <w:outlineLvl w:val="1"/>
    </w:pPr>
    <w:rPr>
      <w:b/>
      <w:sz w:val="28"/>
      <w:szCs w:val="28"/>
      <w:u w:val="single"/>
    </w:rPr>
  </w:style>
  <w:style w:type="paragraph" w:styleId="Overskrift3">
    <w:name w:val="heading 3"/>
    <w:basedOn w:val="Normal"/>
    <w:next w:val="Normal"/>
    <w:link w:val="Overskrift3Tegn"/>
    <w:uiPriority w:val="9"/>
    <w:unhideWhenUsed/>
    <w:qFormat/>
    <w:rsid w:val="000C620D"/>
    <w:pPr>
      <w:spacing w:after="0"/>
      <w:jc w:val="both"/>
      <w:outlineLvl w:val="2"/>
    </w:pPr>
    <w:rPr>
      <w: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AF59DC"/>
    <w:rPr>
      <w:sz w:val="16"/>
      <w:szCs w:val="16"/>
    </w:rPr>
  </w:style>
  <w:style w:type="paragraph" w:styleId="Kommentartekst">
    <w:name w:val="annotation text"/>
    <w:basedOn w:val="Normal"/>
    <w:link w:val="KommentartekstTegn"/>
    <w:uiPriority w:val="99"/>
    <w:semiHidden/>
    <w:unhideWhenUsed/>
    <w:rsid w:val="00AF59DC"/>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AF59DC"/>
    <w:rPr>
      <w:sz w:val="20"/>
      <w:szCs w:val="20"/>
    </w:rPr>
  </w:style>
  <w:style w:type="paragraph" w:styleId="Markeringsbobletekst">
    <w:name w:val="Balloon Text"/>
    <w:basedOn w:val="Normal"/>
    <w:link w:val="MarkeringsbobletekstTegn"/>
    <w:uiPriority w:val="99"/>
    <w:semiHidden/>
    <w:unhideWhenUsed/>
    <w:rsid w:val="00AF59D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F59DC"/>
    <w:rPr>
      <w:rFonts w:ascii="Tahoma" w:hAnsi="Tahoma" w:cs="Tahoma"/>
      <w:sz w:val="16"/>
      <w:szCs w:val="16"/>
    </w:rPr>
  </w:style>
  <w:style w:type="paragraph" w:customStyle="1" w:styleId="EndNoteBibliographyTitle">
    <w:name w:val="EndNote Bibliography Title"/>
    <w:basedOn w:val="Normal"/>
    <w:link w:val="EndNoteBibliographyTitleTegn"/>
    <w:rsid w:val="00A07174"/>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A07174"/>
    <w:rPr>
      <w:rFonts w:ascii="Calibri" w:hAnsi="Calibri"/>
      <w:noProof/>
      <w:lang w:val="en-US"/>
    </w:rPr>
  </w:style>
  <w:style w:type="paragraph" w:customStyle="1" w:styleId="EndNoteBibliography">
    <w:name w:val="EndNote Bibliography"/>
    <w:basedOn w:val="Normal"/>
    <w:link w:val="EndNoteBibliographyTegn"/>
    <w:rsid w:val="00A07174"/>
    <w:pPr>
      <w:spacing w:line="240" w:lineRule="auto"/>
      <w:jc w:val="both"/>
    </w:pPr>
    <w:rPr>
      <w:rFonts w:ascii="Calibri" w:hAnsi="Calibri"/>
      <w:noProof/>
      <w:lang w:val="en-US"/>
    </w:rPr>
  </w:style>
  <w:style w:type="character" w:customStyle="1" w:styleId="EndNoteBibliographyTegn">
    <w:name w:val="EndNote Bibliography Tegn"/>
    <w:basedOn w:val="Standardskrifttypeiafsnit"/>
    <w:link w:val="EndNoteBibliography"/>
    <w:rsid w:val="00A07174"/>
    <w:rPr>
      <w:rFonts w:ascii="Calibri" w:hAnsi="Calibri"/>
      <w:noProof/>
      <w:lang w:val="en-US"/>
    </w:rPr>
  </w:style>
  <w:style w:type="character" w:customStyle="1" w:styleId="Overskrift2Tegn">
    <w:name w:val="Overskrift 2 Tegn"/>
    <w:basedOn w:val="Standardskrifttypeiafsnit"/>
    <w:link w:val="Overskrift2"/>
    <w:uiPriority w:val="9"/>
    <w:rsid w:val="00C5771A"/>
    <w:rPr>
      <w:b/>
      <w:sz w:val="28"/>
      <w:szCs w:val="28"/>
      <w:u w:val="single"/>
    </w:rPr>
  </w:style>
  <w:style w:type="paragraph" w:styleId="Kommentaremne">
    <w:name w:val="annotation subject"/>
    <w:basedOn w:val="Kommentartekst"/>
    <w:next w:val="Kommentartekst"/>
    <w:link w:val="KommentaremneTegn"/>
    <w:uiPriority w:val="99"/>
    <w:semiHidden/>
    <w:unhideWhenUsed/>
    <w:rsid w:val="00E53A5E"/>
    <w:rPr>
      <w:b/>
      <w:bCs/>
    </w:rPr>
  </w:style>
  <w:style w:type="character" w:customStyle="1" w:styleId="KommentaremneTegn">
    <w:name w:val="Kommentaremne Tegn"/>
    <w:basedOn w:val="KommentartekstTegn"/>
    <w:link w:val="Kommentaremne"/>
    <w:uiPriority w:val="99"/>
    <w:semiHidden/>
    <w:rsid w:val="00E53A5E"/>
    <w:rPr>
      <w:b/>
      <w:bCs/>
      <w:sz w:val="20"/>
      <w:szCs w:val="20"/>
    </w:rPr>
  </w:style>
  <w:style w:type="paragraph" w:styleId="Listeafsnit">
    <w:name w:val="List Paragraph"/>
    <w:basedOn w:val="Normal"/>
    <w:uiPriority w:val="34"/>
    <w:qFormat/>
    <w:rsid w:val="00401B1D"/>
    <w:pPr>
      <w:ind w:left="720"/>
      <w:contextualSpacing/>
    </w:pPr>
  </w:style>
  <w:style w:type="character" w:customStyle="1" w:styleId="Overskrift3Tegn">
    <w:name w:val="Overskrift 3 Tegn"/>
    <w:basedOn w:val="Standardskrifttypeiafsnit"/>
    <w:link w:val="Overskrift3"/>
    <w:uiPriority w:val="9"/>
    <w:rsid w:val="000C620D"/>
    <w:rPr>
      <w:b/>
    </w:rPr>
  </w:style>
  <w:style w:type="paragraph" w:styleId="Sidehoved">
    <w:name w:val="header"/>
    <w:basedOn w:val="Normal"/>
    <w:link w:val="SidehovedTegn"/>
    <w:uiPriority w:val="99"/>
    <w:unhideWhenUsed/>
    <w:rsid w:val="005A074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A0743"/>
  </w:style>
  <w:style w:type="paragraph" w:styleId="Sidefod">
    <w:name w:val="footer"/>
    <w:basedOn w:val="Normal"/>
    <w:link w:val="SidefodTegn"/>
    <w:uiPriority w:val="99"/>
    <w:unhideWhenUsed/>
    <w:rsid w:val="005A074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A0743"/>
  </w:style>
  <w:style w:type="character" w:styleId="Strk">
    <w:name w:val="Strong"/>
    <w:basedOn w:val="Standardskrifttypeiafsnit"/>
    <w:uiPriority w:val="22"/>
    <w:qFormat/>
    <w:rsid w:val="00A052E3"/>
    <w:rPr>
      <w:b/>
      <w:bCs/>
    </w:rPr>
  </w:style>
  <w:style w:type="paragraph" w:styleId="NormalWeb">
    <w:name w:val="Normal (Web)"/>
    <w:basedOn w:val="Normal"/>
    <w:uiPriority w:val="99"/>
    <w:semiHidden/>
    <w:unhideWhenUsed/>
    <w:rsid w:val="00A45216"/>
    <w:pPr>
      <w:spacing w:before="100" w:beforeAutospacing="1" w:after="100" w:afterAutospacing="1" w:line="240" w:lineRule="auto"/>
    </w:pPr>
    <w:rPr>
      <w:rFonts w:ascii="Times New Roman" w:eastAsiaTheme="minorEastAsia"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F76157-1E0C-4696-AB2A-34FDDD0ED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950</Words>
  <Characters>24095</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2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anne Wilhelmsen Fjære</dc:creator>
  <cp:lastModifiedBy>Marianne Hald Clemmensen</cp:lastModifiedBy>
  <cp:revision>2</cp:revision>
  <cp:lastPrinted>2017-11-20T21:04:00Z</cp:lastPrinted>
  <dcterms:created xsi:type="dcterms:W3CDTF">2022-12-29T21:06:00Z</dcterms:created>
  <dcterms:modified xsi:type="dcterms:W3CDTF">2022-12-29T21:06:00Z</dcterms:modified>
</cp:coreProperties>
</file>